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19A2A" w14:textId="5017608F" w:rsidR="006945F0" w:rsidRPr="003F4E5B" w:rsidRDefault="006945F0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 xml:space="preserve">   Table S</w:t>
      </w:r>
      <w:r w:rsidR="009B57C4">
        <w:rPr>
          <w:rFonts w:ascii="Times New Roman" w:hAnsi="Times New Roman" w:cs="Times New Roman"/>
        </w:rPr>
        <w:t>2</w:t>
      </w:r>
      <w:r w:rsidRPr="003F4E5B">
        <w:rPr>
          <w:rFonts w:ascii="Times New Roman" w:hAnsi="Times New Roman" w:cs="Times New Roman"/>
        </w:rPr>
        <w:t xml:space="preserve">  The </w:t>
      </w:r>
      <w:r w:rsidR="003F4E5B" w:rsidRPr="003F4E5B">
        <w:rPr>
          <w:rFonts w:ascii="Times New Roman" w:hAnsi="Times New Roman" w:cs="Times New Roman"/>
        </w:rPr>
        <w:t>101 ARF</w:t>
      </w:r>
      <w:r w:rsidRPr="003F4E5B">
        <w:rPr>
          <w:rFonts w:ascii="Times New Roman" w:hAnsi="Times New Roman" w:cs="Times New Roman"/>
        </w:rPr>
        <w:t xml:space="preserve"> gene-coding protein sequence information in this study</w:t>
      </w:r>
      <w:r w:rsidRPr="003F4E5B">
        <w:rPr>
          <w:rFonts w:ascii="Times New Roman" w:hAnsi="Times New Roman" w:cs="Times New Roman"/>
        </w:rPr>
        <w:tab/>
      </w:r>
    </w:p>
    <w:p w14:paraId="0F36F155" w14:textId="4768E5B8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1G19220.1</w:t>
      </w:r>
    </w:p>
    <w:p w14:paraId="49D500B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KAPSNGFLPSSNEGEKKPINSQLWHACAGPLVSLPPVGSLVVYFPQGHSEQVAASMQKQ</w:t>
      </w:r>
    </w:p>
    <w:p w14:paraId="0B89B7E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DFIPNYPNLPSKLICLLHSVTLHADTETDEVYAQMTLQPVNKYDREALLASDMGLKLNR</w:t>
      </w:r>
    </w:p>
    <w:p w14:paraId="3D61456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PTEFFCKTLTASDTSTHGGFSVPRRAAEKIFPPLDFSMQPPAQEIVAKDLHDTTWTFRH</w:t>
      </w:r>
    </w:p>
    <w:p w14:paraId="57B05F8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IYRGQPKRHLLTTGWSVFVSTKRLFAGDSVLFVRDEKSQLMLGIRRANRQTPTLSSSVIS</w:t>
      </w:r>
    </w:p>
    <w:p w14:paraId="244C9E9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DSMHIGILAAAAHANANSSPFTIFFNPRASPSEFVVPLAKYNKALYAQVSLGMRFRMMF</w:t>
      </w:r>
    </w:p>
    <w:p w14:paraId="2A6D190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TEDCGVRRYMGTVTGISDLDPVRWKGSQWRNLQVGWDESTAGDRPSRVSIWEIEPVITP</w:t>
      </w:r>
    </w:p>
    <w:p w14:paraId="36667D1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FYICPPPFFRPKYPRQPGMPDDELDMENAFKRAMPWMGEDFGMKDAQSSMFPGLSLVQWM</w:t>
      </w:r>
    </w:p>
    <w:p w14:paraId="14D9706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MQQNNPLSGSATPQLPSALSSFNLPNNFASNDPSKLLNFQSPNLSSANSQFNKPNTVNH</w:t>
      </w:r>
    </w:p>
    <w:p w14:paraId="74BA478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ISQQMQAQPAMVKSQQQQQQQQQQHQHQQQQLQQQQQLQMSQQQVQQQGIYNNGTIAVAN</w:t>
      </w:r>
    </w:p>
    <w:p w14:paraId="2958038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VSCQSPNQPTGFSQSQLQQQSMLPTGAKMTHQNINSMGNKGLSQMTSFAQEMQFQQQLE</w:t>
      </w:r>
    </w:p>
    <w:p w14:paraId="308B3B8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HNSSQLLRNQQEQSSLHSLQQNLSQNPQQLQMQQQSSKPSPSQQLQLQLLQKLQQQQQQ</w:t>
      </w:r>
    </w:p>
    <w:p w14:paraId="6876EDA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SIPPVSSSLQPQLSALQQTQSHQLQQLLSSQNQQPLAHGNNSFPASTFMQPPQIQVSPQ</w:t>
      </w:r>
    </w:p>
    <w:p w14:paraId="3587EA1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QGQMSNKNLVAAGRSHSGHTDGEAPSCSTSPSANNTGHDNVSPTNFLSRNQQQGQAASV</w:t>
      </w:r>
    </w:p>
    <w:p w14:paraId="3A2B9C8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ASDSVFERASNPVQELYTKTESRISQGMMNMKSAGEHFRFKSAVTDQIDVSTAGTTYCP</w:t>
      </w:r>
    </w:p>
    <w:p w14:paraId="3621387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VVGPVQQQQTFPLPSFGFDGDCQSHHPRNNLAFPGNLEAVTSDPLYSQKDFQNLVPNYG</w:t>
      </w:r>
    </w:p>
    <w:p w14:paraId="3380215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NTPRDIETELSSAAISSQSFGIPSIPFKPGCSNEVGGINDSGIMNGGGLWPNQTQRMRTY</w:t>
      </w:r>
    </w:p>
    <w:p w14:paraId="558D01D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KVQKRGSVGRSIDVTRYSGYDELRHDLARMFGIEGQLEDPLTSDWKLVYTDHENDILLV</w:t>
      </w:r>
    </w:p>
    <w:p w14:paraId="1D8B93A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GDDPWEEFVNCVQNIKILSSVEVQQMSLDGDLAAIPTTNQACSETDSGNAWKVHYEDTSA</w:t>
      </w:r>
    </w:p>
    <w:p w14:paraId="0EAB662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AASFNR</w:t>
      </w:r>
    </w:p>
    <w:p w14:paraId="60799CE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1G19850.1</w:t>
      </w:r>
    </w:p>
    <w:p w14:paraId="348574D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MASLSCVEDKMKTSCLVNGGGTITTTTSQSTLLEEMKLLKDQSGTRKPVINSELWHACA</w:t>
      </w:r>
    </w:p>
    <w:p w14:paraId="7EDFCF3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GPLVCLPQVGSLVYYFSQGHSEQVAVSTRRSATTQVPNYPNLPSQLMCQVHNVTLHADKD</w:t>
      </w:r>
    </w:p>
    <w:p w14:paraId="6B1D67E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DEIYAQMSLQPVHSERDVFPVPDFGMLRGSKHPTEFFCKTLTASDTSTHGGFSVPRRAA</w:t>
      </w:r>
    </w:p>
    <w:p w14:paraId="622779D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KLFPPLDYSAQPPTQELVVRDLHENTWTFRHIYRGQPKRHLLTTGWSLFVGSKRLRAGD</w:t>
      </w:r>
    </w:p>
    <w:p w14:paraId="1F7AB34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VLFIRDEKSQLMVGVRRANRQQTALPSSVLSADSMHIGVLAAAAHATANRTPFLIFYNP</w:t>
      </w:r>
    </w:p>
    <w:p w14:paraId="413C9A2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RACPAEFVIPLAKYRKAICGSQLSVGMRFGMMFETEDSGKRRYMGTIVGISDLDPLRWPG</w:t>
      </w:r>
    </w:p>
    <w:p w14:paraId="4CF2076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KWRNLQVEWDEPGCNDKPTRVSPWDIETPESLFIFPSLTSGLKRQLHPSYFAGETEWGS</w:t>
      </w:r>
    </w:p>
    <w:p w14:paraId="7C1300B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LIKRPLIRVPDSANGIMPYASFPSMASEQLMKMMMRPHNNQNVPSFMSEMQQNIVMGNGG</w:t>
      </w:r>
    </w:p>
    <w:p w14:paraId="000E4CF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LLGDMKMQQPLMMNQKSEMVQPQNKLTVNPSASNTSGQEQNLSQSMSAPAKPENSTLSGC</w:t>
      </w:r>
    </w:p>
    <w:p w14:paraId="3FAB37E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SGRVQHGLEQSMEQASQVTTSTVCNEEKVNQLLQKPGASSPVQADQCLDITHQIYQPQS</w:t>
      </w:r>
    </w:p>
    <w:p w14:paraId="268D990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PINGFSFLETDELTSQVSSFQSLAGSYKQPFILSSQDSSAVVLPDSTNSPLFHDVWDTQ</w:t>
      </w:r>
    </w:p>
    <w:p w14:paraId="21337FE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LNGLKFDQFSPLMQQDLYASQNICMSNSTTSNILDPPLSNTVLDDFCAIKDTDFQNHPSG</w:t>
      </w:r>
    </w:p>
    <w:p w14:paraId="4FBF624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CLVGNNNTSFAQDVQSQITSASFADSQAFSRQDFPDNSGGTGTSSSNVDFDDCSLRQNSK</w:t>
      </w:r>
    </w:p>
    <w:p w14:paraId="7C2A9DC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lastRenderedPageBreak/>
        <w:t>GSSWQKIATPRVRTYTKVQKTGSVGRSIDVTSFKDYEELKSAIECMFGLEGLLTHPQSSG</w:t>
      </w:r>
    </w:p>
    <w:p w14:paraId="09F2CC0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WKLVYVDYESDVLLVGDDPWEEFVGCVRCIRILSPTEVQQMSEEGMKLLNSAGINDLKTS</w:t>
      </w:r>
    </w:p>
    <w:p w14:paraId="428A1D5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VS</w:t>
      </w:r>
    </w:p>
    <w:p w14:paraId="47950CB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1G30330.1</w:t>
      </w:r>
    </w:p>
    <w:p w14:paraId="3C15AE7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RLSSAGFNPQPHEGEKRVLNSELWHACAGPLVSLPPVGSRVVYFPQGHSEQVAASTNKE</w:t>
      </w:r>
    </w:p>
    <w:p w14:paraId="26D2A08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VDAHIPNYPSLHPQLICQLHNVTMHADVETDEVYAQMTLQPLNAQEQKDPYLPAELGVPS</w:t>
      </w:r>
    </w:p>
    <w:p w14:paraId="79648B8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RQPTNYFCKTLTASDTSTHGGFSVPRRAAEKVFPPLDYSQQPPAQELMARDLHDNEWKFR</w:t>
      </w:r>
    </w:p>
    <w:p w14:paraId="214A380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HIFRGQPKRHLLTTGWSVFVSAKRLVAGDSVLFIWNDKNQLLLGIRRANRPQTVMPSSVL</w:t>
      </w:r>
    </w:p>
    <w:p w14:paraId="37551B9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SDSMHLGLLAAAAHAAATNSRFTIFYNPRASPSEFVIPLAKYVKAVYHTRVSVGMRFRM</w:t>
      </w:r>
    </w:p>
    <w:p w14:paraId="570F898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LFETEESSVRRYMGTITGICDLDPTRWANSHWRSVKVGWDESTAGERQPRVSLWEIEPLT</w:t>
      </w:r>
    </w:p>
    <w:p w14:paraId="0A1AEF0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FPMYPSPFPLRLKRPWPPGLPSFHGLKEDDMGMSMSSPLMWDRGLQSLNFQGMGVNPWM</w:t>
      </w:r>
    </w:p>
    <w:p w14:paraId="4651DA1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PRLDTSGLLGMQNDVYQAMAAAALQDMRGIDPAKAAASLLQFQNSPGFSMQSPSLVQPQ</w:t>
      </w:r>
    </w:p>
    <w:p w14:paraId="4D2823F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LQQQLSQQQQQLSQQQQQQQQLSQQQQQQLSQQQQQQLSQQQQQQLSQQQQQQAYLGVP</w:t>
      </w:r>
    </w:p>
    <w:p w14:paraId="17F9318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THQPQSQAQSQSNNHLSQQQQQVVDNHNPSASSAAVVSAMSQFGSASQPNTSPLQSMTS</w:t>
      </w:r>
    </w:p>
    <w:p w14:paraId="4DEE87C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LCHQQSFSDTNGGNNPISPLHTLLSNFSQDESSQLLHLTRTNSAMTSSGWPSKRPAVDSS</w:t>
      </w:r>
    </w:p>
    <w:p w14:paraId="52DB8E7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FQHSGAGNNNTQSVLEQLGQSHTSNVPPNAVSLPPFPGGRECSIEQEGSASDPHSHLLFG</w:t>
      </w:r>
    </w:p>
    <w:p w14:paraId="4BF48B3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VNIDSSSLLMPNGMSNLRSIGIEGGDSTTLPFTSSNFNNDFSGNLAMTTPSSCIDESGFL</w:t>
      </w:r>
    </w:p>
    <w:p w14:paraId="7F8ED5E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SSENLGSENPQSNTFVKVYKSGSFGRSLDISKFSSYHELRSELARMFGLEGQLEDPVRS</w:t>
      </w:r>
    </w:p>
    <w:p w14:paraId="25B2412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GWQLVFVDRENDVLLLGDDPWPEFVSSVWCIKILSPQEVQQMGKRGLELLNSAPSSNNVD</w:t>
      </w:r>
    </w:p>
    <w:p w14:paraId="427AAE2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KLPSNGNCDDFGNRSDPRNLGNGIASVGGSFNY</w:t>
      </w:r>
    </w:p>
    <w:p w14:paraId="77786D2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1G30330.2</w:t>
      </w:r>
    </w:p>
    <w:p w14:paraId="6200609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RLSSAGFNPQPHEVTGEKRVLNSELWHACAGPLVSLPPVGSRVVYFPQGHSEQVAASTN</w:t>
      </w:r>
    </w:p>
    <w:p w14:paraId="4386383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KEVDAHIPNYPSLHPQLICQLHNVTMHADVETDEVYAQMTLQPLNAQEQKDPYLPAELGV</w:t>
      </w:r>
    </w:p>
    <w:p w14:paraId="0F27EBD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SRQPTNYFCKTLTASDTSTHGGFSVPRRAAEKVFPPLDYSQQPPAQELMARDLHDNEWK</w:t>
      </w:r>
    </w:p>
    <w:p w14:paraId="098EE6E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FRHIFRGQPKRHLLTTGWSVFVSAKRLVAGDSVLFIWNDKNQLLLGIRRANRPQTVMPSS</w:t>
      </w:r>
    </w:p>
    <w:p w14:paraId="4A3DF3C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VLSSDSMHLGLLAAAAHAAATNSRFTIFYNPRASPSEFVIPLAKYVKAVYHTRVSVGMRF</w:t>
      </w:r>
    </w:p>
    <w:p w14:paraId="45BEFA4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RMLFETEESSVRRYMGTITGICDLDPTRWANSHWRSVKVGWDESTAGERQPRVSLWEIEP</w:t>
      </w:r>
    </w:p>
    <w:p w14:paraId="4A946AD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LTTFPMYPSPFPLRLKRPWPPGLPSFHGLKEDDMGMSMSSPLMWDRGLQSLNFQGMGVNP</w:t>
      </w:r>
    </w:p>
    <w:p w14:paraId="3AD33C9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WMQPRLDTSGLLGMQNDVYQAMAAAALQDMRGIDPAKAAASLLQFQNSPGFSMQSPSLVQ</w:t>
      </w:r>
    </w:p>
    <w:p w14:paraId="54C7D36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QMLQQQLSQQQQQLSQQQQQQQQLSQQQQQQLSQQQQQQLSQQQQQQLSQQQQQQAYLG</w:t>
      </w:r>
    </w:p>
    <w:p w14:paraId="1105135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VPETHQPQSQAQSQSNNHLSQQQQQVVDNHNPSASSAAVVSAMSQFGSASQPNTSPLQSM</w:t>
      </w:r>
    </w:p>
    <w:p w14:paraId="0AC4E2E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SLCHQQSFSDTNGGNNPISPLHTLLSNFSQDESSQLLHLTRTNSAMTSSGWPSKRPAVD</w:t>
      </w:r>
    </w:p>
    <w:p w14:paraId="3E41850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SFQHSGAGNNNTQSVLEQLGQSHTSNVPPNAVSLPPFPGGRECSIEQEGSASDPHSHLL</w:t>
      </w:r>
    </w:p>
    <w:p w14:paraId="7298E72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lastRenderedPageBreak/>
        <w:t>FGVNIDSSSLLMPNGMSNLRSIGIEGGDSTTLPFTSSNFNNDFSGNLAMTTPSSCIDESG</w:t>
      </w:r>
    </w:p>
    <w:p w14:paraId="6EE7E6C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FLQSSENLGSENPQSNTFVKVYKSGSFGRSLDISKFSSYHELRSELARMFGLEGQLEDPV</w:t>
      </w:r>
    </w:p>
    <w:p w14:paraId="518D61F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RSGWQLVFVDRENDVLLLGDDPWPEFVSSVWCIKILSPQEVQQMGKRGLELLNSAPSSNN</w:t>
      </w:r>
    </w:p>
    <w:p w14:paraId="37F5374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VDKLPSNGNCDDFGNRSDPRNLGNGIASVGGSFNY</w:t>
      </w:r>
    </w:p>
    <w:p w14:paraId="5557394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1G34170.1</w:t>
      </w:r>
    </w:p>
    <w:p w14:paraId="0E3D040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ENNGEMNAQPELSVDITKTYMYEKLWNICAGPLCVLPKPGEKVYYFPQGHIELIENSTR</w:t>
      </w:r>
    </w:p>
    <w:p w14:paraId="55D052F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ELDHIRPIFDLPSKLRCRVVAIDRKVDKNTDEVYAQISLMPDTTEVMTHNTTMDTRRPI</w:t>
      </w:r>
    </w:p>
    <w:p w14:paraId="340BA01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VYFFSKILTASDVSLSGGLIIPKQYAIECFPPLDMSQPISTQNLVAKDLYGQEWSFKHVF</w:t>
      </w:r>
    </w:p>
    <w:p w14:paraId="3D08EAA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RGTPQRHMFTSGGGWSVFATTKRLIVGDIFVLLRGENGELRFGIRRAKHQQGHIPSSVIS</w:t>
      </w:r>
    </w:p>
    <w:p w14:paraId="1A1E8B7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ANCMQHGVIASVVNAFKTKCMFNVVYKPSSSQFVISYDKFVDAMNNNYIVGSRFRMQFEG</w:t>
      </w:r>
    </w:p>
    <w:p w14:paraId="20D83D2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KDFSEKRYDGTIIGVNDMSPHWKDSEWRSLKVQWDELSPFLRPNQVSPWDIEHLIPSSDI</w:t>
      </w:r>
    </w:p>
    <w:p w14:paraId="22AFB9F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QSSLKKKKHWLQLNEIGATLSNLWTCQEIGQRSMNSPISVPEFSYPNAIEDSKFLSGLL</w:t>
      </w:r>
    </w:p>
    <w:p w14:paraId="4A7F2C8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LNHSLLAIPNENYNSDQMIQPRKEDITTEATTSCLLFGVDLTKVSKSKDSICPIESCKKS</w:t>
      </w:r>
    </w:p>
    <w:p w14:paraId="0BDBF61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ISKLKNQKATTSCLKIKSLTKPNL</w:t>
      </w:r>
    </w:p>
    <w:p w14:paraId="107B6E1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1G34170.2</w:t>
      </w:r>
    </w:p>
    <w:p w14:paraId="6A3A937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ENNGEMNAQPELSVDITKTYMYEKLWNICAGPLCVLPKPGEKVYYFPQGHIELIENSTR</w:t>
      </w:r>
    </w:p>
    <w:p w14:paraId="6437F76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ELDHIRPIFDLPSKLRCRVVAIDRKVDKNTDEVYAQISLMPDTTEVMTHNTTMDTRRPI</w:t>
      </w:r>
    </w:p>
    <w:p w14:paraId="521BD71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VYFFSKILTASDVSLSGGLIIPKQYAIECFPPLDMSQPISTQNLVAKDLYGQEWSFKHVF</w:t>
      </w:r>
    </w:p>
    <w:p w14:paraId="1117FDB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RGTPQRHMFTSGGGWSVFATTKRLIVGDIFVLLRGENGELRFGIRRAKHQQGHIPSSVIS</w:t>
      </w:r>
    </w:p>
    <w:p w14:paraId="606D970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ANCMQHGVIASVVNAFKTKCMFNVVYKPRMQFEGKDFSEKRYDGTIIGVNDMSPHWKDSE</w:t>
      </w:r>
    </w:p>
    <w:p w14:paraId="67477B7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WRSLKVQWDELSPFLRPNQVSPWDIEHLIPSSDISQSSLKKKKHWLQLNEIGATLSNLWT</w:t>
      </w:r>
    </w:p>
    <w:p w14:paraId="3C58B6E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CQEIGQRSMNSPISVPEFSYPNAIEDSKFLSGLLLNHSLLAIPNENYNSDQMIQPRKEDI</w:t>
      </w:r>
    </w:p>
    <w:p w14:paraId="326ED0D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TEATTSCLLFGVDLTKVSKSKDSICPIESCKKSEISKLKNQKATTSCLKIKSLTKPNL</w:t>
      </w:r>
    </w:p>
    <w:p w14:paraId="604E455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1G34170.3</w:t>
      </w:r>
    </w:p>
    <w:p w14:paraId="35C6B26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ENNGEMNAQPELSVDITKTYMYEKLWNICAGPLCVLPKPGEKVYYFPQGHIELIENSTR</w:t>
      </w:r>
    </w:p>
    <w:p w14:paraId="22B81D0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ELDHIRPIFDLPSKLRCRVVAIDRKVDKNTDEVYAQISLMPDTTEVMTHNTTMDTRRPI</w:t>
      </w:r>
    </w:p>
    <w:p w14:paraId="0C3E3AB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VYFFSKILTASDVSLSGGLIIPKQYAIECFPPLDMSQPISTQNLVAKDLYGQEWSFKHVF</w:t>
      </w:r>
    </w:p>
    <w:p w14:paraId="4A5F0F3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RGTPQRHMFTSGGGWSVFATTKRLIVGDIFVLLRGENGELRFGIRRAKHQQGHIPSSVIS</w:t>
      </w:r>
    </w:p>
    <w:p w14:paraId="3BD691A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ANCMQHGVIASVVNAFKTKCMFNVVYKPRMQFEGKDFSEKRYDGTIIGVNDMSPHWKDSE</w:t>
      </w:r>
    </w:p>
    <w:p w14:paraId="319FB9F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WRSLKVQWDELSPFLRPNQVSPWDIEHLIPSSDISQSSLKKKKHWLQLNEIGATLSNLWT</w:t>
      </w:r>
    </w:p>
    <w:p w14:paraId="57AE3F4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CQEIGQRSMNSPISVPEFSYPNAIEDSKFLSGLLLNHSLLAIPNENYNSDQMIQPRKEDI</w:t>
      </w:r>
    </w:p>
    <w:p w14:paraId="52BF4F8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TEATTSCLLFGVDLTKVHMQGVAISRAVDLTAMHGYNQLIQKLEELFDLKDELRTRNQW</w:t>
      </w:r>
    </w:p>
    <w:p w14:paraId="1059DC3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IVFTNNEGAEMLVGDDPWPEFCNMAKRIFICSKEEIKKMKLKNKFFQPESKALTSSDVP</w:t>
      </w:r>
    </w:p>
    <w:p w14:paraId="6262B18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NVTDN</w:t>
      </w:r>
    </w:p>
    <w:p w14:paraId="7F40752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1G34310.1</w:t>
      </w:r>
    </w:p>
    <w:p w14:paraId="66DC655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ESGNVVNAQPELSGIIDGSKSYVYEQLWKLCAGPLCDIPKLGEKVYYFPQGHIELVETS</w:t>
      </w:r>
    </w:p>
    <w:p w14:paraId="302794C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REELNELQPICDLPSKLQCRVIAIHLKVENNSDETYAEITLMPDTTQVVIPTQNENQFR</w:t>
      </w:r>
    </w:p>
    <w:p w14:paraId="7983E45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LVNSFTKVLTASDTSAHGGFFVPKKHAIECLPSLDMSQPLPAQELLAIDLHGNQWRFNH</w:t>
      </w:r>
    </w:p>
    <w:p w14:paraId="53DBF17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NYRGTPQRHLLTTGWNAFTTSKKLVAGDVIVFVRGETGELRVGIRRARHQQGNIPSSIVS</w:t>
      </w:r>
    </w:p>
    <w:p w14:paraId="37CA3E1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IDCMRHGVVASAKHAFDNQCMFTVVYKPRSSKFIVSYDKFLDAVNNKFNVGSRFTMRLE</w:t>
      </w:r>
      <w:r w:rsidRPr="003F4E5B">
        <w:rPr>
          <w:rFonts w:ascii="Times New Roman" w:hAnsi="Times New Roman" w:cs="Times New Roman"/>
        </w:rPr>
        <w:lastRenderedPageBreak/>
        <w:t>G</w:t>
      </w:r>
    </w:p>
    <w:p w14:paraId="64BBC6A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DFSERRCFGTIIGVSDFSPHWKCSEWRSLEVQWDEFTSFPGPKKVSPWDIEHLMPAINV</w:t>
      </w:r>
    </w:p>
    <w:p w14:paraId="12BFC7A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RSFLLKNKRLREVNEIGSSSSHLLPPILTQGQENEQLSVASPMNISLRYRDATEDAMNP</w:t>
      </w:r>
    </w:p>
    <w:p w14:paraId="625B689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KLLMSYPVQPMPKLNYNNQMVTEMEENITTKTGTNFRLFGVTLDTPPVIKDPIEEIGSE</w:t>
      </w:r>
    </w:p>
    <w:p w14:paraId="67C7A27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ISKLTEGKKFGLSQTLRSPTEIQNKQFSSSRTCTKVQMQGVTIGRAVDLSVLNGYDQLIL</w:t>
      </w:r>
    </w:p>
    <w:p w14:paraId="70B1CCD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LEKLFDIKGQLQTRNQWEIAFTDSDEDKMLVGDDPWPEFCNMVKKIFIQKRR</w:t>
      </w:r>
    </w:p>
    <w:p w14:paraId="700BFA6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1G34390.1</w:t>
      </w:r>
    </w:p>
    <w:p w14:paraId="1691C7A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ESGNIVNAQPELSGIIDGSKSYMYEQLWKLCAGPLCDIPKLGEKIYYFPQGNIELVEAS</w:t>
      </w:r>
    </w:p>
    <w:p w14:paraId="71A4950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REELNELKPICDLPSKLQCRVIAIQLKVENNSDETYAEITLMPDTTQVVIPTQNENQFR</w:t>
      </w:r>
    </w:p>
    <w:p w14:paraId="51F6EF9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LVNSFTKVLTASDTSGGFFVPKKHAIECLPPLDMSQPLPTQELLATDLHGNQWRFNHNY</w:t>
      </w:r>
    </w:p>
    <w:p w14:paraId="09521BA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RGTPQRHLLTTGWNAFTTSKKLVAGDVIVFVRGETGELRVGIRRAGHQQGNIPSSIISIE</w:t>
      </w:r>
    </w:p>
    <w:p w14:paraId="2DFB4DB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MRHGVIASAKHAFDNQCMFIVVYKPRSSQFIVSYDKFLDAVNNKFNVGSRFTMRFEGDD</w:t>
      </w:r>
    </w:p>
    <w:p w14:paraId="1CE1A8A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FSERRYFGTIIGVSDFSPHWKCSEWRNLEVQWDEFASFSRPNKVSPWEIEHLMPALNVPR</w:t>
      </w:r>
    </w:p>
    <w:p w14:paraId="181088A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SLLKNKRLREVNEIGSSSSHLLPPILTQGQEIGQLSVASPMNISLTYRDTTEDVMNPSR</w:t>
      </w:r>
    </w:p>
    <w:p w14:paraId="4D56608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LLMSYPVQPMPKLNYNNQMVTQIEENITTKTGTNFRLFGVSLVTPSVIKDPIEEIGSEIS</w:t>
      </w:r>
    </w:p>
    <w:p w14:paraId="05C2054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KLTEGKKFGQSQTLRSPTEIQSKQFSSTRTCTKVQMQGVTIERAVDLSVLNGYDQLILEL</w:t>
      </w:r>
    </w:p>
    <w:p w14:paraId="7F51D77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ELFDLKGQLQTRNQWEIAFTDSDDDKMLVGDDPWPEFCNMVKKILIFKRGGQKLEVQ</w:t>
      </w:r>
    </w:p>
    <w:p w14:paraId="01C3426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1G34410.1</w:t>
      </w:r>
    </w:p>
    <w:p w14:paraId="3AD6306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ESGNIVNAQPKLSGIIDGSKSYMYEQLWKLCAGPLCDIPKLGENVYYFPQGNIELVQAS</w:t>
      </w:r>
    </w:p>
    <w:p w14:paraId="460C670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REELNELQPICDLPSKLQCRVIAIHLKVENNSDEIYAEITLMPDTTQVVIPTQSENRFR</w:t>
      </w:r>
    </w:p>
    <w:p w14:paraId="64D8F5B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LVNSFTKVLTASDTSAYGGFSVPKKHAIECLPPLDMSQPLPAQEILAIDLHDNQWRFRH</w:t>
      </w:r>
    </w:p>
    <w:p w14:paraId="72586C7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NYRGTPQRHSLTTGWNEFITSKKLVKGDVIVFVRGETGELRVGIRRARHQQGNIPSSIVS</w:t>
      </w:r>
    </w:p>
    <w:p w14:paraId="4544EC8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IDCMRHGVIASAKHAFDNQCIFIVVYKPRSSQFIVSYDKFLDAVNNKFNVGSRFTMRFEG</w:t>
      </w:r>
    </w:p>
    <w:p w14:paraId="00333AA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DFSERRYFGTIIGVSDFSPHWKCSEWRSLEVQWDEFASFSRPNKVSPWEIEHLVPALNV</w:t>
      </w:r>
    </w:p>
    <w:p w14:paraId="485F092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RSSLLKNKRLREVNEFGSSSSHLLPPILTQGQEIGQLSVASPMNISLRYRDTTEAAMNP</w:t>
      </w:r>
    </w:p>
    <w:p w14:paraId="00EF75F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RLLMSYPVQPMPKLNYNNQMVTQIEENITTKAGTNFRLFGVTLDTPPMIKDPIKQIGSD</w:t>
      </w:r>
    </w:p>
    <w:p w14:paraId="7D8C4CB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ISKLTERKKFGQSQTLRSPIEIQSKQFSSSRTCTKVQMQGVTIGRAVDLSVLNGYDQLIL</w:t>
      </w:r>
    </w:p>
    <w:p w14:paraId="0A67916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LEKLFDIKGQLQTRNQWKIAFTDSDGYEMLVGDDPWPEFCKMVKKILIYSKEEVKNLKS</w:t>
      </w:r>
    </w:p>
    <w:p w14:paraId="4241CCB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KSLSS</w:t>
      </w:r>
    </w:p>
    <w:p w14:paraId="71589B4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1G35240.1</w:t>
      </w:r>
    </w:p>
    <w:p w14:paraId="6F4A794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ETGNVVNAQPELSGIIDGSKSYMYEQLWKLCAGPLCDIPKLGENVYYFPQGNIELVDAS</w:t>
      </w:r>
    </w:p>
    <w:p w14:paraId="171B0AA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REELNELQPICDLPSKLQCRVIAIHLKVENNSDETYAEITLMPDTTQVVIPTQSENQFR</w:t>
      </w:r>
    </w:p>
    <w:p w14:paraId="0373B61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LVNSFTKVLTASDTSAYGGFFVPKKHAIECLPPLPLPAQELLAKDLHGNQWRFRHSYRG</w:t>
      </w:r>
    </w:p>
    <w:p w14:paraId="091DE7B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PQRHSLTTGWNEFTTSKKLVKGDVIVFVRGETGELRVGIRRARHQQGNIPSSIVSIDCM</w:t>
      </w:r>
    </w:p>
    <w:p w14:paraId="5B4E993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RHGVIASAKHALDNQCIFIVVYKPSIRSSQFIVSYDKFLDAMNNKFIVGSRFTMRFEGDD</w:t>
      </w:r>
    </w:p>
    <w:p w14:paraId="7158AEF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FSERRYFGTIIGVNDFSPHWKCSEWRSLEVQWDEFASFSRPNKVSPWEIEHLMSALNVPR</w:t>
      </w:r>
    </w:p>
    <w:p w14:paraId="723E223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SLLKNKRLREVNEFGQEIGQLSVASPMNTSLRYRDTTEDAMNPSRLLMSYPVQPMPKLN</w:t>
      </w:r>
    </w:p>
    <w:p w14:paraId="54B346A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YNNQMVTQIEENITTKAVTNFRLFGVSLAIPLVIKDPIEEIGSDISKLTEGKKFGQSQTL</w:t>
      </w:r>
    </w:p>
    <w:p w14:paraId="7CAAA18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RSPIEIQSKQFGSTRTCTKVQMQGVTIGRAVDLSVLNGYDQLILELEKLFDLKGQLQTRN</w:t>
      </w:r>
    </w:p>
    <w:p w14:paraId="3903939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WKIAFTDSDGYEMLVGDDPWPEFCKMVKKILIYSKEEVKNLKSSKSLSS</w:t>
      </w:r>
    </w:p>
    <w:p w14:paraId="594279F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1G35520.1</w:t>
      </w:r>
    </w:p>
    <w:p w14:paraId="664D348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ETGNVVNAQPELSGIIDRSKSYMYEQLWKLCAGPLCDIPKLGEKVYYFPQGNIELVEAS</w:t>
      </w:r>
    </w:p>
    <w:p w14:paraId="3AE5AD7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REELNELQPICDLPSKLQCRVIAIHLKVENNSDETYAKITLMPDTTVSENLQVVIPTQN</w:t>
      </w:r>
    </w:p>
    <w:p w14:paraId="183C501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lastRenderedPageBreak/>
        <w:t>ENQFRPLVNSFTKVLTASDISANGVFSVPKKHAIECLPPLDMSQPLPAQELLAIDLHGNQ</w:t>
      </w:r>
    </w:p>
    <w:p w14:paraId="5CD9ACD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WSFRHSYRGTPQRHLLTTGWNEFTTSKKLVKGDVIVFVRGETGELRVGIRRARHQQGNIP</w:t>
      </w:r>
    </w:p>
    <w:p w14:paraId="25C7B0A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SIVSIDCMRHGVIASAKHAFDNQCMFIVVYKPRSSQFIVSYDKFLDAVNNKFNVGSRFT</w:t>
      </w:r>
    </w:p>
    <w:p w14:paraId="78D1EC7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RFEGDDLSERRYFGTIIGVSNFSPHWKCSDWRSLEVQWDEFASFLRPNKVSPWEIEHLM</w:t>
      </w:r>
    </w:p>
    <w:p w14:paraId="286A32C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ALNVPRSSFLKNKRLREVNEFGSSSSHLLPPILTQGQEIGQLSVASPMNISLLYRETTE</w:t>
      </w:r>
    </w:p>
    <w:p w14:paraId="0D29EA9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AMNPSRLLMSYPVQPMPKRNYNNQMVTQIEENITTKAGTNFRLFGVSLATPPVIKDPIE</w:t>
      </w:r>
    </w:p>
    <w:p w14:paraId="1C183EA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IGSDISKLTEGKKFGQSQTLRSPTKIQSKQFSSTRTCTKVQMQGVTIGRAVDLSVLNGY</w:t>
      </w:r>
    </w:p>
    <w:p w14:paraId="69274F5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QLILELEKLFDLKGQLQTRNQWKIIFTGSDEDEMLVGDDPWPEFCNMVKRIYIQKRR</w:t>
      </w:r>
    </w:p>
    <w:p w14:paraId="241AFCC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1G35540.1</w:t>
      </w:r>
    </w:p>
    <w:p w14:paraId="3A5FCE5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ESGNVVNTQPELSGIIDGSKSYMYEQLWKLCAGPLCDIPKLGEKVYYFPQGHIELVEAS</w:t>
      </w:r>
    </w:p>
    <w:p w14:paraId="087B78A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REELNELQPICDFPSKLQCRVIAIQLKVENNSDETYAEITLMPDTTQVVIPTQNQNQFR</w:t>
      </w:r>
    </w:p>
    <w:p w14:paraId="03CFABF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LVNSFTKVLTASDTSVHGGFSVPKKHAIECLPPLDMSQPLPTQEILAIDLHGNQWRFRH</w:t>
      </w:r>
    </w:p>
    <w:p w14:paraId="510485F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IYRGTAQRHLLTIGWNAFTTSKKLVEGDVIVFVRGETGELRVGIRRAGHQQGNIPSSIVS</w:t>
      </w:r>
    </w:p>
    <w:p w14:paraId="3593EB6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IESMRHGIIASAKHAFDNQCMFIVVYKPRSSQFIVSYDKFLDVVNNKFNVGSRFTMRFEG</w:t>
      </w:r>
    </w:p>
    <w:p w14:paraId="06BBDC9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DFSERRSFGTIIGVSDFSPHWKCSEWRSLEVQWDEFASFPRPNQVSPWDIEHLTPWSNV</w:t>
      </w:r>
    </w:p>
    <w:p w14:paraId="700A497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RSSFLKNKRSREVNEIGSSSSHLLPPTLTQGQEIGQQSMATPMNISLRYRDITEDAMTP</w:t>
      </w:r>
    </w:p>
    <w:p w14:paraId="55B17EC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RLLMSYPVQPMAKLNYNNVVTPIEENITTNAVASFRLFGVSLATPSVIKDPVEQIGLEI</w:t>
      </w:r>
    </w:p>
    <w:p w14:paraId="1559474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RLTQEKKFGQSQILRSPTEIQSKQFSSTRTCTKVQMQGVTIGRAVDLSVLNGYDQLILE</w:t>
      </w:r>
    </w:p>
    <w:p w14:paraId="1D101E0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LEKLFDLKGQLQARNQWEIAFTNNEEDKMLVGEDPWPEFCNMVKKIFIYSKEEVKNLKSR</w:t>
      </w:r>
    </w:p>
    <w:p w14:paraId="0E5BAA1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KSLSS</w:t>
      </w:r>
    </w:p>
    <w:p w14:paraId="6D99D24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1G59750.1</w:t>
      </w:r>
    </w:p>
    <w:p w14:paraId="4124F36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ASNHSSGKPGGVLSDALCRELWHACAGPLVTLPREGERVYYFPEGHMEQLEASMHQGL</w:t>
      </w:r>
    </w:p>
    <w:p w14:paraId="419A181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QQMPSFNLPSKILCKVINIQRRAEPETDEVYAQITLLPELDQSEPTSPDAPVQEPEKCT</w:t>
      </w:r>
    </w:p>
    <w:p w14:paraId="4F9A551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VHSFCKTLTASDTSTHGGFSVLRRHADDCLPPLDMSQQPPWQELVATDLHNSEWHFRHIF</w:t>
      </w:r>
    </w:p>
    <w:p w14:paraId="6EBF121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RGQPRRHLLTTGWSVFVSSKKLVAGDAFIFLRGENEELRVGVRRHMRQQTNIPSSVISSH</w:t>
      </w:r>
    </w:p>
    <w:p w14:paraId="332517A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MHIGVLATAAHAITTGTIFSVFYKPRTSRSEFIVSVNRYLEAKTQKLSVGMRFKMRFEG</w:t>
      </w:r>
    </w:p>
    <w:p w14:paraId="310936B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EAPEKRFSGTIVGVQENKSSVWHDSEWRSLKVQWDEPSSVFRPERVSPWELEPLVANST</w:t>
      </w:r>
    </w:p>
    <w:p w14:paraId="4984C42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SSQPQPPQRNKRPRPPGLPSPATGPSGPVTPDGVWKSPADTPSSVPLFSPPAKAATFGH</w:t>
      </w:r>
    </w:p>
    <w:p w14:paraId="0566C6F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GGNKSFGVSIGSAFWPTNADSAAESFASAFNNESTEKKQTNGNVCRLFGFELVENVNVDE</w:t>
      </w:r>
    </w:p>
    <w:p w14:paraId="52EAE82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CFSAASVSGAVAVDQPVPSNEFDSGQQSEPLNINQSDIPSGSGDPEKSSLRSPQESQSRQ</w:t>
      </w:r>
    </w:p>
    <w:p w14:paraId="18D95A3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IRSCTKVHMQGSAVGRAIDLTRSECYEDLFKKLEEMFDIKGELLESTKKWQVVYTDDEDD</w:t>
      </w:r>
    </w:p>
    <w:p w14:paraId="6566CA5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MMVGDDPWNEFCGMVRKIFIYTPEEVKKLSPKNKLAVNARMQLKADAEENGNTEGRSSS</w:t>
      </w:r>
    </w:p>
    <w:p w14:paraId="336D6E0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GSR</w:t>
      </w:r>
    </w:p>
    <w:p w14:paraId="0823F1F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1G59750.2</w:t>
      </w:r>
    </w:p>
    <w:p w14:paraId="66076E1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ASNHSSGKPGGVLSDALCRELWHACAGPLVTLPREGERVYYFPEGHMEQLEASMHQGL</w:t>
      </w:r>
    </w:p>
    <w:p w14:paraId="461874B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QQMPSFNLPSKILCKVINIQRRAEPETDEVYAQITLLPELDQSEPTSPDAPVQEPEKCT</w:t>
      </w:r>
    </w:p>
    <w:p w14:paraId="3342D8C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VHSFCKTLTASDTSTHGGFSVLRRHADDCLPPLDMSQQPPWQELVATDLHNSEWHFRHIF</w:t>
      </w:r>
    </w:p>
    <w:p w14:paraId="26829ED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RGQPRRHLLTTGWSVFVSSKKLVAGDAFIFLRGENEELRVGVRRHMRQQTNIPSSVISSH</w:t>
      </w:r>
    </w:p>
    <w:p w14:paraId="7C14441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MHIGVLATAAHAITTGTIFSVFYKPRTSRSEFIVSVNRYLEAKTQKLSVGMRFKMRFEG</w:t>
      </w:r>
    </w:p>
    <w:p w14:paraId="30852A1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EAPEKRFSGTIVGVQENKSSVWHDSEWRSLKVQWDEPSSVFRPERVSPWELEPLVANST</w:t>
      </w:r>
    </w:p>
    <w:p w14:paraId="7FAC27B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lastRenderedPageBreak/>
        <w:t>PSSQPQPPQRNKRPRPPGLPSPATGPSGPDGVWKSPADTPSSVPLFSPPAKAATFGHGGN</w:t>
      </w:r>
    </w:p>
    <w:p w14:paraId="0A7B96C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KSFGVSIGSAFWPTNADSAAESFASAFNNESTEKKQTNGNVCRLFGFELVENVNVDECFS</w:t>
      </w:r>
    </w:p>
    <w:p w14:paraId="425341D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AASVSGAVAVDQPVPSNEFDSGQQSEPLNINQSDIPSGSGDPEKSSLRSPQESQSRQIRS</w:t>
      </w:r>
    </w:p>
    <w:p w14:paraId="0F123CF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CTKVHMQGSAVGRAIDLTRSECYEDLFKKLEEMFDIKGELLESTKKWQVVYTDDEDDMMM</w:t>
      </w:r>
    </w:p>
    <w:p w14:paraId="49B8768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VGDDPWNEFCGMVRKIFIYTPEEVKKLSPKNKLAVNARMQLKADAEENGNTEGRSSSMAG</w:t>
      </w:r>
    </w:p>
    <w:p w14:paraId="44A769B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R</w:t>
      </w:r>
    </w:p>
    <w:p w14:paraId="658E669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1G59750.4</w:t>
      </w:r>
    </w:p>
    <w:p w14:paraId="2301BC8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ASNHSSGKPGGVLSDALCRELWHACAGPLVTLPREGERVYYFPEGHMEQLEASMHQGL</w:t>
      </w:r>
    </w:p>
    <w:p w14:paraId="14A9E6C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QQMPSFNLPSKILCKVINIQRRAEPETDEVYAQITLLPELDQSEPTSPDAPVQEPEKCT</w:t>
      </w:r>
    </w:p>
    <w:p w14:paraId="5506229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VHSFCKTLTASDTSTHGGFSVLRRHADDCLPPLDMSQQPPWQELVATDLHNSEWHFRHIF</w:t>
      </w:r>
    </w:p>
    <w:p w14:paraId="67693E8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RGQPRRHLLTTGWSVFVSSKKLVAGDAFIFLRGENEELRVGVRRHMRQQTNIPSSVISSH</w:t>
      </w:r>
    </w:p>
    <w:p w14:paraId="4B91058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MHIGVLATAAHAITTGTIFSVFYKPRTSRSEFIVSVNRYLEAKTQKLSVGMRFKMRFEG</w:t>
      </w:r>
    </w:p>
    <w:p w14:paraId="158D09B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EAPEKRFSGTIVGVQENKSSVWHDSEWRSLKVQWDEPSSVFRPERVSPWELEPLVANST</w:t>
      </w:r>
    </w:p>
    <w:p w14:paraId="5EBB9CB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SSQPQPPQRNKRPRPPGLPSPATGPSDGVWKSPADTPSSVPLFSPPAKAATFGHGGNKS</w:t>
      </w:r>
    </w:p>
    <w:p w14:paraId="5E78A28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FGVSIGSAFWPTNADSAAESFASAFNNESTEKKQTNGNVCRLFGFELVENVNVDECFSAA</w:t>
      </w:r>
    </w:p>
    <w:p w14:paraId="5500D54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VSGAVAVDQPVPSNEFDSGQQSEPLNINQSDIPSGSGDPEKSSLRSPQESQSRQIRSCT</w:t>
      </w:r>
    </w:p>
    <w:p w14:paraId="1C03381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KVHMQGSAVGRAIDLTRSECYEDLFKKLEEMFDIKGELLESTKKWQVVYTDDEDDMMMVG</w:t>
      </w:r>
    </w:p>
    <w:p w14:paraId="428BE41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DPWNEFCGMVRKIFIYTPEEVKKLSPKNKLAVNARMQLKADAEENGNTEGRSSSMAGSR</w:t>
      </w:r>
    </w:p>
    <w:p w14:paraId="0BBAD58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1G77850.1</w:t>
      </w:r>
    </w:p>
    <w:p w14:paraId="199E36D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SPPSATAGDINHREVDPTIWRACAGASVQIPVLHSRVYYFPQGHVEHCCPLLSTLPSST</w:t>
      </w:r>
    </w:p>
    <w:p w14:paraId="65ABBD8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PVPCIITSIQLLADPVTDEVFAHLILQPMTQQQFTPTNYSRFGRFDGDVDDNNKVTTFA</w:t>
      </w:r>
    </w:p>
    <w:p w14:paraId="0893174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KILTPSDANNGGGFSVPRFCADSVFPLLNFQIDPPVQKLYVTDIHGAVWDFRHIYRGTPR</w:t>
      </w:r>
    </w:p>
    <w:p w14:paraId="0DF09E7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RHLLTTGWSKFVNSKKLIAGDSVVFMRKSADEMFIGVRRTPISSSDGGSSYYGGDEYNGY</w:t>
      </w:r>
    </w:p>
    <w:p w14:paraId="62FCF4E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YSQSSVAKEDDGSPKKTFRRSGNGKLTAEAVTDAINRASQGLPFEVVFYPAAGWSEFVVR</w:t>
      </w:r>
    </w:p>
    <w:p w14:paraId="1D4B42E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AEDVESSMSMYWTPGTRVKMAMETEDSSRITWFQGIVSSTYQETGPWRGSPWKQLQITWD</w:t>
      </w:r>
    </w:p>
    <w:p w14:paraId="6B52E96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PEILQNVKRVNPWQVEIAAHATQLHTPFPPAKRLKYPQPGGGFLSGDDGEILYPQSGLS</w:t>
      </w:r>
    </w:p>
    <w:p w14:paraId="66D1829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AAAPDPSPSMFSYSTFPAGMQGARQYDFGSFNPTGFIGGNPPQLFTNNFLSPLPDLGKV</w:t>
      </w:r>
    </w:p>
    <w:p w14:paraId="0E8CABA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TEMMNFGSPPSDNLSPNSNTTNLSSGNDLVGNRGPLSKKVNSIQLFGKIITVEEHSESG</w:t>
      </w:r>
    </w:p>
    <w:p w14:paraId="45A2381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AESGLCEEDGSKESSDNETQLSLSHAPPSVPKHSNSNAGSSSQG</w:t>
      </w:r>
    </w:p>
    <w:p w14:paraId="7B4E2E4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2G28350.1</w:t>
      </w:r>
    </w:p>
    <w:p w14:paraId="01516F6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EQEKSLDPQLWHACAGSMVQIPSLNSTVFYFAQGHTEHAHAPPDFHAPRVPPLILCRVV</w:t>
      </w:r>
    </w:p>
    <w:p w14:paraId="2C2B523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VKFLADAETDEVFAKITLLPLPGNDLDLENDAVLGLTPPSSDGNGNGKEKPASFAKTLT</w:t>
      </w:r>
    </w:p>
    <w:p w14:paraId="14FE616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SDANNGGGFSVPRYCAETIFPRLDYSAEPPVQTVIAKDIHGETWKFRHIYRGTPRRHLL</w:t>
      </w:r>
    </w:p>
    <w:p w14:paraId="7DEC563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TGWSTFVNQKKLIAGDSIVFLRSESGDLCVGIRRAKRGGLGSNAGSDNPYPGFSGFLRD</w:t>
      </w:r>
    </w:p>
    <w:p w14:paraId="6EB48CB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ESTTTTSKLMMMKRNGNNDGNAAATGRVRVEAVAEAVARAACGQAFEVVYYPRASTPEF</w:t>
      </w:r>
    </w:p>
    <w:p w14:paraId="1F86BC4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CVKAADVRSAMRIRWCSGMRFKMAFETEDSSRISWFMGTVSAVQVADPIRWPNSPWRLLQ</w:t>
      </w:r>
    </w:p>
    <w:p w14:paraId="0EF165A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lastRenderedPageBreak/>
        <w:t>VAWDEPDLLQNVKRVSPWLVELVSNMPTIHLSPFSPRKKIRIPQPFEFPFHGTKFPIFSP</w:t>
      </w:r>
    </w:p>
    <w:p w14:paraId="5DD68A0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GFANNGGGESMCYLSNDNNNAPAGIQGARQAQQLFGSPSPSLLSDLNLSSYTGNNKLHSP</w:t>
      </w:r>
    </w:p>
    <w:p w14:paraId="0A7AACE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AMFLSSFNPRHHHYQARDSENSNNISCSLTMGNPAMVQDKKKSVGSVKTHQFVLFGQPIL</w:t>
      </w:r>
    </w:p>
    <w:p w14:paraId="1F48CD4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EQQVMNRKRFLEEEAEAEEEKGLVARGLTWNYSLQGLETGHCKVFMESEDVGRTLDLSV</w:t>
      </w:r>
    </w:p>
    <w:p w14:paraId="46F7D3B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IGSYQELYRKLAEMFHIEERSDLLTHVVYRDANGVIKRIGDEPFSDFMKATKRLTIKMDI</w:t>
      </w:r>
    </w:p>
    <w:p w14:paraId="2C81F2C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GGDNVRKTWITGIRTGENGIDASTKTGPLSIFA</w:t>
      </w:r>
    </w:p>
    <w:p w14:paraId="104C0B0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2G33860.1</w:t>
      </w:r>
    </w:p>
    <w:p w14:paraId="504F9E4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GGLIDLNVMETEEDETQTQTPSSASGSVSPTSSSSASVSVVSSNSAGGGVCLELWHACA</w:t>
      </w:r>
    </w:p>
    <w:p w14:paraId="1977CD0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GPLISLPKRGSLVLYFPQGHLEQAPDFSAAIYGLPPHVFCRILDVKLHAETTTDEVYAQV</w:t>
      </w:r>
    </w:p>
    <w:p w14:paraId="2400769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LLPESEDIERKVREGIIDVDGGEEDYEVLKRSNTPHMFCKTLTASDTSTHGGFSVPRRA</w:t>
      </w:r>
    </w:p>
    <w:p w14:paraId="40D1F61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AEDCFPPLDYSQPRPSQELLARDLHGLEWRFRHIYRGQPRRHLLTTGWSAFVNKKKLVSG</w:t>
      </w:r>
    </w:p>
    <w:p w14:paraId="51DAA08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AVLFLRGDDGKLRLGVRRASQIEGTAALSAQYNQNMNHNNFSEVAHAISTHSVFSISYN</w:t>
      </w:r>
    </w:p>
    <w:p w14:paraId="4B4D428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KASWSNFIIPAPKFLKVVDYPFCIGMRFKARVESEDASERRSPGIISGISDLDPIRWPG</w:t>
      </w:r>
    </w:p>
    <w:p w14:paraId="6DFDBC3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KWRCLLVRWDDIVANGHQQRVSPWEIEPSGSISNSGSFVTTGPKRSRIGFSSGKPDIPV</w:t>
      </w:r>
    </w:p>
    <w:p w14:paraId="3A2B346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EGIRATDFEESLRFQRVLQGQEIFPGFINTCSDGGAGARRGRFKGTEFGDSYGFHKVLQ</w:t>
      </w:r>
    </w:p>
    <w:p w14:paraId="2686D8F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GQETVPAYSITDHRQQHGLSQRNIWCGPFQNFSTRILPPSVSSSPSSVLLTNSNSPNGRL</w:t>
      </w:r>
    </w:p>
    <w:p w14:paraId="1E3F663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DHHGGSGRCRLFGFPLTDETTAVASATAVPCVEGNSMKGASAVQSNHHHSQGRDIYAMR</w:t>
      </w:r>
    </w:p>
    <w:p w14:paraId="0141DD1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MLLDIAL</w:t>
      </w:r>
    </w:p>
    <w:p w14:paraId="56CBBEA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2G46530.1</w:t>
      </w:r>
    </w:p>
    <w:p w14:paraId="615D095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NVEADFRTSGSNDDELYTELWKACAGPLVEVPRYGERVFYFPQGHMEQLVASTNQGVV</w:t>
      </w:r>
    </w:p>
    <w:p w14:paraId="493B642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QEIPVFNLPPKILCRVLSVTLKAEHETDEVYAQITLQPEEDQSEPTSLDPPLVEPAKPT</w:t>
      </w:r>
    </w:p>
    <w:p w14:paraId="067D41E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VDSFVKILTASDTSTHGGFSVLRKHATECLPSLDMTQPTPTQELVARDLHGYEWRFKHIF</w:t>
      </w:r>
    </w:p>
    <w:p w14:paraId="0E56BED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RGQPRRHLLTTGWSTFVTSKRLVAGDAFVFLRGETGDLRVGVRRLAKQQSTMPASVISSQ</w:t>
      </w:r>
    </w:p>
    <w:p w14:paraId="30E4429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MRLGVLATASHAVTTTTIFVVFYKPRISQFIISVNKYMMAMKNGFSLGMRYRMRFEGEE</w:t>
      </w:r>
    </w:p>
    <w:p w14:paraId="3FDB070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PERIFTGTIIGSGDLSSQWPASKWRSLQIQWDEPSSIQRPNKVSPWEIEPFSPSALTPT</w:t>
      </w:r>
    </w:p>
    <w:p w14:paraId="50A85FA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TQQQSKSKRSRPISEITGSPVASSFLSSFSQSHESNPSVKLLFQDPATERNSNKSVFSS</w:t>
      </w:r>
    </w:p>
    <w:p w14:paraId="666B06B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GLQCKITEAPVTSSCRLFGFDLTSKPASATIPHDKQLISVDSNISDSTTKCQDPNSSNSP</w:t>
      </w:r>
    </w:p>
    <w:p w14:paraId="32ECEA3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KEQKQQTSTRSRIKVQMQGTAVGRAVDLTLLRSYDELIKELEKMFEIEGELSPKDKWAIV</w:t>
      </w:r>
    </w:p>
    <w:p w14:paraId="45E28DC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FTDDEGDRMLVGDDPWNEFCKMAKKLFIYPSDEVKKMRSKSLLGDKGTIVNLESDQRTVH</w:t>
      </w:r>
    </w:p>
    <w:p w14:paraId="1F6716C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V</w:t>
      </w:r>
    </w:p>
    <w:p w14:paraId="50E12B8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2G46530.2</w:t>
      </w:r>
    </w:p>
    <w:p w14:paraId="694EC69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RPMRFTLRSHYNQKKIEPTSLDPPLVEPAKPTVDSFVKILTASDTSTHGGFSVLRKHAT</w:t>
      </w:r>
    </w:p>
    <w:p w14:paraId="0E25305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CLPSLDMTQPTPTQELVARDLHGYEWRFKHIFRGQPRRHLLTTGWSTFVTSKRLVAGDA</w:t>
      </w:r>
    </w:p>
    <w:p w14:paraId="43BCA79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FVFLRGETGDLRVGVRRLAKQQSTMPASVISSQSMRLGVLATASHAVTTTTIFVVFYKPR</w:t>
      </w:r>
    </w:p>
    <w:p w14:paraId="37761CD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ISQFIISVNKYMMAMKNGFSLGMRYRMRFEGEESPERIFTGTIIGSGDLSSQWPASKWRS</w:t>
      </w:r>
    </w:p>
    <w:p w14:paraId="493DBE9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LQIQWDEPSSIQRPNKVSPWEIEPFSPSALTPTPTQQQSKSKRSRPISEITGSPVASSFL</w:t>
      </w:r>
    </w:p>
    <w:p w14:paraId="60C5C08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SFSQSHESNPSVKLLFQDPATERNSNKSVFSSGLQCKITEAPVTSSCRLFGFDLTSKPA</w:t>
      </w:r>
    </w:p>
    <w:p w14:paraId="1D78102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ATIPHDKQLISVDSNISDSTTKCQDPNSSNSPKEQKQQTSTRSRIKVQMQGTAVGRAVD</w:t>
      </w:r>
    </w:p>
    <w:p w14:paraId="22106D7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LTLLRSYDELIKELEKMFEIEGELSPKDKWAIVFTDDEGDRMLVGDDPWNEFCKMAKKLF</w:t>
      </w:r>
    </w:p>
    <w:p w14:paraId="6B44BBD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IYPSDEVKKMRSKSLLGDKGTIVNLESDQRTVHV</w:t>
      </w:r>
    </w:p>
    <w:p w14:paraId="46E6C46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2G46530.3</w:t>
      </w:r>
    </w:p>
    <w:p w14:paraId="1E097E2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lastRenderedPageBreak/>
        <w:t>MSQTSLEPLIISIIKLQILQLWLKLIAVGWNLGSNDDELYTELWKACAGPLVEVPRYGER</w:t>
      </w:r>
    </w:p>
    <w:p w14:paraId="6D399D1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VFYFPQGHMEQLVASTNQGVVDQEIPVFNLPPKILCRVLSVTLKAEHETDEVYAQITLQP</w:t>
      </w:r>
    </w:p>
    <w:p w14:paraId="564C966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EDQSEPTSLDPPLVEPAKPTVDSFVKILTASDTSTHGGFSVLRKHATECLPSLDMTQPT</w:t>
      </w:r>
    </w:p>
    <w:p w14:paraId="5332006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TQELVARDLHGYEWRFKHIFRGQPRRHLLTTGWSTFVTSKRLVAGDAFVFLRGETGDLR</w:t>
      </w:r>
    </w:p>
    <w:p w14:paraId="404617E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VGVRRLAKQQSTMPASVISSQSMRLGVLATASHAVTTTTIFVVFYKPRISQFIISVNKYM</w:t>
      </w:r>
    </w:p>
    <w:p w14:paraId="5C0EEFD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MKNGFSLGMRYRMRFEGEESPERIFTGTIIGSGDLSSQWPASKWRSLQIQWDEPSSIQ</w:t>
      </w:r>
    </w:p>
    <w:p w14:paraId="441535B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RPNKVSPWEIEPFSPSALTPTPTQQQSKSKRSRPISEITGSPVASSFLSSFSQSHESNPS</w:t>
      </w:r>
    </w:p>
    <w:p w14:paraId="7CBBC44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VKLLFQDPATERNSNKSVFSSGLQCKITEAPVTSSCRLFGFDLTSKPASATIPHDKQLIS</w:t>
      </w:r>
    </w:p>
    <w:p w14:paraId="4A65436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VDSNISDSTTKCQDPNSSNSPKEQKQQTSTRSRIKVQMQGTAVGRAVDLTLLRSYDELIK</w:t>
      </w:r>
    </w:p>
    <w:p w14:paraId="29D803C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LEKMFEIEGELSPKDKWAIVFTDDEGDRMLVGDDPWNEFCKMAKKLFIYPSDEVKKMRS</w:t>
      </w:r>
    </w:p>
    <w:p w14:paraId="5F1529E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KSLLGDKGTIVNLESDQRTVHV</w:t>
      </w:r>
    </w:p>
    <w:p w14:paraId="49F5697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3G61830.1</w:t>
      </w:r>
    </w:p>
    <w:p w14:paraId="66DCFA2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SVEGDDDFGSSSSRSYQDQLYTELWKVCAGPLVEVPRAQERVFYFPQGHMEQLVASTN</w:t>
      </w:r>
    </w:p>
    <w:p w14:paraId="4675EC9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GINSEEIPVFDLPPKILCRVLDVTLKAEHETDEVYAQITLQPEEDQSEPTSLDPPIVGP</w:t>
      </w:r>
    </w:p>
    <w:p w14:paraId="3502DDD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KQEFHSFVKILTASDTSTHGGFSVLRKHATECLPSLDMTQATPTQELVTRDLHGFEWRF</w:t>
      </w:r>
    </w:p>
    <w:p w14:paraId="4A061BC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KHIFRGQPRRHLLTTGWSTFVSSKRLVAGDAFVFLRGENGDLRVGVRRLARHQSTMPTSV</w:t>
      </w:r>
    </w:p>
    <w:p w14:paraId="6765BAB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ISSQSMHLGVLATASHAVRTTTIFVVFYKPRISQFIVGVNKYMEAIKHGFSLGTRFRMRF</w:t>
      </w:r>
    </w:p>
    <w:p w14:paraId="44B8517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GEESPERIFTGTIVGSGDLSSQWPASKWRSLQVQWDEPTTVQRPDKVSPWEIEPFLATS</w:t>
      </w:r>
    </w:p>
    <w:p w14:paraId="6E197C3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ISTPAQQPQSKCKRSRPIEPSVKTPAPPSFLYSLPQSQDSINASLKLFQDPSLERISGG</w:t>
      </w:r>
    </w:p>
    <w:p w14:paraId="62C0641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YSSNNSFKPETPPPPTNCSYRLFGFDLTSNSPAPIPQDKQPMDTCGAAKCQEPITPTSMS</w:t>
      </w:r>
    </w:p>
    <w:p w14:paraId="09CB984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QKKQQTSRSRTKVQMQGIAVGRAVDLTLLKSYDELIDELEEMFEIQGQLLARDKWIVVF</w:t>
      </w:r>
    </w:p>
    <w:p w14:paraId="629E775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DDEGDMMLAGDDPWNEFCKMAKKIFIYSSDEVKKMTTKLKISSSLENEEYGNESFENRS</w:t>
      </w:r>
    </w:p>
    <w:p w14:paraId="74546B3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RG</w:t>
      </w:r>
    </w:p>
    <w:p w14:paraId="65A2026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4G23980.1</w:t>
      </w:r>
    </w:p>
    <w:p w14:paraId="1344341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NRGGEYLYDELWKLCAGPLVDVPQAQERVYYFPQGHMEQLEASTQQVDLNTMKPLFVL</w:t>
      </w:r>
    </w:p>
    <w:p w14:paraId="3A8E3E8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PKILCNVMNVSLQAEKDTDEVYAQITLIPVGTEVDEPMSPDPSPPELQRPKVHSFSKVL</w:t>
      </w:r>
    </w:p>
    <w:p w14:paraId="7E0280E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ASDTSTHGGFSVLRKHATECLPPLDMTQQTPTQELVAEDVHGYQWKFKHIFRGQPRRHL</w:t>
      </w:r>
    </w:p>
    <w:p w14:paraId="411854B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LTTGWSTFVTSKRLVAGDTFVFLRGENGELRVGVRRANLQQSSMPSSVISSHSMHLGVLA</w:t>
      </w:r>
    </w:p>
    <w:p w14:paraId="5D77DEA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ARHATQTKTMFIVYYKPRTSQFIISLNKYLEAMSNKFSVGMRFKMRFEGEDSPERRYSG</w:t>
      </w:r>
    </w:p>
    <w:p w14:paraId="5AA5A08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VIGVKDCSPHWKDSKWRCLEVHWDEPASISRPNKVSPWEIEPFVNSENVPKSVMLKNKR</w:t>
      </w:r>
    </w:p>
    <w:p w14:paraId="1F0B6E0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RQVSEVSALDVGITASNLWSSVLTQPHEFAQSCITSQWSSPQQCHRDANEDAKKSDWLN</w:t>
      </w:r>
    </w:p>
    <w:p w14:paraId="1488AB0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NSYSVSNVAKDSTLNDQMVSPVEQKKPETTANYRLFGIDLMSSSLAVPEEKTAPMRPINI</w:t>
      </w:r>
    </w:p>
    <w:p w14:paraId="5A15227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KPTMDSHSDPKSEISKVSEEKKQEPAEGSPKEVQSKQSSSTRSRTKVQMQGVPVGRAVD</w:t>
      </w:r>
    </w:p>
    <w:p w14:paraId="77D959D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LNALKGYNELIDDIEKLFDIKGELRSRNQWEIVFTDDEGDMMLVGDDPWPEFCNMVKRIF</w:t>
      </w:r>
    </w:p>
    <w:p w14:paraId="6859A3E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IWSKEEVKKMTPGNQLRMLLREVETTLTTTSKTDNHSN</w:t>
      </w:r>
    </w:p>
    <w:p w14:paraId="51F1409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4G23980.2</w:t>
      </w:r>
    </w:p>
    <w:p w14:paraId="2F48984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NRGGEYLYDELWKLCAGPLVDVPQAQERVYYFPQGHMEQLEASTQQVDLNTMKPLFVL</w:t>
      </w:r>
    </w:p>
    <w:p w14:paraId="0F05F1E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PKILCNVMNVSLQAEKDTDEVYAQITLIPVGTEVDEPMSPDPSPPELQRPKVHSFSKVL</w:t>
      </w:r>
    </w:p>
    <w:p w14:paraId="721EAB5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lastRenderedPageBreak/>
        <w:t>TASDTSTHGGFSVLRKHATECLPPLDMTQQTPTQELVAEDVHGYQWKFKHIFRGQPRRHL</w:t>
      </w:r>
    </w:p>
    <w:p w14:paraId="1D9F58A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LTTGWSTFVTSKRLVAGDTFVFLRGENGELRVGVRRANLQQSSMPSSVISSHSMHLGVLA</w:t>
      </w:r>
    </w:p>
    <w:p w14:paraId="0519063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ARHATQTKTMFIVYYKPRTSQFIISLNKYLEAMSNKFSVGMRFKMRFEGEDSPERRYSG</w:t>
      </w:r>
    </w:p>
    <w:p w14:paraId="2C10360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VIGVKDCSPHWKDSKWRCLEVHWDEPASISRPNKVSPWEIEPFVNSENVPKSVMLKNKR</w:t>
      </w:r>
    </w:p>
    <w:p w14:paraId="04F4D64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RQVSEVSALGITASNLWSSVLTQPHEFAQSCITSQWSSPQQCHRDANEDAKKSDWLNNS</w:t>
      </w:r>
    </w:p>
    <w:p w14:paraId="3FCC21D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YSVSNVAKDSTLNDQMVSPVEQKKPETTANYRLFGIDLMSSSLAVPEEKTAPMRPINISK</w:t>
      </w:r>
    </w:p>
    <w:p w14:paraId="153A8DE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TMDSHSDPKSEISKVSEEKKQEPAEGSPKEVQSKQSSSTRSRTKVQMQGVPVGRAVDLN</w:t>
      </w:r>
    </w:p>
    <w:p w14:paraId="02634A4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ALKGYNELIDDIEKLFDIKGELRSRNQWEIVFTDDEGDMMLVGDDPWPEFCNMVKRIFIW</w:t>
      </w:r>
    </w:p>
    <w:p w14:paraId="3625AB2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KEEVKKMTPGNQLRMLLREVETTLTTTSKTDNHSN</w:t>
      </w:r>
    </w:p>
    <w:p w14:paraId="5E24192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4G30080.1</w:t>
      </w:r>
    </w:p>
    <w:p w14:paraId="29E645D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INVMNPMKGGTEKGLDPQLWHACAGGMVRMPPMNSKVFYFPQGHAENAYDCVDFGNLPI</w:t>
      </w:r>
    </w:p>
    <w:p w14:paraId="0212EE7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PMVLCRVLAIKYMADAESDEVFAKLRLIPLKDDEYVDHEYGDGEDSNGFESNSEKTPSF</w:t>
      </w:r>
    </w:p>
    <w:p w14:paraId="2B52905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AKTLTQSDANNGGGFSVPRYCAETIFPRLDYNAEPPVQTILAKDVHGDVWKFRHIYRGTP</w:t>
      </w:r>
    </w:p>
    <w:p w14:paraId="197815E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RRHLLTTGWSNFVNQKKLVAGDSIVFMRAENGDLCVGIRRAKRGGIGNGPEYSAGWNPIG</w:t>
      </w:r>
    </w:p>
    <w:p w14:paraId="2EEDF80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GSCGYSSLLREDESNSLRRSNCSLADRKGKVTAESVIEAATLAISGRPFEVVYYPRASTS</w:t>
      </w:r>
    </w:p>
    <w:p w14:paraId="7A519AC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FCVKALDARAAMRIPWCSGMRFKMAFETEDSSRISWFMGTVSAVNVSDPIRWPNSPWRL</w:t>
      </w:r>
    </w:p>
    <w:p w14:paraId="27AAD95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LQVAWDEPDLLQNVKRVNPWLVELVSNVHPIPLTSFSPPRKKMRLPQHPDYNNLINSIPV</w:t>
      </w:r>
    </w:p>
    <w:p w14:paraId="6061E3B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SFPSNPLIRSSPLSSVLDNVPVGLQGARHNAHQYYGLSSSDLHHYYLNRPPPPPPPSSL</w:t>
      </w:r>
    </w:p>
    <w:p w14:paraId="26697A8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LSPSLGLRNIDTKNEKGFCFLTMGTTPCNDTKSKKSHIVLFGKLILPEEQLSEKGSTDT</w:t>
      </w:r>
    </w:p>
    <w:p w14:paraId="378F97B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ANIEKTQISSGGSNQNGVAGREFSSSDEGSPCSKKVHDASGLETGHCKVFMESDDVGRTL</w:t>
      </w:r>
    </w:p>
    <w:p w14:paraId="1ABB2FA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LSVLGSYEELSRKLSDMFGIKKSEMLSSVLYRDASGAIKYAGNEPFSEFLKTARRLTIL</w:t>
      </w:r>
    </w:p>
    <w:p w14:paraId="1A20D98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EQGSESVVV</w:t>
      </w:r>
    </w:p>
    <w:p w14:paraId="794646D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5G20730.1</w:t>
      </w:r>
    </w:p>
    <w:p w14:paraId="1819944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KAPSSNGVSPNPVEGERRNINSELWHACAGPLISLPPAGSLVVYFPQGHSEQVAASMQK</w:t>
      </w:r>
    </w:p>
    <w:p w14:paraId="285A5BB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TDFIPSYPNLPSKLICMLHNVTLNADPETDEVYAQMTLQPVNKYDRDALLASDMGLKLN</w:t>
      </w:r>
    </w:p>
    <w:p w14:paraId="2D7D088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RQPNEFFCKTLTASDTSTHGGFSVPRRAAEKIFPALDFSMQPPCQELVAKDIHDNTWTFR</w:t>
      </w:r>
    </w:p>
    <w:p w14:paraId="30BCA10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HIYRGQPKRHLLTTGWSVFVSTKRLFAGDSVLFIRDGKAQLLLGIRRANRQQPALSSSVI</w:t>
      </w:r>
    </w:p>
    <w:p w14:paraId="4F7A1A5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SDSMHIGVLAAAAHANANNSPFTIFYNPRWAAPAEFVVPLAKYTKAMYAQVSLGMRFRM</w:t>
      </w:r>
    </w:p>
    <w:p w14:paraId="1A50D65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IFETEECGVRRYMGTVTGISDLDPVRWKNSQWRNLQIGWDESAAGDRPSRVSVWDIEPVL</w:t>
      </w:r>
    </w:p>
    <w:p w14:paraId="2A3CA36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PFYICPPPFFRPRFSGQPGMPDDETDMESALKRAMPWLDNSLEMKDPSSTIFPGLSLVQ</w:t>
      </w:r>
    </w:p>
    <w:p w14:paraId="735646D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WMNMQQQNGQLPSAAAQPGFFPSMLSPTAALHNNLGGTDDPSKLLSFQTPHGGISSSNLQ</w:t>
      </w:r>
    </w:p>
    <w:p w14:paraId="4FE79EE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FNKQNQQAPMSQLPQPPTTLSQQQQLQQLLHSSLNHQQQQSQSQQQQQQQQLLQQQQQLQ</w:t>
      </w:r>
    </w:p>
    <w:p w14:paraId="03C91CF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QQHSNNNQSQSQQQQQLLQQQQQQQLQQQHQQPLQQQTQQQQLRTQPLQSHSHPQPQQL</w:t>
      </w:r>
    </w:p>
    <w:p w14:paraId="5568863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QHKLQQLQVPQNQLYNGQQAAQQHQSQQASTHHLQPQLVSGSMASSVITPPSSSLNQSF</w:t>
      </w:r>
    </w:p>
    <w:p w14:paraId="25F1FA6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QQQQQSKQLQQAHHHLGASTSQSSVIETSKSSSNLMSAPPQETQFSRQVEQQQPPGLNG</w:t>
      </w:r>
    </w:p>
    <w:p w14:paraId="4F20C02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lastRenderedPageBreak/>
        <w:t>QNQQTLLQQKAHQAQAQQIFQQSLLEQPHIQFQLLQRLQQQQQQQFLSPQSQLPHHQLQS</w:t>
      </w:r>
    </w:p>
    <w:p w14:paraId="3679480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QLQQLPTLSQGHQFPSSCTNNGLSTLQPPQMLVSRPQEKQNPPVGGGVKAYSGITDGGD</w:t>
      </w:r>
    </w:p>
    <w:p w14:paraId="65CC170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APSSSTSPSTNNCQISSSGFLNRSQSGPAILIPDAAIDMSGNLVQDLYSKSDMRLKQELV</w:t>
      </w:r>
    </w:p>
    <w:p w14:paraId="619CE22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GQQKSKASLTDHQLEASASGTSYGLDGGENNRQQNFLAPTFGLDGDSRNSLLGGANVDNG</w:t>
      </w:r>
    </w:p>
    <w:p w14:paraId="5A9DC8B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FVPDTLLSRGYDSQKDLQNMLSNYGGVTNDIGTEMSTSAVRTQSFGVPNVPAISNDLAVN</w:t>
      </w:r>
    </w:p>
    <w:p w14:paraId="722AE62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AGVLGGGLWPAQTQRMRTYTKVQKRGSVGRSIDVNRYRGYDELRHDLARMFGIEGQLED</w:t>
      </w:r>
    </w:p>
    <w:p w14:paraId="72CD65A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QTSDWKLVYVDHENDILLVGDDPWEEFVNCVQSIKILSSAEVQQMSLDGNFAGVPVTNQ</w:t>
      </w:r>
    </w:p>
    <w:p w14:paraId="4CC183B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ACSGGDSGNAWRGHYDDNSATSFNR</w:t>
      </w:r>
    </w:p>
    <w:p w14:paraId="36E711C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5G20730.2</w:t>
      </w:r>
    </w:p>
    <w:p w14:paraId="59A189E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KAPSSNGVSPNPVEGERRNINSELWHACAGPLISLPPAGSLVVYFPQGHSEQVAASMQK</w:t>
      </w:r>
    </w:p>
    <w:p w14:paraId="253567B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TDFIPSYPNLPSKLICMLHNVTLNADPETDEVYAQMTLQPVNKYDRDALLASDMGLKLN</w:t>
      </w:r>
    </w:p>
    <w:p w14:paraId="0CD8EC2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RQPNEFFCKTLTASDTSTHGGFSVPRRAAEKIFPALDFSMQPPCQELVAKDIHDNTWTFR</w:t>
      </w:r>
    </w:p>
    <w:p w14:paraId="78E7E2F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HIYRGQPKRHLLTTGWSVFVSTKRLFAGDSVLFIRDGKAQLLLGIRRANRQQPALSSSVI</w:t>
      </w:r>
    </w:p>
    <w:p w14:paraId="72FA046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SDSMHIGVLAAAAHANANNSPFTIFYNPRAAPAEFVVPLAKYTKAMYAQVSLGMRFRMI</w:t>
      </w:r>
    </w:p>
    <w:p w14:paraId="7C88B18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FETEECGVRRYMGTVTGISDLDPVRWKNSQWRNLQIGWDESAAGDRPSRVSVWDIEPVLT</w:t>
      </w:r>
    </w:p>
    <w:p w14:paraId="230F392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FYICPPPFFRPRFSGQPGMPDDETDMESALKRAMPWLDNSLEMKDPSSTIFPGLSLVQW</w:t>
      </w:r>
    </w:p>
    <w:p w14:paraId="1A0F333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NMQQQNGQLPSAAAQPGFFPSMLSPTAALHNNLGGTDDPSKLLSFQTPHGGISSSNLQF</w:t>
      </w:r>
    </w:p>
    <w:p w14:paraId="542C1CA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NKQNQQAPMSQLPQPPTTLSQQQQLQQLLHSSLNHQQQQSQSQQQQQQQQLLQQQQQLQS</w:t>
      </w:r>
    </w:p>
    <w:p w14:paraId="3B54B09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QHSNNNQSQSQQQQQLLQQQQQQQLQQQHQQPLQQQTQQQQLRTQPLQSHSHPQPQQLQ</w:t>
      </w:r>
    </w:p>
    <w:p w14:paraId="3B07CDA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HKLQQLQVPQNQLYNGQQAAQQHQSQQASTHHLQPQLVSGSMASSVITPPSSSLNQSFQ</w:t>
      </w:r>
    </w:p>
    <w:p w14:paraId="356A357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QQQQSKQLQQAHHHLGASTSQSSVIETSKSSSNLMSAPPQETQFSRQVEQQQPPGLNGQ</w:t>
      </w:r>
    </w:p>
    <w:p w14:paraId="4693263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NQQTLLQQKAHQAQAQQIFQQSLLEQPHIQFQLLQRLQQQQQQQFLSPQSQLPHHQLQSQ</w:t>
      </w:r>
    </w:p>
    <w:p w14:paraId="162D3CE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LQQLPTLSQGHQFPSSCTNNGLSTLQPPQMLVSRPQEKQNPPVGGGVKAYSGITDGGDA</w:t>
      </w:r>
    </w:p>
    <w:p w14:paraId="60875E7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SSSTSPSTNNCQISSSGFLNRSQSGPAILIPDAAIDMSGNLVQDLYSKSDMRLKQELVG</w:t>
      </w:r>
    </w:p>
    <w:p w14:paraId="443FB33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QKSKASLTDHQLEASASGTSYGLDGGENNRQQNFLAPTFGLDGDSRNSLLGGANVDNGF</w:t>
      </w:r>
    </w:p>
    <w:p w14:paraId="5ACA9FA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VPDTLLSRGYDSQKDLQNMLSNYGGVTNDIGTEMSTSAVRTQSFGVPNVPAISNDLAVND</w:t>
      </w:r>
    </w:p>
    <w:p w14:paraId="2A5C2B6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AGVLGGGLWPAQTQRMRTYTKVQKRGSVGRSIDVNRYRGYDELRHDLARMFGIEGQLEDP</w:t>
      </w:r>
    </w:p>
    <w:p w14:paraId="2CFAD94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TSDWKLVYVDHENDILLVGDDPWEEFVNCVQSIKILSSAEVQQMSLDGNFAGVPVTNQA</w:t>
      </w:r>
    </w:p>
    <w:p w14:paraId="2E6F3D9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CSGGDSGNAWRGHYDDNSATSFNR</w:t>
      </w:r>
    </w:p>
    <w:p w14:paraId="7C9B4CF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5G20730.3</w:t>
      </w:r>
    </w:p>
    <w:p w14:paraId="6CE4313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KAPSSNGVSPNPVEGERRNINSELWHACAGPLISLPPAGSLVVYFPQGHSEQVAASMQK</w:t>
      </w:r>
    </w:p>
    <w:p w14:paraId="093FE4B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TDFIPSYPNLPSKLICMLHNVTLNADPETDEVYAQMTLQPVNKYDRDALLASDMGLKLN</w:t>
      </w:r>
    </w:p>
    <w:p w14:paraId="7336181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lastRenderedPageBreak/>
        <w:t>RQPNEFFCKTLTASDTSTHGGFSVPRRAAEKIFPALDFSMQPPCQELVAKDIHDNTWTFR</w:t>
      </w:r>
    </w:p>
    <w:p w14:paraId="7D46515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HIYRGQPKRHLLTTGWSVFVSTKRLFAGDSVLFIRDGKAQLLLGIRRANRQQPALSSSVI</w:t>
      </w:r>
    </w:p>
    <w:p w14:paraId="0DAB588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SDSMHIGVLAAAAHANANNSPFTIFYNPRWAAPAEFVVPLAKYTKAMYAQVSLGMRFRM</w:t>
      </w:r>
    </w:p>
    <w:p w14:paraId="0170693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IFETEECGVRRYMGTVTGISDLDPVRWKNSQWRNLQIGWDESAAGDRPSRVSVWDIEPVL</w:t>
      </w:r>
    </w:p>
    <w:p w14:paraId="50806C7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PFYICPPPFFRPRFSGQPGMPDDETDMESALKRAMPWLDNSLEMKDPSSTIFPGLSLVQ</w:t>
      </w:r>
    </w:p>
    <w:p w14:paraId="69CD1D9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WMNMQQQNGQLPSAAAQPGFFPSMLSPTAALHNNLGGTDDPSKLLSFQTPHGGISSSNLQ</w:t>
      </w:r>
    </w:p>
    <w:p w14:paraId="7CF6114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FNKQNQQAPMSQLPQPPTTLSQQQQLQQLLHSSLNHQQQQSQSQQQQQQQQLLQQQQQLQ</w:t>
      </w:r>
    </w:p>
    <w:p w14:paraId="0702040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QQHSNNNQSQSQQQQQLLQQQQQQQLQQQHQQPLQQQTQQQQLRTQPLQSHSHPQPQQL</w:t>
      </w:r>
    </w:p>
    <w:p w14:paraId="7361203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QHKLQQLQVPQNQLYNGQQAAQQHQSQQASTHHLQPQLVSGSMASSVITPPSSSLNQSF</w:t>
      </w:r>
    </w:p>
    <w:p w14:paraId="701E97A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QQQQQSKQLQQAHHHLGASTSQSSVIETSKSSSNLMSAPPQETQFSRQVEQQQPPGLNG</w:t>
      </w:r>
    </w:p>
    <w:p w14:paraId="60ABE2D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NQQTLLQQKAHQAQAQQIFQQSLLEQPHIQFQLLQRLQQQQQQQFLSPQSQLPHHQLQS</w:t>
      </w:r>
    </w:p>
    <w:p w14:paraId="3D2931F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QLQQLPTLSQGHQFPSSCTNNGLSTLQPPQMLVSRPQEKQNPPVGGGVKAYSGITDGGD</w:t>
      </w:r>
    </w:p>
    <w:p w14:paraId="706F640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APSSSTSPSTNNCQISSSGFLNRSQSGPAILIPDAAIDMSGNLVQDLYSKSDMRLKQELV</w:t>
      </w:r>
    </w:p>
    <w:p w14:paraId="7C5CD4A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GQQKSKASLTDHQLEASASGTSYGLDGGENNRQQNFLAPTFGLDGDSRNSLLGGANVDNG</w:t>
      </w:r>
    </w:p>
    <w:p w14:paraId="105602F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FVPDTLLSRGYDSQKDLQNMLSNYGGVTNDIGTEMSTSAVRTQSFGVPNVPAISNDLAVN</w:t>
      </w:r>
    </w:p>
    <w:p w14:paraId="4EBCE63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AGVLGGGLWPAQTQRMRTYTKVQKRGSVGRSIDVNRYRGYDELRHDLARMFGIEGQLED</w:t>
      </w:r>
    </w:p>
    <w:p w14:paraId="3FD9C5E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QTSDWKLVYVDHENDILLVGDDPWEEFVNCVQSIKILSSAEVQQMSLDGNFAGVPVTNQ</w:t>
      </w:r>
    </w:p>
    <w:p w14:paraId="208AA9B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ACSGATSFNR</w:t>
      </w:r>
    </w:p>
    <w:p w14:paraId="029D365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5G37020.1</w:t>
      </w:r>
    </w:p>
    <w:p w14:paraId="643B245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KLSTSGLGQQGHEGEKCLNSELWHACAGPLVSLPSSGSRVVYFPQGHSEQVAATTNKEV</w:t>
      </w:r>
    </w:p>
    <w:p w14:paraId="4BEDEAE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GHIPNYPSLPPQLICQLHNVTMHADVETDEVYAQMTLQPLTPEEQKETFVPIELGIPSK</w:t>
      </w:r>
    </w:p>
    <w:p w14:paraId="015AAEB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PSNYFCKTLTASDTSTHGGFSVPRRAAEKVFPPLDYTLQPPAQELIARDLHDVEWKFRH</w:t>
      </w:r>
    </w:p>
    <w:p w14:paraId="0EEC63F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IFRGQPKRHLLTTGWSVFVSAKRLVAGDSVIFIRNEKNQLFLGIRHATRPQTIVPSSVLS</w:t>
      </w:r>
    </w:p>
    <w:p w14:paraId="1DC2CB6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DSMHIGLLAAAAHASATNSCFTVFFHPRASQSEFVIQLSKYIKAVFHTRISVGMRFRML</w:t>
      </w:r>
    </w:p>
    <w:p w14:paraId="5501EBE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FETEESSVRRYMGTITGISDLDSVRWPNSHWRSVKVGWDESTAGERQPRVSLWEIEPLTT</w:t>
      </w:r>
    </w:p>
    <w:p w14:paraId="45C39E9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FPMYPSLFPLRLKRPWHAGTSSLPDGRGDLGSGLTWLRGGGGEQQGLLPLNYPSVGLFPW</w:t>
      </w:r>
    </w:p>
    <w:p w14:paraId="7CA8330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QQRLDLSQMGTDNNQQYQAMLAAGLQNIGGGDPLRQQFVQLQEPHHQYLQQSASHNSDL</w:t>
      </w:r>
    </w:p>
    <w:p w14:paraId="5BBAF03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LQQQQQQQASRHLMHAQTQIMSENLPQQNMRQEVSNQPAGQQQQLQQPDQNAYLNAFKM</w:t>
      </w:r>
    </w:p>
    <w:p w14:paraId="2D9DF88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NGHLQQWQQQSEMPSPSFMKSDFTDSSNKFATTASPASGDGNLLNFSITGQSVLPEQLT</w:t>
      </w:r>
    </w:p>
    <w:p w14:paraId="2054DDC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EGWSPKASNTFSEPLSLPQAYPGKSLALEPGNPQNPSLFGVDPDSGLFLPSTVPRFASS</w:t>
      </w:r>
    </w:p>
    <w:p w14:paraId="72CD5A6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GDAEASPMSLTDSGFQNSLYSCMQDTTHELLHGAGQINSSNQTKNFVKVYKSGSVGRSL</w:t>
      </w:r>
    </w:p>
    <w:p w14:paraId="4B133C2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ISRFSSYHELREELGKMFAIEGLLEDPLRSGWQLVFVDKENDILLLGDDPWESFVNNVW</w:t>
      </w:r>
    </w:p>
    <w:p w14:paraId="3BF85AE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YIKILSPEDVHQMGDHGEGSGGLFPQNPTHL</w:t>
      </w:r>
    </w:p>
    <w:p w14:paraId="41C3E72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5G37020.2</w:t>
      </w:r>
    </w:p>
    <w:p w14:paraId="13875C1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lastRenderedPageBreak/>
        <w:t>MKLSTSGLGQQGHEGEKCLNSELWHACAGPLVSLPSSGSRVVYFPQGHSEQVAATTNKEV</w:t>
      </w:r>
    </w:p>
    <w:p w14:paraId="4AE5D76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GHIPNYPSLPPQLICQLHNVTMHADVETDEVYAQMTLQPLTPEEQKETFVPIELGIPSK</w:t>
      </w:r>
    </w:p>
    <w:p w14:paraId="6E85182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PSNYFCKTLTASDTSTHGGFSVPRRAAEKVFPPLDYTLQPPAQELIARDLHDVEWKFRH</w:t>
      </w:r>
    </w:p>
    <w:p w14:paraId="02FB8D0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IFRGQPKRHLLTTGWSVFVSAKRLVAGDSVIFIRNEKNQLFLGIRHATRPQTIVPSSVLS</w:t>
      </w:r>
    </w:p>
    <w:p w14:paraId="075EBDE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DSMHIGLLAAAAHASATNSCFTVFFHPRASQSEFVIQLSKYIKAVFHTRISVGMRFRML</w:t>
      </w:r>
    </w:p>
    <w:p w14:paraId="58A9329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FETEESSVRRYMGTITGISDLDSVRWPNSHWRSVKVGWDESTAGERQPRVSLWEIEPLTT</w:t>
      </w:r>
    </w:p>
    <w:p w14:paraId="6E07E27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FPMYPSLFPLRLKRPWHAGTSSLPDGRGDLGSGLTWLRGGGGEQQGLLPLNYPSVGLFPW</w:t>
      </w:r>
    </w:p>
    <w:p w14:paraId="3F8771D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QQRLDLSQMGTDNNQQYQAMLAAGLQNIGGGDPLRQQFVQLQEPHHQYLQQSASHNSDL</w:t>
      </w:r>
    </w:p>
    <w:p w14:paraId="4A279FD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LQQQQQQQASRHLMHAQTQIMSENLPQQNMRQEVSNQPAGQQQQLQQPDQNAYLNAFKM</w:t>
      </w:r>
    </w:p>
    <w:p w14:paraId="6D2B1D2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QNGHLQQWQQQSEMPSPSFMKSDFTDSSNKFATTASPASGDGNLLNFSITGQSVLPEQLT</w:t>
      </w:r>
    </w:p>
    <w:p w14:paraId="2A09F6D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EGWSPKASNTFSEPLSLPQAYPGKSLALEPGNPQNPSLFGVDPDSGLFLPSTVPRFASS</w:t>
      </w:r>
    </w:p>
    <w:p w14:paraId="5B4EC32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GDAEASPMSLTDSGFQNSLYSCMQDTTHELLHGAGQINSSNQTKNFVKVYKSGSVGRSL</w:t>
      </w:r>
    </w:p>
    <w:p w14:paraId="77A1D2C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ISRFSSYHELREELGKMFAIEGLLEDPLRSGWQLVFVDKENDILLLGDDPWE</w:t>
      </w:r>
    </w:p>
    <w:p w14:paraId="1621440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5G60450.1</w:t>
      </w:r>
    </w:p>
    <w:p w14:paraId="153B07D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EFDLNTEIAEVEEEENDDVGVGVGGGTRIDKGRLGISPSSSSSCSSGSSSSSSSTGSAS</w:t>
      </w:r>
    </w:p>
    <w:p w14:paraId="14A7F03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IYSELWHACAGPLTCLPKKGNVVVYFPQGHLEQDAMVSYSSPLEIPKFDLNPQIVCRVV</w:t>
      </w:r>
    </w:p>
    <w:p w14:paraId="09B80BB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NVQLLANKDTDEVYTQVTLLPLQEFSMLNGEGKEVKELGGEEERNGSSSVKRTPHMFCKT</w:t>
      </w:r>
    </w:p>
    <w:p w14:paraId="74A502E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LTASDTSTHGGFSVPRRAAEDCFAPLDYKQQRPSQELIAKDLHGVEWKFRHIYRGQPRRH</w:t>
      </w:r>
    </w:p>
    <w:p w14:paraId="796D38F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LLTTGWSIFVSQKNLVSGDAVLFLRDEGGELRLGIRRAARPRNGLPDSIIEKNSCSNILS</w:t>
      </w:r>
    </w:p>
    <w:p w14:paraId="6E2EA4C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LVANAVSTKSMFHVFYSPRATHAEFVIPYEKYITSIRSPVCIGTRFRMRFEMDDSPERRC</w:t>
      </w:r>
    </w:p>
    <w:p w14:paraId="0E756DA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AGVVTGVCDLDPYRWPNSKWRCLLVRWDESFVSDHQERVSPWEIDPSVSLPHLSIQSSPR</w:t>
      </w:r>
    </w:p>
    <w:p w14:paraId="49FC21B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KRPWAGLLDTTPPGNPITKRGGFLDFEESVRPSKVLQGQENIGSASPSQGFDVMNRRIL</w:t>
      </w:r>
    </w:p>
    <w:p w14:paraId="68A5597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FAMQSHANPVLVSSRVKDRFGEFVDATGVNPACSGVMDLDRFPRVLQGQEICSLKSFPQ</w:t>
      </w:r>
    </w:p>
    <w:p w14:paraId="2A66261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FAGFSPAAAPNPFAYQANKSSYYPLALHGIRSTHVPYQNPYNAGNQSSGPPSRAINFGEE</w:t>
      </w:r>
    </w:p>
    <w:p w14:paraId="2BCFFD8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RKFDAQNEGGLPNNVTADLPFKIDMMGKQKGSELNMNASSGCKLFGFSLPVETPASKPQ</w:t>
      </w:r>
    </w:p>
    <w:p w14:paraId="653CD35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SSKRICTKVHKQGSQVGRAIDLSRLNGYDDLLMELERLFNMEGLLRDPEKGWRILYTDS</w:t>
      </w:r>
    </w:p>
    <w:p w14:paraId="69859C0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NDMMVVGDDPWHDFCNVVWKIHLYTKEEVENANDDNKSCLEQAALMMEASKSSSVSQPD</w:t>
      </w:r>
    </w:p>
    <w:p w14:paraId="45BED0E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SPTITRV</w:t>
      </w:r>
    </w:p>
    <w:p w14:paraId="4461993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5G62000.1</w:t>
      </w:r>
    </w:p>
    <w:p w14:paraId="6F3ED42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SSEVSMKGNRGGDNFSSSGFSDPKETRNVSVAGEGQKSNSTRSAAAERALDPEAALYR</w:t>
      </w:r>
    </w:p>
    <w:p w14:paraId="585CBBF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LWHACAGPLVTVPRQDDRVFYFPQGHIEQVEASTNQAAEQQMPLYDLPSKLLCRVINVD</w:t>
      </w:r>
    </w:p>
    <w:p w14:paraId="78A40C1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LKAEADTDEVYAQITLLPEANQDENAIEKEAPLPPPPRFQVHSFCKTLTASDTSTHGGFS</w:t>
      </w:r>
    </w:p>
    <w:p w14:paraId="4871610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VLRRHADECLPPLDMSRQPPTQELVAKDLHANEWRFRHIFRGQPRRHLLQSGWSVFVSSK</w:t>
      </w:r>
    </w:p>
    <w:p w14:paraId="40A4B8F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RLVAGDAFIFLRGENGELRVGVRRAMRQQGNVPSSVISSHSMHLGVLATAWHAISTGTMF</w:t>
      </w:r>
    </w:p>
    <w:p w14:paraId="0A57B62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VYYKPRTSPSEFIVPFDQYMESVKNNYSIGMRFKMRFEGEEAPEQRFTGTIVGIEESDP</w:t>
      </w:r>
    </w:p>
    <w:p w14:paraId="61F34C9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RWPKSKWRSLKVRWDETSSIPRPDRVSPWKVEPALAPPALSPVPMPRPKRPRSNIAPSS</w:t>
      </w:r>
    </w:p>
    <w:p w14:paraId="4DCDD13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DSSMLTREGTTKANMDPLPASGLSRVLQGQEYSTLRTKHTESVECDAPENSVVWQSSAD</w:t>
      </w:r>
    </w:p>
    <w:p w14:paraId="6BE0D43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lastRenderedPageBreak/>
        <w:t>DDKVDVVSGSRRYGSENWMSSARHEPTYTDLLSGFGTNIDPSHGQRIPFYDHSSSPSMPA</w:t>
      </w:r>
    </w:p>
    <w:p w14:paraId="2B3A57F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KRILSDSEGKFDYLANQWQMIHSGLSLKLHESPKVPAATDASLQGRCNVKYSEYPVLNGL</w:t>
      </w:r>
    </w:p>
    <w:p w14:paraId="784E514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TENAGGNWPIRPRALNYYEEVVNAQAQAQAREQVTKQPFTIQEETAKSREGNCRLFGIP</w:t>
      </w:r>
    </w:p>
    <w:p w14:paraId="6F9054B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LTNNMNGTDSTMSQRNNLNDAAGLTQIASPKVQDLSDQSKGSKSTNDHREQGRPFQTNNP</w:t>
      </w:r>
    </w:p>
    <w:p w14:paraId="0F0E3D7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HPKDAQTKTNSSRSCTKVHKQGIALGRSVDLSKFQNYEELVAELDRLFEFNGELMAPKKD</w:t>
      </w:r>
    </w:p>
    <w:p w14:paraId="305870A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WLIVYTDEENDMMLVGDDPWQEFCCMVRKIFIYTKEEVRKMNPGTLSCRSEEEAVVGEGS</w:t>
      </w:r>
    </w:p>
    <w:p w14:paraId="4BE72EA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AKDAKSASNPSLSSAGNS</w:t>
      </w:r>
    </w:p>
    <w:p w14:paraId="7EF6ABE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5G62000.2</w:t>
      </w:r>
    </w:p>
    <w:p w14:paraId="582D2C2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SSEVSMKGNRGGDNFSSSGFSDPKETRNVSVAGEGQKSNSTRSAAAERALDPEAALYR</w:t>
      </w:r>
    </w:p>
    <w:p w14:paraId="5802FA2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LWHACAGPLVTVPRQDDRVFYFPQGHIEQVEASTNQAAEQQMPLYDLPSKLLCRVINVD</w:t>
      </w:r>
    </w:p>
    <w:p w14:paraId="05448AC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LKAEADTDEVYAQITLLPEANQDENAIEKEAPLPPPPRFQVHSFCKTLTASDTSTHGGFS</w:t>
      </w:r>
    </w:p>
    <w:p w14:paraId="318CECD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VLRRHADECLPPLDMSRQPPTQELVAKDLHANEWRFRHIFRGQPRRHLLQSGWSVFVSSK</w:t>
      </w:r>
    </w:p>
    <w:p w14:paraId="06674B0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RLVAGDAFIFLRGENGELRVGVRRAMRQQGNVPSSVISSHSMHLGVLATAWHAISTGTMF</w:t>
      </w:r>
    </w:p>
    <w:p w14:paraId="43B516B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VYYKPRTSPSEFIVPFDQYMESVKNNYSIGMRFKMRFEGEEAPEQRFTGTIVGIEESDP</w:t>
      </w:r>
    </w:p>
    <w:p w14:paraId="1536456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RWPKSKWRSLKVRWDETSSIPRPDRVSPWKVEPALAPPALSPVPMPRPKRPRSNIAPSS</w:t>
      </w:r>
    </w:p>
    <w:p w14:paraId="5E1133B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DSSMLTREGTTKANMDPLPASGLSRVLQGQEYSTLRTKHTESVECDAPENSVVWQSSAD</w:t>
      </w:r>
    </w:p>
    <w:p w14:paraId="54FAEA1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DKVDVVSGSRRYGSENWMSSARHEPTYTDLLSGFGTNIDPSHGQRIPFYDHSSSPSMPA</w:t>
      </w:r>
    </w:p>
    <w:p w14:paraId="38F488E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KRILSDSEGKFDYLANQWQMIHSGLSLKLHESPKVPAATDASLQGRCNVKYSEYPVLNGL</w:t>
      </w:r>
    </w:p>
    <w:p w14:paraId="183486A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TENAGGNWPIRPRALNYYEEVVNAQAQAQAREQVTKQPFTIQEETAKSREGNCRLFGIP</w:t>
      </w:r>
    </w:p>
    <w:p w14:paraId="321F20E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LTNNMNGTDSTMSQRNNLNDAAGLTQIASPKVQDLSDQSKGSKSTNDHREQGRPFQTNNP</w:t>
      </w:r>
    </w:p>
    <w:p w14:paraId="6F3EA63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HPKDAQTKTNSSRSCTKVHKQGIALGRSVDLSKFQNYEELVAELDRLFEFNGELMAPKKD</w:t>
      </w:r>
    </w:p>
    <w:p w14:paraId="517AA94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WLIVYTDEENDMMLVGDDPWQEFCCMVRKIFIYTKEEVRKMNPGTLSCRSEEEAVVGEGS</w:t>
      </w:r>
    </w:p>
    <w:p w14:paraId="69BDC06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AKDAKSASNPSLSSAGNS</w:t>
      </w:r>
    </w:p>
    <w:p w14:paraId="2F8BB3B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5G62000.3</w:t>
      </w:r>
    </w:p>
    <w:p w14:paraId="1D7A746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SSEVSMKGNRGGDNFSSSGFSDPKETRNVSVAGEGQKSNSTRSAAAERALDPEAALYR</w:t>
      </w:r>
    </w:p>
    <w:p w14:paraId="7DD190F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LWHACAGPLVTVPRQDDRVFYFPQGHIEQVEASTNQAAEQQMPLYDLPSKLLCRVINVD</w:t>
      </w:r>
    </w:p>
    <w:p w14:paraId="6BB2B72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LKAEADTDEVYAQITLLPEANQDENAIEKEAPLPPPPRFQVHSFCKTLTASDTSTHGGFS</w:t>
      </w:r>
    </w:p>
    <w:p w14:paraId="422A581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VLRRHADECLPPLDMSRQPPTQELVAKDLHANEWRFRHIFRGQPRRHLLQSGWSVFVSSK</w:t>
      </w:r>
    </w:p>
    <w:p w14:paraId="6D83733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RLVAGDAFIFLRGENGELRVGVRRAMRQQGNVPSSVISSHSMHLGVLATAWHAISTGTMF</w:t>
      </w:r>
    </w:p>
    <w:p w14:paraId="66E778D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VYYKPRTSPSEFIVPFDQYMESVKNNYSIGMRFKMRFEGEEAPEQRFTGTIVGIEESDP</w:t>
      </w:r>
    </w:p>
    <w:p w14:paraId="5913C01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RWPKSKWRSLKVRWDETSSIPRPDRVSPWKVEPALAPPALSPVPMPRPKRPRSNIAPSS</w:t>
      </w:r>
    </w:p>
    <w:p w14:paraId="65BE544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DSSMLTREGTTKANMDPLPASGLSRVLQGQEYSTLRTKHTESVECDAPENSVVWQSSAD</w:t>
      </w:r>
    </w:p>
    <w:p w14:paraId="51B5158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DKVDVVSGSRRYGSENWMSSARHEPTYTDLLSGFGTNIDPSHGQRIPFYDHSSSPSMPA</w:t>
      </w:r>
    </w:p>
    <w:p w14:paraId="2B07595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KRILSDSEGKFDYLANQWQMIHSGLSLKLHESPKVPAATDASLQGRCNVKYSEYPVLNGL</w:t>
      </w:r>
    </w:p>
    <w:p w14:paraId="53FB707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TENAGGNWPIRPRALNYYEEVVNAQAQAQAREQVTKQPFTIQEETAKSREGNCRLFGIP</w:t>
      </w:r>
    </w:p>
    <w:p w14:paraId="70175E5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LTNNMNGTDSTMSQRNNLNDAAGLTQIASPKVQDLSDQSKGSKSTNDHREQGRPFQTNNP</w:t>
      </w:r>
    </w:p>
    <w:p w14:paraId="4B8B6E9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HPKDAQTKTNSSRSCTKVHKQGIALGRSVDLSKFQNYEELVAELDRLFEFNGELMAPKKD</w:t>
      </w:r>
    </w:p>
    <w:p w14:paraId="3F1EBD9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lastRenderedPageBreak/>
        <w:t>WLIVYTDEENDMMLVGDDPWQEFCCMVRKIFIYTKEEVRKMNPGTLSCRSEEEAVVGEGS</w:t>
      </w:r>
    </w:p>
    <w:p w14:paraId="195B69A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AKDAKSASNPSLSSAGNS</w:t>
      </w:r>
    </w:p>
    <w:p w14:paraId="62F0D67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AT5G62000.4</w:t>
      </w:r>
    </w:p>
    <w:p w14:paraId="4C5FEF1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SSEVSMKGNRGGDNFSSSGFSDPKETRNVSVAGEGQKSNSTRSAAAERALDPEAALYR</w:t>
      </w:r>
    </w:p>
    <w:p w14:paraId="1765169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ELWHACAGPLVTVPRQDDRVFYFPQGHIEQVEASTNQAAEQQMPLYDLPSKLLCRVINVD</w:t>
      </w:r>
    </w:p>
    <w:p w14:paraId="1C2127C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LKAEADTDEVYAQITLLPEANQDENAIEKEAPLPPPPRFQVHSFCKTLTASDTSTHGGFS</w:t>
      </w:r>
    </w:p>
    <w:p w14:paraId="3F00C81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VLRRHADECLPPLDMSRQPPTQELVAKDLHANEWRFRHIFRGQPRRHLLQSGWSVFVSSK</w:t>
      </w:r>
    </w:p>
    <w:p w14:paraId="1C09651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RLVAGDAFIFLRGENGELRVGVRRAMRQQGNVPSSVISSHSMHLGVLATAWHAISTGTMF</w:t>
      </w:r>
    </w:p>
    <w:p w14:paraId="2F78D0F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VYYKPRTSPSEFIVPFDQYMESVKNNYSIGMRFKMRFEGEEAPEQRFTGTIVGIEESDP</w:t>
      </w:r>
    </w:p>
    <w:p w14:paraId="48F48B5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TRWPKSKWRSLKVRWDETSSIPRPDRVSPWKVEPALAPPALSPVPMPRPKRPRSNIAPSS</w:t>
      </w:r>
    </w:p>
    <w:p w14:paraId="6893322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PDSSMLTREGTTKANMDPLPASGLSRVLQGQEYSTLRTKHTESVECDAPENSVVWQSSAD</w:t>
      </w:r>
    </w:p>
    <w:p w14:paraId="71F79A9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DDKVDVVSGSRRYGSENWMSSARHEPTYTDLLSGFGTNIDPSHGQRIPFYDHSSSPSMPA</w:t>
      </w:r>
    </w:p>
    <w:p w14:paraId="42F29B4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KRILSDSEGKFDYLANQWQMIHSGLSLKLHESPKVPAATDASLQGRCNVKYSEYPVLNGL</w:t>
      </w:r>
    </w:p>
    <w:p w14:paraId="703CA9F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STENAGGNWPIRPRALNYYEEVVNAQAQAQAREQVTKQPFTIQEETAKSREGNCRLFGIP</w:t>
      </w:r>
    </w:p>
    <w:p w14:paraId="6251767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LTNNMNGTDSTMSQRNNLNDAAGLTQIASPKVQDLSDQSKGSKSTNDHREQGRPFQTNNP</w:t>
      </w:r>
    </w:p>
    <w:p w14:paraId="6A3BB31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HPKDAQTKTNSSRSCTKVHKQGIALGRSVDLSKFQNYEELVAELDRLFEFNGELMAPKKD</w:t>
      </w:r>
    </w:p>
    <w:p w14:paraId="0F5241B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WLIVYTDEENDMMLVGDDPWQEFCCMVRKIFIYTKEEVRKMNPGTLSCRSEEEAVDGGRL</w:t>
      </w:r>
    </w:p>
    <w:p w14:paraId="5B5DAF7A" w14:textId="61B0B4F8" w:rsidR="005C442C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VETGEQNGMMGLR</w:t>
      </w:r>
    </w:p>
    <w:p w14:paraId="0922EB1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18</w:t>
      </w:r>
    </w:p>
    <w:p w14:paraId="1BA0A26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ITFMDSKEKVKEMEKCLDPQLWHACAGGMVQMPPVNARVFYFPQGHAEHACAPVDFSNCSKVPPYTLCRVSAIKFLADPDTDEVFAKLRLIPINGSELEFEDDGIGRLNGSEQDKPTSFAKTLTQSDANNGGGFSVPRYCAETIFPRLDYSADPPVQTILAKDVHGETWKFRHIYRGTPRRHLLTTGWSTFVNHKKLVAGDSIVFLRAENGDLCVGIRRAKRGIGDGPEPPCGWNPAGGNCAVPYGAFSTFLREDENRVNRTNGKGKVKAESVIEAATLAANGQPFEIVYYPRASTPEFCVKAGLVKAALQIRWCSGMRFKMAFETEDSLRISWFMGTINTVQAADPLRWPESPWRLLQVTWDEPDLLQNVKRVSPWLVELVSNISPIHLAPFSPPRKKFRYPQHPDFPLDNQPSMSPFASYLHGPGSPFGCPPDNNPAGMQGARHAHFGLSLSDFHLSKLQSGLFPIRYRSLDPAAGSTRLSGNAMTEKPSMSENVSCLLTMAHSTQTSKKFDNVKTPQLILFGRPILTELQMSQSCSGDTVSPVGTGNSSSDGNGSGSALHQQGLPERSSCENFQWYKDNRQDVEPNLDTGHCKVFMESEDVGRTLDLSSLGSYEELYRKLGNMFGIDNSEMLNHVLYRDISGAVKHVGDEQFSEFIKTARRLTILTDSGSNNVGATT</w:t>
      </w:r>
    </w:p>
    <w:p w14:paraId="7C82F7D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02</w:t>
      </w:r>
    </w:p>
    <w:p w14:paraId="476C178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EIDLNLTASDVGKNAYCNGNCEEGRCNCCLSSSTSSCSSNSSPALVSSSTYLELWHACAGPLTSLPKKGNVVVYFPQGHLEQIASASPFSPMEMRTFDLQPQILCRVINVHLLANKENDEVYTQLTLLPLPEFLGTGLEGKELEELALNGADGDGSGVSPTRSTPHMFCKTLTASDTSTHGGFSVPRRAAEDCFPPLDYTQLRPSQELIAKDLHGVEWRFKHIYRGQPRRHLLTTGWSLFVSQKNLISGDAVLFLRGENGELRLGIRRAVRPRNGLPNSIVGNQNSCADDLARVVKAISTKSIFDVFYNPRAYHAQFVISCQKYVKSINNPVTVGTRFKMRFEMDDSPERRFNGVVLGIGDMDPLRWPNSKWRCLTVRWDKDGDHQERVSPWEIESSVSLPPLSVQSSPRLKKLRTSLQAAPPNAFAVGRGGFMDFEDSIRSSKVLQGQENVGIVSPFYGRDTTKRSLEFEVRSSAHQASGGA</w:t>
      </w:r>
      <w:r w:rsidRPr="003F4E5B">
        <w:rPr>
          <w:rFonts w:ascii="Times New Roman" w:hAnsi="Times New Roman" w:cs="Times New Roman"/>
        </w:rPr>
        <w:lastRenderedPageBreak/>
        <w:t>EKYRGDYVKVHPNSSFTGFMESERFLKVLQGQEICSLRPQTRKPEHCLGVWGKFNLSDNSFNTFHSPNSSFYHMASNGAQNMYFPPSEFYSTGQAAAVMRSNDGNFPRESALFGPSVDASVMSTTSGSNIRNSKDENVNENSTGCRLFGFSLTTETATNMQSSGKRSCTKVHKQGSLVGRAIDLSRLNGYSDLLSELERLFCMEGLLKDPDKGWRVLYTDNENDVMVVGDYPWLDFCDAVSKIHIYTQEEVEKMTNGVISDDTQSCLDQAPLCMEASKSSSVGQPDSSPTVISITFASSKSAQGAAHEYRL</w:t>
      </w:r>
    </w:p>
    <w:p w14:paraId="18CF771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03</w:t>
      </w:r>
    </w:p>
    <w:p w14:paraId="6A17F65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LKRKKKKGNGFVLDGFLFFLVFFVYWALHLGENAIIRMKEADKNLDPQLWHACAGGMVQMPAINSKVFYFPQGHAEHAQAAVDFTSSLRIPPLIPCRVLAVKFLADHETDEVYANVRLVPLANNEINCEEEGGFGSNGSENNMEKPASFAKTLTQSDANNGGGFSVPRYCAETIFPRLDYTADPPVQTVIAKDVHGEVWKFRHIYRGTPRRHLLTTGWSSFVNQKKLVAGDSIVFLRSKNGDLCVGIRRAKRAIGCAADHPYGWNPGGGNSIPPYGGLTMFLRDEDNKLSRKGSLSSNGGGNLRGKGKVRPESVIEAAALAASGQAFEVVYYPRASTPEFCVKASSVRAAMRIQWCSGMRFKMPFETEDSSRISWFMGTISSVQVADPIRWPNSPWRLLQWFIGPLSCHFLYQPPRSKFQCILKRLVYYYRLNGKVTWDEPDLLQNVKRVSPWLVELVSNMPVIQLSPFSPPRKKFRLPQHPDFPLDSQFQLSSFPSNTLRPSSPMCCLSDNTSVGIQGARHTQFGISSSDFHLNSKLQLGLLPSSFQQLDFHSRISHRSVTDHRGSGSQNSSALLNAENTGLKLERSDSVKKYQFLLFGQPILTEQQITRSSSGDVHSPRTEKSSLDVNLERVKFLSDGSGYTFKQQQISPNKSPGAGFPWYQGYQATELGLDIGHCKVFMESEDVGRTLNLSVIGSYEELYRRLANMFGMEKPDILSHVLYQDATGAVKQAGDKPFSDFIKTARRLTILTDSGSDKMVGRRLMDGLRSGENGLDSSNKTGPLSIFA</w:t>
      </w:r>
    </w:p>
    <w:p w14:paraId="3452F4D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23</w:t>
      </w:r>
    </w:p>
    <w:p w14:paraId="6D870E7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TFHGGDSYTQSCVSAQGRGRDDLYMELWRACAGPLVDIPRVDEKVFYFPQGHMEQLEASTNLELNKRIPLFNLSSKILCRVIHIDPLADHESDEVYAQITLLPESNQSEPRSLDPCPPEPVKPVVHSFCKVLTASDTSTHGGFSVLRKHANECLPPLVRPDMTQATPTQDLVAKDLHGYEWRFKHIFRGQPRRHLLTTGWSTFVTSKRLTAGDSFVFLSLSMYANDCNFFLLTLLEKLYNDLYAKLACKYLFLWTLWGDNGQLRVGVRRRAQQQSSMPPSVISSQSMHLGVLATASHAVTTQTRFVVYYKPRTCQFIISLNKYLEAVNYKFSLGMRFNMSFEGEDSPERRFSGTIIGAGDISPHWANSSWRSLRVQWDEQTSILRPDRVSPWDIEPLTSSAVSSLSQPVSKNKRPRQSTETPAHDGADLTKSAHWDSGLAQSHDGKQFGNATESRLGENNELCHHSEIDTISNSTCVSRTQTDGTWLFSTQSNGYKDPVNDTAQDYKTVPVCGWSILSGPSKVSDDQILDPTENGRKGETVASCRLFGIDLNHLAKLPAEKASSQPSSMSSHTDGRISTLSVAQSESKSDNIEASIDRKLEPLQASLKETQSYSLLLMFGVQLCQKVHMHGMAVGRAVDLTILEGYDQLIDELEKMFDVRGQLSARDKWEIVYTDDEGDMMLVGDDPWEEFCNMVRRIFICSREQVKKMSSGSKQLASIEVEGAVVIPDSPAI</w:t>
      </w:r>
    </w:p>
    <w:p w14:paraId="714357A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10</w:t>
      </w:r>
    </w:p>
    <w:p w14:paraId="3F85985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LSIESDWVKLDMKLSTSGFGQQDHEGGEKKCLNSELWHACAGPLVSLPTSGTRVVYFPQGHSEQVAATTNKEVDGHIPNYPNLPPQLICQLHNVTMHADVETDEVYAQMTLQPLTAQEQKDTFLPMELGIPSRQPTNYFCKTLTASDTSTHGGFSVPRRAAEKVFPPLDFSQQPPAQELIARDLHDVEWKFRHIFRGKSPYVLSICGNKCQSFSVEGQPKRHLLTTGWSVFVSAKRLVAGDSVLFIWNEKNQLLLGIRRATRPQTVMPSSVLSSDSMHIGLLAAAAHAAATNSCFTVFYNPRASPSEFVIPLTKYVKAVFHTRVSVGMRFRMLFETEESSVRRYMGTITGISDLDPVRWSNSHWRSVKVFQLYFYNSSTKTLAPFAITLSFSLLNVVRYAKIFASSRNDYFLYWCSNDFVLKLQQFSVSFSTMKVGWDESTAGERQPRVSLWEIEPLTTFPMYPSLFPLRLKRPWHPGVSSVHG</w:t>
      </w:r>
      <w:r w:rsidRPr="003F4E5B">
        <w:rPr>
          <w:rFonts w:ascii="Times New Roman" w:hAnsi="Times New Roman" w:cs="Times New Roman"/>
        </w:rPr>
        <w:lastRenderedPageBreak/>
        <w:t>IAYAHGSRRFVMVYFLTDNRDDASNGLMWLRGGVGEQALHSLNLQSAGSLPWLQQRLDSSMFGNDHNQQYQAMLAAGMPNLGGVDMLRQQIMHLQQPFQYAQQAGLHNSLLQLQQQQLVQQSMPQNILQAPTQVMAENLPQHILQQTLQNQPEDLPNQQQHTYHDTVQVQSNQFHQGGHSNVPSPTFPRSNLMDSNSNYPESISSRRNIIASSCAEGTGNLSNIYRSGQSILTEQLPQQSPVSKNAHSPVDAHPNSMSFPFSGRDSILELGNCNSDSPSPTLFGVNIDSSGLLLPSNVPTYASPSIAPDSTSMPLGDSGFQNSLYNCVQGSSELLHNSGQVDPSNPTQTFVKVYKTGSIGRSLDISRFSSYQELREELAQMFGIEGQLEDPRRSGWQLVFVDRENDALLLGDDPWEAFVNNVWYIKILSPQDVQELREQVIESFNPIDGQRLTSGGNEAENVSGLPSVDRDQDEASLCTSMAELSPISVSNLSNRIHFSSSSPPINSSQLFSITAKRCSNCRSISRRLGLGLIALMASSSVASTPVRIANALDLKLIAPEQSFEEAESGIRGHAEAVLQVRGLIESESWKEAQKQLRTSSPLLKQDLYTIIEYKPPAERPPLRKLYSLLFNNVTRMDYAARDKDAERVRQCYDNIVMAISDILSRI</w:t>
      </w:r>
    </w:p>
    <w:p w14:paraId="0331841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11</w:t>
      </w:r>
    </w:p>
    <w:p w14:paraId="1DA53B5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NRGMDSVIEPMRNVEKCLDSQLWHACAGGMVQMPSVNSKVVYFPQGHAEHAQGNVDFGNARIPSLIPCRVSATKYMADLETDEIFAKISLLPLRNNEFNLDDDDELLGHDDIRNQEKPSSFAKTLTQSDANNGGGFSVPRYCAETIFPPLDYSAEPPVQTILAKDVHGEIWKFRHIYRGTPRRHLLTTGWSNFVNQKKLVAGDSIVFLRAETGDLCVGVRRAKRGIGCGIDYSPGWNPANSGSSLMGYSDFMRENEGRMVRRHSNGNLNGRVKVESVIEAATLAASGKRFEIVYYPCAGTPEFVVRASTVRSAMQIHWYSAMRFKMPFETEDSSRISWFMGTISSIQVADPVRWPDSPWRMLQVSWDEPDLLQNVKSVNPWLVEVVVNMPAIHVSPFLPPRKKPRYPLPAETAVFGHLPMPSFSTNFFEATNPFQSITASNIPAGIQGARHTQFGLSSSNLQISIPPLGQFPASLKHLEGATPIPVVRGEDSFGGTKSPDNQSHWLTVGNHIQSSKESKETKPDHIILFGQLILPNQQSSNSSSGDTTNASDANLEKASNLSDGSGLSSQQNGSLDNSSDGGSTSYNGPNKTGLSLDIGHCEVFMELENVSHTLDLSVLGSYEELYRKLGNMFSVGRSEMLNSVLYQDALGATKQAGDEPFR</w:t>
      </w:r>
    </w:p>
    <w:p w14:paraId="66E1B83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12</w:t>
      </w:r>
    </w:p>
    <w:p w14:paraId="7C66123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TSAEASIKPNSASAFKNLADSTKAPSDPPNALSAKDADIALYTELWNACAGPLVSVPRENERVFYFPQGHIEQVEASTNQVADQQMPVYDLPSKILCRIINVCLKAEPDTDEVFAQITLLPEANQDEDSVDKEPPPPPPRRFHVHSFCKTLTASDTSTHGGFSVLRRHADECLPPLDMSQQPPTQELVAKDLLGNEWRFRHIFRGQPRRHLLQSGWSVFVSSKRLVAGDAFIFLRGENRELRVGVRRAMRQHGNVPSSVISSHSMHLGVLATAWHAISTGTMFTVYYKPRTSPSEFVVPYDQYMESIKKSYTIGTRFKMRFEGEEAPEQRFTGTVIGCEDADPKRWKDSKWRCLKVRWDETSTISRPEKVSPWKIEPALAPPALNPLPMTRPKRHRSNMVPTSPDSSVLTREGPSRMIIDHSPASAFTRVLQGQEFSTLRGNLIDGNESDTAEKSVMWSPSLDDEKIDVVSTSKKHGADSWMPAGSGEPTYADLLSGFGANIDSSCGVRATLGDPAIVTANSIRKHAVYQDGKFNFLGGGSSWSVLPSGLSLNLVDSSQKAHIQAGDLPYQMRGNATFNGVGDHSMAQCYRIDHSMAHCYRIEQPNGNWSMPPPSSHFDYPVHSTELTSKPMLFQNQDILNLKDGNCKLFGISLVKNPAISDPAELHRNVMNEADVIHPNRHPIHLNESELSRGSNLADKSLAINVADKLQQACTPNLKDSQSKSQGSSTRSCTKVHKQGIALGRSVDLSKFNNYDELIAELDQLFEFGGELLPPKKSWLVVYTDDEGDMMLVGDDPWQEFCGMVRKIFIYTREEVQKMNPRSLTLKGDENPSVEGEEAKEIKSPAVPSMSAPES</w:t>
      </w:r>
    </w:p>
    <w:p w14:paraId="72D6A7B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01</w:t>
      </w:r>
    </w:p>
    <w:p w14:paraId="2FEC231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GSVDEKLKTIGGFISNAPQPNLLDDMKLLKEMQDQTGARKAINSELWHACAGPLVSLPHMGSLVYYFPQGHSEQVAVSTKRTATSQIPNYPNLPSQLMCQVHNVTLHADKDSDEIYAQMSLQPVNSEKDVFIVPDFGLRPSKHPNEFFCKTLTASDTSTHGGFSVPRRAAEKLFPPLDYTMQPPTQELVVRDLHDNTWTFRHIYRGQPKRHLLTTGWSLFVGAKRLRAGDSVLFIRDE</w:t>
      </w:r>
      <w:r w:rsidRPr="003F4E5B">
        <w:rPr>
          <w:rFonts w:ascii="Times New Roman" w:hAnsi="Times New Roman" w:cs="Times New Roman"/>
        </w:rPr>
        <w:lastRenderedPageBreak/>
        <w:t>KSQLLVGVRRANRQQSTLPSSVLSADSMHIGVLAAAAHAAANRSPFTIFYNPRACPSEFVIPLAKYRKCVYGTQLSAGMRFGMMFETEESGKRRYMGTIVGISDLDPLRWPGSKWRNLQYSLACFSAATLIILSQVEWDEPGCCDKQNRVSSWDIETPESLFIFPSLTSGLKRPLHGGFLGETDWGSLVKRPMLRVPENVSYAPTLCSEPLMKMLLRPQLVNLHGTTLQQDMMGGMQPVTNPKMQQQQVTSSSPQHQNHHQPAPSPSTDPIISNSSPKANEPGKVQDSAAIESEAPTGAEADKSKYEREVSTCQSNPLPPVECGEDKLTGNEVNMQTLVNQLSFVNQNQIPMQLQSVSSWPMQPQLESLIQHPQPIDTPQPEFPNSNGLISSMDGDGCLINPTCLPLSGVMRSPGNLSMLGLQESSTVFSEALNFPIPSTGQEMWDPLSNIRFSSQTNHLVSFSHPDASNLICMANANVTRDVSDESNNQSGIYGCSNLEISNGGNTLVDPAVSSTILDDYCTLKDADFPHPSDCLAGNFSSSQDVQSQITSASLGDSQAFSRQEFHDNSGGTSSCNVDFDEGNLLQNGSWKQVVPPMRTYTKVGICGFSTNYLPYYMVQKAGSVGRSIDVTSFKNYEELCSAIECMFGLEGLLNDPRGSGWKLVYVDYENDVLLIGDDPWEEFVSCVRCIRILSPSEVQQMSEEGMKLLNSAMMQGMNCSISEGGRA</w:t>
      </w:r>
    </w:p>
    <w:p w14:paraId="110C0C7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15</w:t>
      </w:r>
    </w:p>
    <w:p w14:paraId="16461D0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SVFWGDSFAPELFSLTYMRLGMKAPPNGFLPNSGEGERKNINSELWHACAGPLVSLPPVGSLVVYFPQGHSEQVAASMNKETDFIPSYPNLPSKLICMLHNVTLHADLETDEVYAQMTLQPVNKYEKEGLLASDIGLKQNRQPAEFFCKTLTASDTSTHGGFSVPRRAAEKIFPPLDYSMQPPAQELVARDLHDNSWTFRHIYRGQPKRHLLTTGWSVFVSTKRLFAGDSVLFIRDEKSQLLLGIRRANRQQPALSSSVISSDSMHIGILASAAHAAANNSPFTIFYNPRASPSEFVIPLAKYNKAMYAQVSLGMRFRMMFETEESGVRRYMGTITGISDMDSVRWKNSQWRNLQVGWDESAAGERPNRVSIWEVEPVVTPFYICPPPFFRPKFPKQPGMPDDESEIENAFKRAMPWFGDEFGMKDASSSIFPGLSLVQWMSMQHNNQFPAAQSGILPSMVAPSALHGTLTNDESSKLLSFQAPVMSSPNLQFSKANQQNQVAQLPPTTWSQQQQVQQLLQVPASQQLQQQQLPLQQELQQQVPQQQQLQMQQPQRQQQASQSALLNNGVTAPNHLPNQTLQQPLVYSQLQQQQLLAGNIQSHQTSQPSNKNLFQTTSLSQEVQFQPQIEQQPSLLPKHQQPTQVQQAPLQLMQQSLSQRAQQQPQVQQFSQPVPTEQQLQLQLLQKLQQQQQQHPLLSPASPLLPPQLLQQQNVHQQNQQLPPLPLSNQHQFSTSGGSLQTEKLNSNGFSSLGLMQSQQAPITHSHNQFKPTMAIRAYSGLTDGDAPSCSTSPSTNNCQVSASNMLNKNQQGAATLGGDPVAEPATNLAQDLQSKPDLRIKHEFPSSKGLDQLKYKGTVPDQLEACSSGTSYCLDAGTIQQTFPLPTCLDNDVQSQPRNNIPFSNSMDGLAPDTLLSRGYDSQKDLQNLLSNYGGGVARDIETELSTAAISSQSFGVPNLPFKSDCSNDVNVNEAGALSSGLWANHSQRMRTYTKVQKRGSVGRCIDVTRYKGYDELRHDLARMFGIEGQLEDPQRTDWKLVYVDHETDILLVGDDPWEEFVSCVQSIKILSSAEVQQMSLDGNLGHIQAPNQACSGTDSGNAWRGQYDDNSAASFNR</w:t>
      </w:r>
    </w:p>
    <w:p w14:paraId="1AD43E1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19</w:t>
      </w:r>
    </w:p>
    <w:p w14:paraId="5B5E695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TLSEQNPAEFCKETKEFCKFRPVFGVFDCFCLVGLEGEGLFEELWKACAGPLVEVPFNGERVFYFPQGHMEQLEESTNHELNHQIPHFDLPSKILCRVVNIRLLAEKETDEVYAQITLQPEADQSEPQCPDPEPPERTRPTVHSFCKILTASDTSTHGGFSVLKKHATECLPPLDMSQSTPTQELAAKDLHGHEWKFKHIFRGTLQLIMMTKAVCQPRRHLLTTGWSTFVVSKRLVAGDAFVFLRGDNGELRVGVRRQARQKSVMPSSVISSHSMHLGVLATASHAVRTQTFFVVYYKPRTSQFIIGLNKYLETIKNRYEVGMRFKMRFEGEESPERRFTGTIVGVGDISPVWSDSKWRSLKVNIIQWDEAAAIQRPERVSPWEIEPFVPSASLNFTHPSIKSKRARPVEVPPPGKRENELLFRSKRLASSLSLCLIPMYVDCGVVENTSSSTPTGFWLHGSTIPHEIPQLSGANDVPSSGNQVVWSLWQQTLDVNVDSSRSHCNPMAHVEGIWPSPPPPVCNNSLKPLPSPYSPSSTSKPSSELIEHDQSEKGNKPDISLGCRIFGIDLKKNSSIVPSLEKKSCCQTTVATDIAKDPVPIAAVTSQADAG</w:t>
      </w:r>
      <w:r w:rsidRPr="003F4E5B">
        <w:rPr>
          <w:rFonts w:ascii="Times New Roman" w:hAnsi="Times New Roman" w:cs="Times New Roman"/>
        </w:rPr>
        <w:lastRenderedPageBreak/>
        <w:t>KEQQQVASELSMKGTQTNHIPNSSSRTRTKVQMQGVAVGRAVDLTTLKGYEDLIDELENVFEIKGELREMNKWSIVFTDDEYDMMLVGDDPWPEFCKMVKRIFIYSSEEVKTMSSSSKLVSPPSLDSLDSERKTES</w:t>
      </w:r>
    </w:p>
    <w:p w14:paraId="4FFD2EC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26</w:t>
      </w:r>
    </w:p>
    <w:p w14:paraId="3EF7D31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DSVIEPMRNHEKYLDSQLWHACAGGLIELPTIDSKVVYFPQGHAEHAQENVDFGVAQIPSLIPCRVSGIRHMADSETDEVFANIRLIPLRNNEFSLDDDDELLGHNDIRTREKPASFAKTLTQSDANNGGGFSVPRYCAETMFPRLDYSAEPPVQTILAKDVHGEIWKFRHIYRGTPRRHLLTTGWSNFVNQKKLVAGDSIVFLRAETGDLFIGVRRAKRGNGYGIDYETGWDPTNSASPLVGYSDFMRDNEGRLVRRISNGNSSGRVTVESVIEAAMLAASGKPFEIVYYPCTGTPEFVVKASCSLVSCDEIQDAFRNQGFVSDKLVADPVRWPDSPWRMLQVAWDEPDLLQNVKSINPWLVEVVVNMPAIHVSPFSPPRKKQRFHPAETAVFGHLPMPSFSTNFFETTSSLQSVTGNNIPAGIQGARHTQFGLSSPDFQLSKLNLGPCSAGFKHLDEATPLPGTPGENMFGGMKSPDNSHWLTMGNNTESSKDSKETKPDHIILFGQLILPNQLISNSCSADTTNASYENQGKSSNPSDGSGLSSQQNGSLENSSEGGSTSYNGHEKTGFSLNTGQCKVFMEFEDIGRTLNLSLLRSYDELYGKLANMFGVGSSEMLNCVLYEDALGTTKQAGDEPFSTFLKTARKLTILTDSRSSDNSKT</w:t>
      </w:r>
    </w:p>
    <w:p w14:paraId="446A1AE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27</w:t>
      </w:r>
    </w:p>
    <w:p w14:paraId="3597124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KLSTSGFGQQDHEGGEKKCLNSELWHACAGPLVSLPTAGTRVVYFPQGHSEQVAATTNKEVDGHIPNYPNLPPQLICQLHNVTMHADVETDEVYAQMTLQPLTAQEQKDTFLPMELGIPSRQPTNYFCKTLTASDTSTHGGFSVPRRAAEKVFPPLDFSQQPPAQELIARDLHDVEWKFRHIFRGQPKRHLLTTGWSVFVSAKRLVAGDSVLFIWNEKNQLLLGIRRATRPQTVMPSSVLSSDSMHIGLLAAAAHAAATNSCFTVFYNPRASPSEFVIPLTKYVKAVFHTRVSVGMRFRMLFETEESSVRRYMGTITGISDLDPVRWPNSHWRSVKVGWDESAAGERQPRVSLWEIEPLTTFPMYPSLFPLRLKRPWHPGVSSVHDELILVYWLEYNRDDASNGLMWLRGGVGDQGLHSLNLQSMGSLPWLQQRLDSPMFGNDHNQQYQAMLAAGMPNLGGVDMLRQQIMHLQQPFQYIQQAGFHNSLLQQQQQLVQQSMPQNILKTPSQVMAENIPQHILQQTPQNQSEDIPNQQQRTYHETLQVQSNQFHQGENSNVPSPPFPRTELMDSNTNYSESMISRRNILASSCAEGTGNLSNIYRSGQSILTEQLPQQSPVSKNAHPQVDAHSNSMTFPPPFSGRDSILELGNCNSDSPSRTLFGVNIDSSGLLLPSNVPTYASPSIGPDSSSMPMGDSGFQNSMYSCVQDSSELLHSSGQVDPLNPTRTFVKVYKSGSVGRSLDISRFSSYQELREELAQMFGIEGQLVDPHRSGWQLVFVDRENDVLLLGDDPWEAFVNNVWYIKILSPQDFQKLGVQAIESFNPVGGQRLTSGGNEAENVSGLPSVGSLEY</w:t>
      </w:r>
    </w:p>
    <w:p w14:paraId="7FA5A32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21</w:t>
      </w:r>
    </w:p>
    <w:p w14:paraId="1072170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SSEVSINPNSASVPFNDHADSTKLTSDPPNALSARDADFALFTELWNACAGPLVSVPRENDRVFYFPQGHIEQVEASTSQVADQQMPVYDLPSKILCRVINVHLKAEPDTDEVFAQITLVPEANQDEHAVDKEPPPPPPRRFHVHSFCKTLTASDTSTHGGFSVLRRHADECLPPLVGTSVFPGQPRRHLLQSGWSVFVSSKRLVAGDAFIFLRGENGELRVGVRRAMRQHGNVPSSVISSHSMHLGVLATAWHAISTGTMFTVYYKPRTSPSEFIVPYDQYMESIKKSYTIGMRFKMRFEGEEAPEQRFTGTIIGCEDADPKRWKDSKWRCLKVRWDETSTISRPEKVSPWKIEPALAPPALNPLPMTRPKRPRSNMVPTSPDSSVLTREGSSRVTVDPSPVSAFTRVLQGQEFSTLRGNFIDGNDPDAAEKSVMWPPSLDDEKIDVVSTSKKHGADCWITPGRSEPTYADLLSGFGTNLDSSHGVRAGMGDPAVVTANSIRKHVMDQDGKFNFLGGSSWSVLPSGLSLNLVDSSQKGHIQAGDLSYQVRGNATFNGFGDHSVAHCHRTEQPHGNWLMAPLSSHFDYPVQSTELMSMPMVFQNQDIMKPKDGNCKLFGISLIKNPAIPDSAGLNRNMNGADVTHLNIHQIHSNESDLKSEPSRGSMLADKSLAINDADKLQQTCTQNLKDAHCKSQGTSARSCTKVQKQGIALGRSVDLS</w:t>
      </w:r>
      <w:r w:rsidRPr="003F4E5B">
        <w:rPr>
          <w:rFonts w:ascii="Times New Roman" w:hAnsi="Times New Roman" w:cs="Times New Roman"/>
        </w:rPr>
        <w:lastRenderedPageBreak/>
        <w:t>RFNNYDELVAELDQLFEFGGELLAPKKNWLIVYTDDEGDMMLVGDDPWQEFCGMVRKIFIYTREEVQKMNRGSLNLEGDENPSVEGKEAKEIEGQAVPSISAPESFWCGTEGVEQSNAARPEGCGL</w:t>
      </w:r>
    </w:p>
    <w:p w14:paraId="03EADA3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20</w:t>
      </w:r>
    </w:p>
    <w:p w14:paraId="63C3167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SSVEDKLKTPMGLVNNTPQTNLLDEMKLLKQMQDQTGARKAINSELWHACAGPLVSLPHVGSLVYYFPQGHSEQVAVSTKRTATSQIPNYPNLPSQLMCQVQSITLHADKDSDEIYAQMSLQPVNSERDVFLVPDFGLRPSKHPNEFFCKTLTASDTSTHGGFSVPRRAAEKLFPPLDYTMQPPTQELVVRDLHDNTWTFRHIYRGQPKRHLLTTGWSLFVGSKRLRAGDSVLFIRDEKSQLLIGVRRANRQQTTLPSSVLSADSMHIGVLAAAAHAAANRSPFTIFYNPRACPSEFVIPLAKYRKCVFGTQLSAGMRFGMMFETEESGKRRYMGTIVGISDLDPLRWPGSKWRNLQVEWDEPGCCDKQNRVSSWEIETPESLFIFPSLTSGLKRPLHGGFLGETDWESLVKRPMLRVPENIRGDLSYAAPNLCSEPLMKMLLRPQLVSLHGATLHQDSANNLVKIQDMKDMQPETNSKMKQLIPTETASPGNQNPTQSDPINPNSSPKESLPGKVHTSAAAESEPPTGADDVSTNQSNTLPPVGDCVGEKPTAKEVNMQTLVNQLSFMNQNQIPMQSWPLQPQLESLIQHPQPIDMPQPEFTLDGDGCLINPSCLPLPGVMISPGNLSMLALQESSTVFPEALNFPLPSTGQDMWDPLNNIRFSSNLNCMGNANVMRAVSDESNNQSGIYSCSNLEISNGGNTLVDPAVSSTILDDYCTLKDADFPHPSDCLVGNFSSSQDVQSQITSAASLGDSQAFSRQDFHDNSGGTSSCNVDFDEGSLLHNGSWNQVVPPMRTYTKVQKAGSVGRSIDVTSFKNYDELCSAIECMFGLEGLLNDPRGSGWKLVYVDYENDVLLIGDDPWEEFVSCVRCIRILSPSEVKQMSEEGMKLLNSAMMQGINCSMPEGGRG</w:t>
      </w:r>
    </w:p>
    <w:p w14:paraId="4E410DC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07</w:t>
      </w:r>
    </w:p>
    <w:p w14:paraId="30BA302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RLSSAGFSPQPPEGERRVLNSELWHACAGPLVSLPAVGSRVVYFPQGHSEQVAISTNREVDAHIPSYPSLPPQLICQLHNVTMHADVETDEVYAQMTLQPLSAQEQKEPCLPAELGAPSKQPTNYFCKTLTASDTSTHGGFSVPRRAAEKVFPPLDFSQQPPAQELIARDLHENEWKFRHIFRGQPKRHLLTTGWSVFVSAKRLVAGDSVIFIWNEKNQLLLGIRRANRPQTVMPSSVLSSDSMHLGLLAAAAHAAATNSRFTIFYNPRACPSEFIIPLAKYVKAVYHTRVSVGMRFRMLFETEESSVRRYMGTITGISDLDSTRWPNSHWRSVKVGWDESTAGERQPRVSLWEIEPLTTFPLYPSPFSLRLKRPWPTGFPSFHGLKEDDLGLNSQLMWLRGDGLDRGIQAMNFPGIGVAPWMQPRLDASMVGMQPEIYQAMAAAALQEMRTVDPAKVQAASLLQFQQTQTLPNRPTTFMPPQILQQPQPTFIQGDDNQRLSHSQAQTLPTVLQQEIKHQTFNNQQQQQQQQVFDHQQIPSTITTMSQFSSASQSQAQSLQTTPPLCRQQSFSDSNPNHVTSPIISPLHSLLGSFPQDESSQLLNLPRTNPMVHSSTWPSKRAAVDPLLSSVNSQFVLPQGENMGTTQTNISQNAISLPPFPGRECSLDQGNTDPQSNLLFGVNIESSSLLMQSGMPNLRGICSDSDSTAIPFSSNYVNTAASNFSANPTGTPSNCIEDSGFLQSPENTGQVNPSTRTFVKVYKSGSLGRSLDISKFSSYHQLRSELAHMFGLEGELEDPVRSGWQLVFVDRENDVLLLGDDPWPEFVNSVWCIKILSPQEVQEMGKQGLELLKSVPIQRLSNGSCDNYANRQESSRNLSTGITSVGSLEY</w:t>
      </w:r>
    </w:p>
    <w:p w14:paraId="71D6567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06</w:t>
      </w:r>
    </w:p>
    <w:p w14:paraId="46BF9DD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GALIDLNTTEEDESPSSAASSVSSSSASALTSSPSPSLTSSICLELWHACAGPLTSLPKKGNLVVYLPQGHLEKMQEFPATPSDLPPHILCRVIDVQLHAEAGSDEVYAQVSLLPENEQMEHKMQEEMSNDIEEEDVEEGEKTTTPHMFCKTLTASDTSTHGGFSVPRRAAEDCFPPLDYNQQRPSQELVAKDLLGLKWKFRHIYRGQPRRHLLTTGWSAFVNKKRLVSGDAVLFLRGNDGELRLGIRRAAQLKSGSTFSNICSQKLNSSSIMDVVNAISSKSSFSVCYNPRATSSQFVLPFHKFLKSMNRSFSVGMRFRLSFETEDAADLRHTGHITGIGDVDPIGWPGSRWRSLMVRWDDGEINRHGRVSPWEIEPSGSVSMSSNLVPPGLKRSRIGLSSTKLEFPVPHGIGATDFGESLRFHK</w:t>
      </w:r>
      <w:r w:rsidRPr="003F4E5B">
        <w:rPr>
          <w:rFonts w:ascii="Times New Roman" w:hAnsi="Times New Roman" w:cs="Times New Roman"/>
        </w:rPr>
        <w:lastRenderedPageBreak/>
        <w:t>VLQGQEILGYNTPTDCDDNTRYHPPEKRRLLPDLHGSGIALMRNGPRNRLINSETSSRGFVFDESFQFQKVLQGQEIFPGPFYGRTTATNEVKESGGCGPVDGFRLSTTRDGWPTPMQCENFHTRSSIPSAQVSSPSSVFMFQQSMVPVLSFDSHNRGSMNNSTSHNSGTAFMTDNSMCPTSLGELNLLGLSHPSTTTASAFSGSKDLSSTTKAGCRLFGFSLTEEKNVGNTDKGSPPTTPIHAGTTIGAQCPLKSPLMSKVVGSNCTKVSNISARAVEAIYFA</w:t>
      </w:r>
    </w:p>
    <w:p w14:paraId="4018460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05</w:t>
      </w:r>
    </w:p>
    <w:p w14:paraId="7E44835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ITFMDSKEKSKEMDKCLDPQLWHACAGGMVQMPPVNARVFYFPQGHAEHACASPVDFRTCPRLPSYTLCRVSAIKFLADPDTDEVFAKLRLIPINGSELDFDDGIGRLTGSVQDKPTSFAKTLTQSDANNGGGFSVPRYCAETIFPPLDYSADPPVQTILAKDVHGETWKFRHIYRGTPRRHLLTTGWSSFVNHKKLVAGDSIVFLRAENGDLCVGIRRAKRGAGDGPDLSCGWNGAVPYGAFSANESLMGKGKVKAESVIEAATLAANGQPFEIVFYPRASTPEFCVKAALVKAALQIRWCSGMRFKMAFETEDSSRISWFMGTVNSVQVADPLRWPESPWRLLLVTWDEPDLLQNVKRVSPWLVESVSNMSPIHIAPFSSPRKKLRHPQHPDFPLDNQPPMPLFSSYLHGSGSPFGCPPDNNSAGMQGARHAHFGLSLSDFHLSKLHSGLFPIGYRSPDPAAESATLSCNAMTEKPSMSENVSCLLTMAHSTQASKKCDGMKTPQLILFGRPILTELHMSQTYSGDTVSSVGTGNSSPDGNGDRTEKRADGSGSSLHQQRPLEGSSCENFQCYKDDRQEVEPNVDPGHCKVFMESEDVGRTLDLSSLGSYEELYTQLGNMFEIDNSETLNHVLYRDVSGAVKHVGDEQFSDFIKTARRLTIL</w:t>
      </w:r>
    </w:p>
    <w:p w14:paraId="256E9A6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30</w:t>
      </w:r>
    </w:p>
    <w:p w14:paraId="1F267BD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RLSAAGFSPQPPEVHARFMSFCCLGVLFCERRVLNSELWHACAGPLVSLPAVGSRVVYFPQGHSEQVAASTNKEVDTQIPNYPSLPPQLICQLHNLTMHADADTDEVYAQMTLQPLSAQELKEAYLPAELGTPSRQPTNYFCKTLTASDTSTHGGFSVPRRAAEKVFPPLDFSMQPPAQELIARDLHDNEWKFRHIFRGGNEKNQLLLGIRRASRPQTVMPSSVLSSDSMHLGLLAAAAHAAATNSRFTIFFNPRCEASPSEFVIPLAKYVKAVYHTRVSVGMRFRMLFETEESSVRRYMGTITGISDLDPVRWQNSHWRSVKVSWLGRVNSRRAAAKSVLVGNRTINNISNVSITVSTSTEATMANWTAFFYGYSCLTSLYVFLLGIKDSDLGMNSPFMWLRGDNSDRGIQCLNFQGNGVSPWMHPRLDPSMVGMQSDVYQAMAAAALQEMRAIDYSKLAPASMLQFQQPQGLPCQPSTLMQPQMLHQSQSQHAFLQSVQEHQQHSQSQTQTQSHHLPPQLQPEPSFNNQQPQHQQQPRQPQPQPPPQPQPLVDHQPIPCTIPAISQFASCSQSQSPSLQTVPSLCQQPSFSDSNGNPVTSPTVSPFHSLAGSFVQDESSQLLNIQRANSVIPSAGWPSKRAAIDPLSTGASQYFLPQVESGMSQNTVALPPFPGRECAIGDRDEGADPENHVLFGVNIESSSLLMQNGTSNLRGVGNDNVSTTLPFSSNYMSSSGTDFSVNPTTNCIDESGFLQPHENVGQVNQPNGTFVKVHKSGTYSRSLDITKFNNYLELRSELARMFGLEGELEDPLRSGWQLVFVDRENDVLLLGDGPWPEFVNSVWCIKILSPDEVQEMGKRGLELLNSMPIQRHSNNTCDDYGSRQDSRNLISGITSVGPFDY</w:t>
      </w:r>
    </w:p>
    <w:p w14:paraId="2269F52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13</w:t>
      </w:r>
    </w:p>
    <w:p w14:paraId="55EF5B7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DPKLWRAFAGDLAHLHTVGSEVYYFVQGHVEQATYAPKLSPAVLSNPVSKCLVTGVGLDADALTDEVLIKINLHPIRPGEGRSEVVSRLGCSEVNVISKFAKVLTSSDANNGGGFSVPRYCAVSIFPPLNFQADPPVQTLAITDVHGVVWKFRHIYRGTPRRHLLTTGWSKFVNHKKLIAGDSVVFAKNSRGEMFVGIRRARSNRPFTGSECSRVEENPSGDGDPRNFSRRTIGRVPPEVVATAAELAAQFKPFEVVFYPRTGLSQFVVPVEIVNNSMKYQWYPGIRVKLPTETEDTLRTQWHQGTIISVSIPEHDPWKGSPWRLLEITWEETDAPPNGKYVCPWEVELAGPAPPIQPSLHIAKRPRGHSKSGQLNGEAEPFSPMMRVGDSSMEQFNQALLSFNSFPAGMQGARQNFLCESGLFDNPYKETTNAEPTTQMVSQMVSQVVSTDLHIGSAQSDTLSPDSQASVLSFATESADNQLSNSTEAGVTSFQLFGQIIHLNPPAENGANTDDVDMTSNQSD</w:t>
      </w:r>
    </w:p>
    <w:p w14:paraId="5A9402A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lastRenderedPageBreak/>
        <w:t>&gt;CmARF09</w:t>
      </w:r>
    </w:p>
    <w:p w14:paraId="7B376DA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SFIQPSVALLNMYLVFLFSGSSSDALYRELWHACAGPLVTLPRQDERLEASMNQGLEQQMPSFNLASKILCKVVNVVLRAEPDTDEVYAQITLLPESNQSEVTTPDPALPEPTRCNVHSFCKTLTASDTSTHGGFSVLRRHADDCLPPLDMSQQPPWQELVATDLHGNQWHFRHIFRGQPRRHLLTTGWSVFVSSKKLVAGDAFIFLRGENGELRVGVRRLMRQLNNMPSSVISSHSMHLGVLATASHAVATGTLFSVFYKPRTSRSTFLVSLNKYLEAQNHKLSVGMRFKMRFEGEEVPERSFSGTIVGLGDNASPGWANSDWRSLKVQWDEPSSILRPDRVSAWELEPLVASNPLSSQPTQRNKRPRPTVLPSPTADAAVLGGWKPTVESSAFSFTEPPQRGRDVYSSPKFSTAASNSLGFNGNSSLGAVSSNNYWSNTNRVENIIDTSSHGANREPIEKKQNTRNGCRLFGIQLLGNSDVGEASPDTTPKMVSEDRSVPPVDTEFDQNSERSNVHRLNIPSVSCDADKSCLISPLESQSRQIRSCTKVHMQGIAVGRAVDLTRFNQYDDLLGKLEEMFDIEGELCGSVKKWQVVYTDDEDDMMMVGDDPWKYLNHVWIRNLGFMYGFLNDCSEFVSMVRKIFIYTTEEVKRLSPKIKLPLGGETKLSKPDSDTTANHTEDQSSIVGGRSNGICNKAFVYFHLETLKIPTTTKLAAGAATYMKGVGESVFVWVVDDNGGRKKLKTSSMLPM</w:t>
      </w:r>
    </w:p>
    <w:p w14:paraId="1876927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28</w:t>
      </w:r>
    </w:p>
    <w:p w14:paraId="17DD76D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CNGGDSYTQSCVSTQGSGRNDLYTELWRACAGPLVDVPRVDERVFYFPQGHMEQLEASTNLELNKRIPLCNLSSKILCRVIHIELLADHESDEVYAQITLMPESNQNEPNSLDPCPPEPARPVVHSFCKVLTASDTSTHGGFSVLRKHATECLPPLDMTQATPTQDLVAKDLHGYEWRFKHIFRGQPRRHLLTTGWSTFVTSKRLSAGDSFVFLRGDNGELHVGVRRRARQQSSMPSSVISSQSMHLGVLATASHAVTTQTRFVVYYKPRTCQFIISLNKYLEAVNNKFSVGMRFNMSFEGEDSPERRFSGTIIGATDISPHWPNSSWRSLRVQWDEQTSILRPDRVSPWDIEPLTSSAVTGLSQPISKNKRPRQSTPAHDGADLPKPALWDSGLAESHDGKQSSNAAESRKGENNELCHHRETDAISNRTCVSRTQADGTWLSSIQSNSHKHPVNDMAQDYKTVPGCGWSFLSGPSTSHLVKLSDEQILDSTENGRKGETVASCRLFGIDLNHLAKLPTEKASYQPSSVSSDTDGRSSTLSVAQSDPKSDNLEVSVERKSEPLQASLKETQSNQSSSANTRSRTKVHMHGMAVGRAVDLAILEGYDQLIDELEKMFDVRGQLCARDKWEIVYTDDEGDMMLVGDDPWEEFCNMVRRIFICSREQVKKMSSGSKQLTSIEVEGAAIIPDSPAV</w:t>
      </w:r>
    </w:p>
    <w:p w14:paraId="2624AB8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32</w:t>
      </w:r>
    </w:p>
    <w:p w14:paraId="67D57EA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KEAEKSLDPQLWHACAGGMVQMPAINSKVFYFPQGHAEHAQATVDFTSSLRIPPLILCRVLAVKFLADPETDEVFANVSLVPLANNDLNFEEEGGFGGNGSDNNMEKPASFAKTLTQSDANNGGGFSVPRYCAETIFPRLDYTADPPVQTVIAKDVHGEVWKFRHIYRGTPRRHLLTTGWSSFVNQKKLVAGDSIVFLRSKNGDLCVGIRRAKRAIGCAVDHPYGWNPGGGNCFPPCGGLTMFLRDEDNNKLSRKGSVSSSGGGGNLRGKSKIRPESVIEAAALAASGQPFEVVYYPRASTPEFCVKASSVRAAMRIQWCSGMRFKMPFETEDSSRISWFMGTTSSVQVADPIRWPNSPWRLLQVTWDEPDLLQNVKRVSPWLVELVSNMPVIQLSPFSSPRKKFRLPQHPDVPLDSQFPLSSSSSSFSSNTLRPSSPMCCLSDNTSVGIQGARHTHFGISLSDFHLNNKLQLGLVPSSFQQLHFHSRFSNTDHTRSSSALLNGEKTGPKLERSDSVKKKHQFVLFGQPILTEQQICCSSSSDIHQVSPNKSDTKLGLDIGHCKVFMESEDVGRTLNLSVIGSYEELYRRLANMFGMEKPDILSHVLYQDATGAVKQAGDKPFSDFIKTARRLTILTDESGSNKMGRRTLMDGVLSGENARLDASNKTGPLSILA</w:t>
      </w:r>
    </w:p>
    <w:p w14:paraId="0468F5B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31</w:t>
      </w:r>
    </w:p>
    <w:p w14:paraId="49A6F23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EIDLNQTASEVGKNAYCHGNCEEGRCNCCLSSSTSSCSSNSSSTPASSSTYLELWHACAGPLTSLPKKGNAVVYFPQGHLEQIASASPFSPMNMATFDLQPQILCKVINVHLLANKENDEVYTQLTLLPLPELLGTGVEGKELEELALNRAADGDGSGGSPTRSTPHMFCKTLTASDTSTHG</w:t>
      </w:r>
      <w:r w:rsidRPr="003F4E5B">
        <w:rPr>
          <w:rFonts w:ascii="Times New Roman" w:hAnsi="Times New Roman" w:cs="Times New Roman"/>
        </w:rPr>
        <w:lastRenderedPageBreak/>
        <w:t>GFSVPRRAAEDCFPPLDYTQLRPSQELIAKDLHGVEWRFKHIYRGQPRRHLLTTGWSIFVSQKNLISGDAVLFLRGENGELRLGIRRAVRPRNGLPDSIVGNQNSCANDLTRVVKAVSTKSAFDVFYNPRAYHAQFVVSCQKYVKSINNPVNVGTRFKMRFEMDDSPERRFNGVVVGIGDMDPFRWSNSKWRCLTVRWDKDSDHQERVSPWEIDPSVSLPPLSVQSSPRLKKLRTSLQEAPPNNAFNGRGGFMDFEDSVRSSKVLQGQENVGMVSPFYGCDTAKRSLEFEVRSSAQQNQASGGVEKLNIGDYVTSFTGFMESDRFLKVLQGQEICSLRPQTRKPEPSLGVWGKFNLSDNSFNPFQSPNSSFYHMASNGARNMYYPHRDIYSTGQAAMMSSNDINFPRESALSNPSAKMERANSTPPTLGSNMRNSKDENVNENRTGCKLFGFSLTTETATNMQSSGKRSCTKVHKQGSLVGRAIDLSRLNGYTDLLSELERLFSMEGLLKDPDKGWRVLYTDNENDVMVVGDYPWHDFCDAVSKIHIYTEEEVEKMTNGVISDDTQSCLDQAALCMEASKSSSVGQPDSSPTVVRV</w:t>
      </w:r>
    </w:p>
    <w:p w14:paraId="24A6796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14</w:t>
      </w:r>
    </w:p>
    <w:p w14:paraId="218B327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KTPANGAAAMPNSSEGGLEKKIINPELWQACAGPLANLPPAGYHVVYFPQGHSEQVAASLKKDVDGQVPNYPNLPSKLLCLLHNVTLHADPETDEVYAQMTLLPVPSFDKDALLRSDLALKSNKPQPEFFCKTLTASDTSTHGGFSVPRRAAEKIFPPLDFSMQPPAQELVAKDLHDNVWTFRHIYRGQPKRHLLTTGWSLFVSGKRLLAGDSVLFIRDEKQQLLLGIRRANRQPTNLSSSVLSTDSMHIGILAAAAHAAANNSPFTVFYNPRASPSEFVVPLAKYYKAVSANQISLGMRFRMMFETEESGTRRYMGTITGISDLDSVRWKGSQWRNLQVGWDESTGGERRNRVSIWEIEPVIAPFFICPPPFLRSKRPRQPGMPDDDSSDLDGICKRTMFGDDFCMKDPQGYPGLNLVQWMNMQNPSLSNAMQPSYMHSFSGSMLPNLGGVDISRQIGLSNTQIPQSNNIQFNAQRLLSQAQQLDQLPKLPSSMNSLGSVVQPSQQLDDMSQQTRSNLINQNAVSSQIQAQIMQQQQPHTNGIVLQQNPQLQRSLPQNQPQTMNQSPLPEPMIHQLQMSDNQVPMQMLQKLQQQQQQQSLLAQQSVVLQPGQLPEQLRQSVDASFSRSMSSNQMLDIPQSTPAAVPPSNVSPQQAAKSNGTTNNRFSNQHLQPKLPQLQQPAPSTVLSDMSRPVGLPPTQTYNQLSAATSSVITGAAAAGQSGVTDDIPSCSTSPSTNNGPSLIQPVNNGRVHRSTGLVEDVAQSSATIFSTNTLTAVKPSLNISKNQSHGIFAQQTFLSGVVSQTDFLDTSSSTTSACLSQNEAQLQQNNVMSFNSQPMLFRDSTQDLEVPTDLHNVPYGTNVDGPLVAQLNSDPLLNKGIGELGKDFSNNFSSGAMLTTYDAQKDPQQEISSSIVSQSFGIPDMTFNSMDSAMNDNAFLNRNQWAPPPPFQRMRTYTKVYKRGAVGRSIDITSYSGYDELKQDLARRFGIEGQLEDRQKIGWKLVYVDHENDVLLVGDDPWEDFVNCVRSIKILSPQEVQQMSLDGDFGNGVLLNQACSSSDVGSSKLSKAMISQQWRRYSQPQHSAMGFSHCLVKFSWTSKLRQLQKQS</w:t>
      </w:r>
    </w:p>
    <w:p w14:paraId="741BC9D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25</w:t>
      </w:r>
    </w:p>
    <w:p w14:paraId="691BD37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RLSAAGFSPQPPEGERRVLNSELWHACAGPLVSLPAVGTRVVYFPQGHSEQVAASTNKEVDAQIPNYPSLPPQLICQLHNLTMHADAETDEVYAQMTLQPLSAQELKEAYLPAELGSPSRQPTNYFCKTLTASDTSTHGGFSVPRRAAEKVFPPLFMISSDDIGAMQDFSMQPPAQELIARDLHDNEWKFRHIFRVGLGEMESWLPCFNCLDVLDMFVAGQPKRHLLTTGWSVFVSAKRLVAGDAVLFIWNEKNQLLLGIRRASRPQTVMPSSVLSSDSMHLGLLAAAAHAAATNSRFTIFFNPRASPSEFVIPLTKYVKAVYHTRVSVGMRFRMLFETEESSVRRLLSASLVEYRRFDNWDSMCIHIFVIFLRYMGTITGISDLDPVRWQNSHWRSVKVGWDESTAGERQPRVSLWEIEPLTTFPMYPSPFPLRLKRPWPTGLPSFGKLAPSLQHQQCVNMTAFYFLFFLTMKFILMLTPLYVSLLGIKDSDLGMNSPFMWLRGDNCLNFQGNGVSPWMQPRLDTSMMAMQPDMYQAMATAALQEMRAIDYSKIAPASVLQFQQSQGLPCQSSSLMQPQMMHQSQPQQAFLQSIQENQQHHLQPQLQPQQFNNQQQQPRQPQPPQLDHQQIPCTIPAAISQFASCSQSQLPSLQTIPSLCQQPSFSDSNCNPVTTTVSPLHSLAGSSSVQDESSQLLNLQRANSIIPSAGWPAKRAAIDPLTTGASQYFLPQGEILGTSQSSIPQNTVALPPFPGRECSNDDRDDGSDPQNHVLFGVNIESSSLL</w:t>
      </w:r>
      <w:r w:rsidRPr="003F4E5B">
        <w:rPr>
          <w:rFonts w:ascii="Times New Roman" w:hAnsi="Times New Roman" w:cs="Times New Roman"/>
        </w:rPr>
        <w:lastRenderedPageBreak/>
        <w:t>MQNGASHLRGVGNDSVSTTLPFSSNYMSTAGTDFSVNPTMTSSNCIDESGFLQSHENVGQVNHPPNGTFVKYMLNPSGHTFFVQVHKSGTYSRSLDITKFNSYPELRSELACMFGLEGELEDPLRSGWQLVFVDRENDVLLLGDGPWPEFVSSVWCIKILSPEEVHEMGKRGLELLNSVPIQRLSNSTCDDYGSRQDSRNLVSGITSVGPLDY</w:t>
      </w:r>
    </w:p>
    <w:p w14:paraId="6B8C4E4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16</w:t>
      </w:r>
    </w:p>
    <w:p w14:paraId="00A3CFA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NKGLSSSKAFGCIDFGASNLGVNSSLVLLDLTEMRLSAAGFSPQPPEGEKRVLNSELWHACAGPLVSLPAVGSRAVYFPQGHSEQRINNSTHFSSKFKICLLSTCIWSSFLFLVIAFARCLAVAISTNKEVDAHIPSYPSLPPQLICQLHNVTMHADIETDEVYAQMTLQPLSAQEQKEPYLPAELGAPSKQPTNYFCKTLTASDTSTHGGFSVPRRAAEKDFTQQPPAQELMARDLHDNEWKFRHIFRGEFCEVNVLKTASTPRLAAVFMSNYIFDAGQPKRHLLTTGWSVFVSAKRLVAGDSVIFIWFVFMPFLTRYLFIQIYIIFAMLGFLRNEKNQLLLGIRRASRPQTMMPSSVLSSDSMHLGLLAAAAHAAATNSRFTIFYNPRASPSEFIIPLAKYVKAVYHTRVSVGMRFRMLFETEESSVRRYMGTITGISDLDPARWPNSHWRSVKVGWDESTAGERQPRVSLWEIEPLTTFPMYPSPFPLRLKRPWPTGLPSFHGLKEDDLGLNSQLMWLRGDALDRGIQPLNLHGIGVAPWMQPRLDASMVGLQPEIYQAMAAAALQEMRTVDPAKAQAASLLQFQQTQNLPNRPATFMSPQMLQQPPQPPQTQPHQTFLQNDHEIQHLPHSQAKTQPTVLRQEMKQQTFNNEQQQQQQQQQPQQQVFDHQQIPSSISTMTQFGSVSQSLQTIPSFCRQQSFSDSNGIHMTNPIISPLHSLLGSFPQDESSQLLNLPRTHPMIHSSAWPSKRAAIDPLISSGNSQFVYLQEENMGTAQANISQNVSLPPFPGRECSLDQRNGDPQSNLLFGVNIEPSSLLMQNGMPNLRGICSDSDSTAIPFSSNYVNTAGTNFSANPAGTPSNCIEDSGILPNFVKVYKSGTFGRSLDISKFSSYHQLRSELAHKFNLEGELEDPLRSGWQLVFVDRENDILLLGDDPWQEFVNSVWCIKILSPQEVQEMGRVDSYADRQESSRNLSSGITSVGSLEY</w:t>
      </w:r>
    </w:p>
    <w:p w14:paraId="2762668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17</w:t>
      </w:r>
    </w:p>
    <w:p w14:paraId="0504249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ALIDLNTTEEDDAPSSAASSASSSSASALTSSPSPSLTSSICLELWHACAGPLTSLPKKGSLVVYFPQGHLEQMQEFPATAAYDLPPHILCRVIDVQLHAEAGSDEVYAQVSLFPENEPIEHKMQEEMTNDSEGEDFEGSEKTTTPHMFCKTLTASDTSTHGGFSVPRRAAEDCFPPLDYSQQRPSQELVAKDLLGIKWKFRHIYRGMKCKSQIFGALLTLAVCFPYYVLLSSLSGQPRRHLLTTGWSAFVNKKRLVSGDAVLFLRGNDGELRLGIRRAAQLKTGSAFSNICSQQLNSSSIMDVVNAISSKTSFSVYYNPRATSSQFVLPFHKFLKSINHSFSAGMRFSLSFETDDAADRRVLESSITFLSYSYRRCTGRITGVGDVDPIRWPGSRWRSLVVRWDNVETKRHGRVSPWEIEPSGSVSVASNMVPPGLKRTRIGLSPTELEFPAPNGIGASDFGESLRFQKVLQGQEILGYSTPIDGDNNIRHPPEKRRSFPGLHGSGIAIMRNGPRIPVTNSETSSRGFMFDESFQFHKVLQGQEIYPSPFFGIATATNEVKASGGYGPVDSVPLSRSKDGWPITMQSENFLTRSSIPSVQVSSPSSVFMFQQSMVPVQSFNSYNRGNFTEQRTMNKSTSHNSGTAFMTTSLGVQKQLALSHPSTTEPAFTGNKAGCRLFGFSLTEGKNVGNTDNASPATTPINAGTASVLSSNSGLRCPLKSPLMSKVVGSNCTEGAVQYHFANCSTYY</w:t>
      </w:r>
    </w:p>
    <w:p w14:paraId="0AFD324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08</w:t>
      </w:r>
    </w:p>
    <w:p w14:paraId="2E7F89F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GFPSFIFFFHNPILGLISFSVNGDFQGSGRDGLYVELWKASAGPLVEVPRVHEHVFYFPQGHMEQLEASTNQELNQKLPSFNLPSKILCHVVDVRLLAEQETDEVYAQISLIPEGNQEEPATPGPSPGECRKSKVHSFCKVLTASDTSTHGGFSVLRKHATECLPPLDMTQQTPTQELIAKDLHGYEWRFKHIFRGQPRRHLLTTGWSTFVTSKRLVAGDSFVFLRGENGELRVGVRRLSRQQSTMPSSVISSHSMHLGVLATASHAAATLTRFVVYYKPRASQFLVSLSKYKEAMNTKFLVGMRFKMRFEGEDSPERRFSGTIIGVDDISPYWPNSQWRSLRVQWDELASIQRPERVSPWEIEPFVAPASQSIPQSISVKNKRPRPPLDIPDSDNSTVTTLRHPVSTQSYDDKTQLSVPAGWHYKQT</w:t>
      </w:r>
      <w:r w:rsidRPr="003F4E5B">
        <w:rPr>
          <w:rFonts w:ascii="Times New Roman" w:hAnsi="Times New Roman" w:cs="Times New Roman"/>
        </w:rPr>
        <w:lastRenderedPageBreak/>
        <w:t>DISSNGNSVSRTHNEGSWLTVPNGSVSQHRLKDSTEDHKSNSVWSAVFPGVPTAHSTCPTPRTSNPMSDQINEFGEEGRKTEVAPSCRLFGIELIDHSKRPVPPERTADQSNSAANEVTESHVNTLLSSNAEQQGSNLPKASSKERKLGLLQALPKEIQHKHNASTNCRSRTKVQMQGMAVGRAVDLTTLVGYDQLIDEMEKMFDIKGELRPRDKWEIVFTDDEGDTMLMGDYPWQEFCNMVRRIYIWSSQDVKTSSGRRLTMSAIEFDGTAITSESADS</w:t>
      </w:r>
    </w:p>
    <w:p w14:paraId="6DDC2CE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24</w:t>
      </w:r>
    </w:p>
    <w:p w14:paraId="32B327D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FDFPESSLCHHHLHPLDSFAIHFSFSFFFTTQTGSLYSLWGSSALPRLLRFFSFREPCCCFQRRRDWHGCVLAFTELVIRFPLDLWVISYSMKAPPNGFVPNSGEGERKNINSELWHACAGPLVSLPPVGSLVVYFPQGHSEQVAASMNKETDFIPNYPNLPSKLVCMLHNVILHADPETDEVYAQMTLQPVNKYEKEALLASDIGLKQNRQPAEFFCKTLTASDTSTHGGFSVPRRAAEKIFPPLDYSMQPPAQELVARDLHDNSWTFRHIYRGQPKRHLLTTGWSVFVSTKRVFAGDSVLFIRDEKSQLLLGIRHANRQQPALSSSVISSDSMHIGILASAAHAAANNSPFTIFYNPRASPSEFVIPLAKYTKAMYTQVSLGMRFRMMFETEESGVRRYMGTITGISDMDSVRWKNSQWRNLQVGWDESAAGERPSRVSIWEVEPVVTPFYICPPPFFRPKFPKQPGMPDDESDIENAFKRAMPWFGDDFGMKDTPSSIFPGLSLVQWMSMQHNSQFPAAQSGILPSMVAPSALHGTLTNDDPSKLLCFQAPVMSSSNLQFSKANQQNQVGQLPATSWSQQQQLQQLPPQPELRQQQQQPKQSQQQQQTSQSALPNNGVGGANHLSNQSLQQPLVYSQLQQQQQQLLAGNVQSHQTSQPSNKNSIETTSLLQETQFQPQIDQQPTLVSKHHQQTQFQQAPLQLLQQSLSQRTQQQPQVQQFSQPIIPSEQQLQWQLLQKLQQQQQQQQQQQPLVSPASPLFPPQMIQPHPVHQQNQQLPPLPLSNQPQFNTSGGSFQTEKHNSNGFSSLGLMQSQQVPITQSHNQFKPTTAIRGYSGLTDGDAPSCSTSPSTNNCQVSVSNLLNKNQQGAATLGGDLVVEPATNLPQELPSKPDLRNKPEFPNSKGLDQLKYKGTVPDQVEASSSGTSYCLDAGTIQQTFPLPTCLDNDVQSHPQTNIPFSNSIDGWAPDTLLSRGYDSQKDLQNLLSNYEGGVPRDIETELSTAAIRSQSFGVPNLPFKPGCSNDVNVNEAGALSSGLWANHSQRMRTYTKVQKRGSVGRCIDVTRYKGYDELRHDLARMFGIEGQLEDPQRTDWKLVYVDHENDILLVGDDPWEEFVSCVQSIKILSSSEVQQMSLNGNLGHIQAPNQACSGTDSGNAWRGQYDDNSAASFN</w:t>
      </w:r>
    </w:p>
    <w:p w14:paraId="1E0B5E4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04</w:t>
      </w:r>
    </w:p>
    <w:p w14:paraId="352BE1F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KTPANGVASSAAAPNSCEGGLEKKIINPELWQACAGPLVNLPPAGYHVVYFPQGHSEQVAASLKKDVDAQIPNYPNLPSKLLCLLHNVTLHADPETDEVYAQMTLQPVPSFDKDALLRSDLALKSNKPQPEFFCKTLTASDTSTHGGFSVPRRAADKIFPPLDFSMQPPAQELVAKDLHDTVWTFRHIYRGQPKRHLLTTGWSLFVSGKRLLAGDSVLFIRDEKQQLLLGIRRANRQPTTLSSSVLSSDSMHIGILAAAAHAAANNSPFTVFYNPRASPSEFVIPLAKYYKAVSANQISLGMRFRMMFETEESGTRRYMGTITGISDLDPVRWKGSQWRNLQVGWDESTGGERRNRVSIWEIEPVIAPFFICPPPFFRSKRPRQPGMPDDESSDLDSIFKRTMFGDDFCMKDPQGYPGLNLVQWMNMQNPSLSNMQPNYMHSFSGSMLPNLGGVDISRQLGMSNAQNPQSNNIQFNAQRLLPQAQQLDQLPKIPSTMNSMASVVQPPQQFDDISRQTRQNVVSSQIQSQIMQQPHGNGILQQQTSLQNQQLQRSLPQNMLMQQHQQILGQNQQQNMNQPPIPDLSNHPLQMSDNQIQMQMLQKFQQQQQSLLAQQSVLQPAQLAQLPEQQSFSISMSTNQTIDVPHSAPAAGPPPSAQQAPKSHSSNQHLQPKFPQLQQQPHDMSRPMGHNNQFSAATSSAITGAAGAGQSGITDDIPSCSTSPSTNNCPSLVQPVTNGRLHRTTGLVDDVAQSAATIFSTNTLDSISPNANLVKNIPHKAAVKPSLNISKNQSHGVLTQQTFLTGAVPQTEFLDTSSSTTSACLSQNDAQLQQNNIMSFNSQPMLFRDGSQDLEPPTDLHNIPYGTNVDGQLVAHLNSDPLMNKGIGGLGKDFSNNFSSGDMLATYDAQKDPQQEISSSIVSQSFGIPDMTFNSMDSTINDSSFLNRNQWAPPPPFQRMRTFTKVYKRGAVGRSIDITRYSGYDELKQDLARRFGIEGQLEDRQKIGWKLVYVDHENDVLL</w:t>
      </w:r>
      <w:r w:rsidRPr="003F4E5B">
        <w:rPr>
          <w:rFonts w:ascii="Times New Roman" w:hAnsi="Times New Roman" w:cs="Times New Roman"/>
        </w:rPr>
        <w:lastRenderedPageBreak/>
        <w:t>VGDDPWEDFVNCVRSIKILSPQEVQQMSLDGDFGNGVLPNQACSSSDAQSSSLRLRFPVSNGGDIIGNQHSLSNSLVIVWLNFLETLSLRQL</w:t>
      </w:r>
    </w:p>
    <w:p w14:paraId="6F87BDD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29</w:t>
      </w:r>
    </w:p>
    <w:p w14:paraId="458A61B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NRGGGSFSSQGGGGDGLYTELWKASAGPLVEVPQVNDKVFYFPQGHMEQLEASTNHELNQKHPLFKLSSKILCRVVDVRLLAEQETDEVYAQITLMPDSNQEEPTNPDPSPPECRKPKVHSFCKVLTASDTSTHGGFSVLRKHATECLPPLDMTQQTPTQELVAKDLHGNEWRFKHIFRGQPRRHLLTTGWSTFVTSKRLVAGDSFVFLRGENGELRVGVRHLARQQTSMPSSVISSHSMHLGVLATASHAVLTLTRFIVYYKPRASQFIVSLNKYIEAMNRKFLVGMRFKMRFEGEESPERRFSGTIVGVDDISPHWPNSKWRSLRIQWDELASIPRPDRVSPWEIEPFVAPTSPSIPQSVSVKNKRLRPPLDIPDSDNSTVTTLRHPGSTQSHDDRTQLSGTAAEMKRFENHAMWNYKQTDVSSIGNSISRTPKEGSWLASPNRSVSQHRLQNLTDDRNSNYVWSTVFSGAPAAQSTCPAPHPSNPKSSDQVNDLGEKGRKTEVAPSCRLFGIDIIGHSKSPVPPEMAADQPISAPNEITDAEQNSDQPKASKERKLGLLQVPPKEIQHKQSSSTNSRSRTKVQMQGMAVGRAVDLTMLEGYGELIDELEKMFDIKGELHPRDKWEIVFTDDEGDTMLMGDYPWQEFCNMVRRIYIWSSQDVKMMSSVSKLTMSAMECDGTVITSKSADS</w:t>
      </w:r>
    </w:p>
    <w:p w14:paraId="68D3219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mARF22</w:t>
      </w:r>
    </w:p>
    <w:p w14:paraId="68DF538A" w14:textId="06BD5B1B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DRQLWQAFAGKSVHIHTVGSEVYYFVQGHVEQATYIPSLSQSVFSNPATKCLVTGTDFHADSLSDEVCIKLNLHPIRPGRDESVVVSRFGRCDDNGGERDKIESFAKILTSSDANNGGGFSVPRCCADSVFPPLNYQADPPVQNLSITDVHGVVWNFRHIYRGTPRRHLLTTGWSKFVNHKKLIAGDSVVFAKNLRGDMFVGIRRASTSITRAIAGGDCGRWNSQNGGARCSLEENCSGDGGTKVFSRRNIGKLPAEAVANAAELAAQFKPFELVYYPRAGRSEFVVQVEKVNESKNYQWYSGTRVKMAMETEYSKMTWYQGTVTSASVPEHGPWMGSPWRMLEVTWDEIDTLQSAKYVSPWEVELATPTPPIQPPLHPAKKFRGLPKSGMLNGEAELFSPLMNFVDSTMEQFNPSLLNLNSFPAGMQGARQKLFCESRLFNPCKEMTPLTCDESSMSELNAAKKMQMVSTDLLIGSVQFDTLSPDSQASVLSFATGTAENQNCCNSAKAGALINIYREAFLDGDQKTISKVEAKLKIFEREKDGLFQKVSNTSAEITSGKENYIRLQADFDNFRKRSEKERLTVKNNAQKEVIENLLPMIDSFEKARQQIVPQTDKEKKIDVSYQGIYKQFVEVLRSWRISAVAAVGRPFDPSLHEAVAREESQEIKEGIIIQELRRGFLLGERLLRPARVKVSKGPGKKNSPTTNSEKPTEHPATATARVDEH</w:t>
      </w:r>
    </w:p>
    <w:p w14:paraId="0C43BFF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01</w:t>
      </w:r>
    </w:p>
    <w:p w14:paraId="1E28A18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NRGGGSFSPSNVSSQGSGRDGLYVELWKASAGPLVEVPRVHEHVFYFPQGHMEQLEASTNQELNQKLPSFNLPSKILCHVVDVRLLAEQETDEVYAQISLIPEGNQEEPATPGPSPGECRKSKVHSFCKVLTASDTSTHGGFSVLRKHATECLPPLDMTQQTPTQELIAKDLHGYEWRFKHIFRGQPRRHLLTTGWSTFVTSKRLVAGDSFVFLRGENGELRVGVRRLSRQQSTMPSSVISSHSMHLGVLATASHAAATLTRFVVYYKPRASQFLVSLSKYKEAMNTKFLVGMRFKMRFEGEDSPERRFSGTIIGVDDISPYWPNSQWRSLRVQWDELASIQRPERVSPWEIEPFVAPVSQSIPQSISVKNKRPRPPLDIPESDNSTVTTLRHPVSTQPHDDKTQLSVPAGWHYKQTDISSNGNSVSRTHNEGSWLTVPNGSVSQHRLKDSTEDHKSNSVWSAVFPGVPTAHSTCPTPRTSNPMSDQINEFGEEGRKTEVAPSCRLFGIELIDHSKRPVPPERTSDQSNCAANEVTESHVNTLLSSNAEQQGSNLPKASSKERKLGLLQALPKEIQHKHNASTNCRSRTKVQMQGMAVGRAVDLTTLVGYDQLIDEMEKMFDIKGELRPRDKWEIVFTDDEGDTMLMGDYPWQEFCNMVRRIYIWSSQDVKTSSGRRLTMSAIEFDGTAITSESADS</w:t>
      </w:r>
    </w:p>
    <w:p w14:paraId="17C98B5E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02</w:t>
      </w:r>
    </w:p>
    <w:p w14:paraId="29F4480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SFSAASNLPSGGPHSGSSSDALYRELWHACAGPLVTLPRQDERLEASMNQGLEQQMPSF</w:t>
      </w:r>
      <w:r w:rsidRPr="003F4E5B">
        <w:rPr>
          <w:rFonts w:ascii="Times New Roman" w:hAnsi="Times New Roman" w:cs="Times New Roman"/>
        </w:rPr>
        <w:lastRenderedPageBreak/>
        <w:t>NLASKILCKVVNVVLRAEPDTDEVYAQITLLPESNQSEVTTPDPALPEPTRCNVHSFCKTLTASDTSTHGGFSVLRRHADDCLPPLDMSQQPPWQELVATDLHGNQWHFRHIFRGMVYKVEQLLYLTPSQLFAFAIALLIYLEQLANSRFLNILPYDRTSRSTFLVSLNKYLEAQNHKLSVGMRFKMRFEGEEVPERSFSGTIVGLGDNASPGWANSDWRSLKVQWDEPSSILRPDRVSAWELEPLVASNPLSSQPTQRNKRPRPTVLPSPTADAAVLGGWKPTVESSAFSFTEPPQRGRDVYSSPKFSTAASNSLGFNGNSSLGAVSSNNYWSNTNRVENIIDTSSHGANREPIEKKQNTKNGCRLFGIQLLGNSDVGEASPDTTPKMVSVDRKLEEMFDIEGELCGSVKKWQVVYTDDEDDMMMVGDDPWNEFVSMVRKIFIYTTEEVKRLSPKIKLPLGGETKLSKPDSDTTANHTEDQSSIVGSDC</w:t>
      </w:r>
    </w:p>
    <w:p w14:paraId="1B7BF4D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03</w:t>
      </w:r>
    </w:p>
    <w:p w14:paraId="7D6C635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LSIESDWVKLDMKLSTSGFGQQDHEGGEKKCLNSELWHACAGPLVSLPTSGTRVVYFPQGHSEQVAATTNKEVDGHIPNYPNLPPQLICQLHNVTMHADVETDEVYAQMTLQPLTAQEQKDTFLPMELGIPSRQPTNYFCKTLTASDTSTHGGFSVPRRAAEKVFPPLDFSQQPPAQELIARDLHDVEWKFRHIFRGKSPYVRNEKNQLLLGIRRATRPQTVMPSSVLSSDSMHIGLLAAAAHAAATNSCFTVFYNPRASPSEFVIPLTKYVKAVFHTRVSVGMRFRMLFETEESSVRRYMGTITGISDLDPVRWSNSHWRSVKFSVSFSTVKVGWDESTAGERQPRVSLWEIEPLTTFPMYPSLFPLRLKRPWHPGVSSVHDNRDDASNGLMWLRGGVGEQALHSLNLQSAGSLPWLQQRLDSSMFGNDHNQQYQAMLAAGMPNLGGVDMLRQQIMHLQQPFQYAQQAGLHNSLLQLQQHQLVQQSMSQNILQAPSQVMAENLPQHILQQTLQNQPEDLPNQQQHTYHDTVQVQSNQFHQGGHSNVPSPTFPRSNLVDSNSNYPESISSRRNIIASSCAEGTGNLSNIYRSGQSILTEQLPQQSPVSKNAHSPVDAHPNSMSFPFSGRDSILELGNCNSDSPSPTLFGVNIDSSGLLLPSNVPTYASPSIAPDSTSMPLGDSGFQNSLYNCVQGSSELLHSSGQVDPSNPTQTFVKVYKTGSIGRSLDISRFSSYQELREELAQMFGIEGQLEDPRRSGWQLVFVDRENDALLLGDDPWEAFVNNVWYIKILSPQDVQELREQVIESFNPIDGQRLTSGSNEAENVSGLPSVGSLEY</w:t>
      </w:r>
    </w:p>
    <w:p w14:paraId="422D251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04</w:t>
      </w:r>
    </w:p>
    <w:p w14:paraId="58F53E5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NRGMDSVKEPMRNVEKCLDSQLWHACAGGMVQMPSVNSKVVYFPQGHAEHAQGNVDFGNARIPSLIPCRVSATKYMADLETDEIFAKISLLPLRNNEFNLDDDYELLGHDDIRNQEKPSSFAKTLTQSDANNGGGFSVPRYCAETIFPPLDYSAEPPVQTILAKDVHGEIWKFRHIYRGTPRRHLLTTGWSNFVNQKKLVAGDSIVFLRAETGDLCVGVRRAKRGIGCGIDYSPGWNPANSGSSLMGYSDFMRENEGRMVRRHSNGNLNGRVKVESVIEAATLAASGKRFEIVYYPCAGTPEFVVRASTVRSAMQIHWYSAMRFKMPFETEDSSRISWFMGTISSIQVADPVRWPDSPWRMLQVSWDEPDLLQNVKSVNPWLVEVVVNMPAIHVSPFLPPRKKPRYPLQAETAVFGHLPMPSFSTNFFEATNPFQSITASNIPAGIQGARHTQFGLSSSNLQISIPPLRQFPAGLKHLEGATPIPVVRGEDSFGGTKSPDNQSHWLTVGNHIQSSKETKETKPDHIILFGQLILPNQQSSNSSSGDTTNASDANLEKASNLSDGSGLSSQQNGSLDNSSDGGSTSYNGPNKTGLSLDIGHCEVFMELENVSHTLDLSVLGSYEELYRKLGNMFSVGRSEMLNSVLYQDALGATKQAGDEPFSKFMRTARRLTILANSRSRFSKKRQY</w:t>
      </w:r>
    </w:p>
    <w:p w14:paraId="536699E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05</w:t>
      </w:r>
    </w:p>
    <w:p w14:paraId="222A1EA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TSAEASIKPNSASAFKNHADSTKAPSDPPNALSAKDADIALYTELWNACAGPLVSVPRENERVFYFPQGHIEQVEASTNQVPDQQMPVYDLPSKILCRIINVCLKAEADTDEVFAQITLLPEANQDEDSVDKEPPPPPPRRFHVHSFCKTLTASDTSTHGGFSVLRRHADECLPPLDMSQQPPTQELVAKDLLGNEWRFRHIFRDANGSKFMFRTSPSEFVVPYDQYMESIKKSYTIGTRFKMRFEGEEAPEQRFTGTVIGCEDADPKRWKDSKWRCLKVRWDETSTISRPEKVSPWKIEPALAPPALNPLPMTRPKRHRSNMVPTSPDSSVLTREGPSRMIIDHSPASAFTRVLQGQEFSTLRG</w:t>
      </w:r>
      <w:r w:rsidRPr="003F4E5B">
        <w:rPr>
          <w:rFonts w:ascii="Times New Roman" w:hAnsi="Times New Roman" w:cs="Times New Roman"/>
        </w:rPr>
        <w:lastRenderedPageBreak/>
        <w:t>NLIDGNESDTAEKSVMWSPSLDDEKIDVVSTSKKHGADSWMPAGSGEPTYADLLSGFGANIDSSCGVRATLGDPAIVTANSIRKHAVYQDGKFNFLGGGSSWSVLPSGLSLNLVDSSQKAHIQAGDLPYQMRGNATFNGVGDHSMAQCYRIDHSMAHCSRIEQPNGNWSMPPPSSHFDYPVHSTELTSKPMLFQNQDILNLKDGNCKLFGISLVKNPAISDPAELHRNVMNEADVIHANRHPIHLHESELSRGSNLADKSLAINVADKLQHACTPNLKDSQSKSQGSSTRSCTKVHKQGIALGRSVDLSKFNNYDELIAELDQLFEFGGELLPPKKSWLVVYTDDEGDMMLVGDDPWQEFCGMVRKIFIYRREEVQKMNPRSLTLKGDENPSVEGEEAKEIKSPAVPSMSAPES</w:t>
      </w:r>
    </w:p>
    <w:p w14:paraId="44E61B2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06</w:t>
      </w:r>
    </w:p>
    <w:p w14:paraId="4AAC42A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GSVDEKLKTIGGFITHAPQTNLLDDMKLLKEMQDQTGARKAINSELWHACAGPLVSLPHMGSLVYYFPQGHSEQVAVSTKRTATSQIPNYPNLPSQLMCQVHNVTLHADKDSDEIYAQMSLQPVNSEKDVFIVPDFGLRQSKHPNEFFCKTLTASDTSTHGGFSVPRRAAEKLFPPLDYTMQPPTQELVVRDLHDNTWTFRHIYRGQPKRHLLTTGWSLFVGAKRLRAGDSVLFIRDEKSQLLVGVRRANRQQSMLPSSVLSADSMHIGVLAAAAHAAANRSPFTIFYNPRACPSEFVIPLAKYRKCVYGTQLSAGMRFGMMFETEESGKRRYMGTIVGISDLDPLRWPGSKWRNLQVEWDEPGCCDKQNRVSSWDIETPESLFIFPSLTSGLKRPLHGGFLGETDWGSLVKRPMLRVPENVSYASTLCSEPLMKMLLRPQLVNLHGTTLQQQDMMGVMQPVTNPKIQQQVTPSSQHQNHHQPAPSPSTDPINSNSSPKANEPGKVQDPAAIESEAPTGAEADKSKYEREVSTCQSNPLPPVDCGEDKLTGNEVNMQTLVNQLSFVNQNQIPMQLQSVSSWPMQPQLESLIQHPQPIDMPQPEFPNSNGLISSMDGDGCLINPTCLPLSGVMRSPGNLSMLGLQDSSTVFSEALNFPIPSTGQEMWDPLSNIRFSSQNNHLVSFSHPDASNLNCMANANVTRDVSDESNNQSGIYGCSNLEISNGGNTLVDPAVSSTILDDYCTLKDADFPHPSDCLAGNFSSSQDVQSQITSASLGDSQAFSRQEFHDNSGGTSSCNVDFDEGNLLQNGSWKQVVPPMRTYTKVQKAGSVGRSIDVTSFKNYEELCSAIECMFGLEGLLNDPRGSGWKLVYVDYENDVLLIGDDPWEEFVSCVRCIRILSPSEVQQMSEEGMKLLNSAMMQGMNCSISEGGRA</w:t>
      </w:r>
    </w:p>
    <w:p w14:paraId="4D8666F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07</w:t>
      </w:r>
    </w:p>
    <w:p w14:paraId="382A2C6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TFHGGDSYTQSCVSAQGRGRDDLYMELWRACAGPLVDIPRVDEKVFYFPQGHMEQLEASTNLELNKRIPLFNLSSKILCRVIYIEPRADHESDEVYAQITLLPEANQSEPRSLDPCPPEPVKPVVHSFCKVLTASDTSTHGGFSVLRKHANECLPPLDMTQATPTQDLVAKDLHGYEWRFKHIFRGQPRRHLLTTGWSTFVTSKRLTAGDSFVFLRGDNGQLRVGVRRRAQQQSSMPPSVISSQSMHLGVLATASHAVTTQTRFVVYYKPRTCQFIISLNKYLEAVNYKFSLGMRFNMRFEGEDSPERRFSGTIIGAGDISPHWANSSWRSLRVSYSYSIPHREHHYGADLTKSAHWDSGLAQSHDGKQCGNATESRKGENNELCHHSEIDTISNSTCVSRTPTDGTWLFSTQSNGYKDPVNDTAQDYKTVPVCGWSILSGPSKVSDDQILDPTENGWKGETVASCRLFGIDLNHFAKLPAEKASSQPSSMSSDTDGRISTLSLAQSDSKSDNIEASIERKLEPLQASLKETQSSSTNTRSRTKVHMHGMAVGRAVDLTILEGYDQLIDELEKMFDVRGQLSARGKWEIVYTDDEGDMMLVGDDPWEEFCNMVRRIFICSREQVKKMSSGSKQLASIEVEGAVVIPDSPAI</w:t>
      </w:r>
    </w:p>
    <w:p w14:paraId="44F6A7F0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08</w:t>
      </w:r>
    </w:p>
    <w:p w14:paraId="45957C5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FIALHLGENAIIRMKEADKNLDPQLWHACAGGMVQMPAINSKVFYFPQGHAEHAQAAVDFTSSLRIPPLIPCRVLAVKFLADHETDEVYANVRLVPLANNEINCEEEGGFGSNGSENNMEKPASFAKTLTQSDANNGGGFSVPRYCAETIFPRLDYTADPPVQTVIAKDVHGEVWKFRHIYRGTPRRHLLTTGWSSFVNQKKLVAGDSIVFLRSKNGDLCVGIRRAKRAIGCAADHPYGWNPGGGNSIPPYGGLTMFLRDEDNKLSRKGSLSSNGGGSLRGKGKVRPESVIEAAALAASGQAFEVVYYPRASTPEFCVKASSVRAAMRIQWCSGMRFKMPFETEDSSRISWFMGTISSVQVADPIRWPNSPWRLLQVTWDEPDLLQNVKRVSPWLVELVSNMPVIQLSPFSPPRKKFR</w:t>
      </w:r>
      <w:r w:rsidRPr="003F4E5B">
        <w:rPr>
          <w:rFonts w:ascii="Times New Roman" w:hAnsi="Times New Roman" w:cs="Times New Roman"/>
        </w:rPr>
        <w:lastRenderedPageBreak/>
        <w:t>LPQHPDFPLDSQFQLSSFPSNTLRPSSPMCCLSDNTSVGIQGARHTQFGISSSDFHLNNKLQLGLLPSSFQQLDFHSRISHRSVTDHRGSGSQNSSALLNAENTGPKLERSDSVKKYQFLLFGQPILTEQQITRSSSGDVHSPRTEKSSLDVNLERVKFLSDGSGYTFKQQQISPNKSPGAGFPWYQGYQATELGLDIGHCKVFMESEDVGRTLNLSVIGSYEELYRRLANMFGMEKPDILSHVLYQDATGAVKQAGDKPFSDFIKTARRLTILTDSGSDKMVGRRLMDGLRSGENGLDSSNKTGPLSIFA</w:t>
      </w:r>
    </w:p>
    <w:p w14:paraId="12CF69B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09</w:t>
      </w:r>
    </w:p>
    <w:p w14:paraId="3A16C0E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EIDLNLTASDVGKNAYCNGNCEEGRCNYCLSSSTSSCSSNSSPALVSSSTYLELWHACAGPLTSLPKKGNVVVYFPQGHLEQIASASPFSPMEMRTFDLQPQILCRVINVHLLANKENDEVYTQLTLLPLPEFLGTGLEGKELEELALNGADGDGSGVSPTRSTPHMFCKTLTASDTSTHGGFSVPRRAAEDCFPPLDYTQLRPSQELIAKDLHGVEWRFKHIYRGQPRRHLLTTGWSLFVSQKNLISGDAVLFLRGENGELRLGIRRAVRPRNGLPDSIVGNQNSCADDLARVVKAISTKSIFDVFYNPRAYHAQFVISCQKYVKSINNPVTVGTRFKMRFEMDDSPERRFNGVVLGIGDMDPLRWPNSKWRCLTVRWDKDGDHQERVSPWEIEPSVSLPPLSVQSSPRLKKLRTSLQAAPPNAFAVGRGGFMDFEDSIRSSKVLQGQENVGIVSPFYGRDTTKRSLEFEVRSSAHQASGGAEKYRGDYVKVHPNSSFTGFMESERFLKVLQGQEICSLRPQTRKPEHCLGVWGKFNLSDNSFNTFHSPNSSFYHMASNGAQNMYFPRSEFYSTGQAAAVMRSNDGNFPRESALFSPSVDASVMSTTSGSNIKNSKDENVNENSTGCRLFGFSLTTETATNMQSSGKRSCTKVHKQGSLVGRAIDLSRLSGYTDLLSELERLFCMEGLLKDPDKGWRVLYTDNENDVMVVGDYPWLDFCDAVSKIHIYTQEEVEKMTNGVISDDTQSCLDQAPLCMEASKSSSVGQPDSSPTVGAAHEYRL</w:t>
      </w:r>
    </w:p>
    <w:p w14:paraId="15F4608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10</w:t>
      </w:r>
    </w:p>
    <w:p w14:paraId="5B28BEE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SSVEDKLKTPMGLVNNTPQTNLLDEMKLLKQMQDQTGARKAINSELWHACAGPLVSLPHVGSLVYYFPQGHSEQVAVSTKRTATSQIPNYPNLPSQLMCQVQSVTLHADKDSDEIYAQMSLQPVNSEKDVFLVPDFGLRPSKHPNEFFCKTLTASDTSTHGGFSVPRRAAEKLFPPLDYTMQPPTQELVVRDLHDNTWTFRHIYRGEDEKSQLLIGVRRANRQQTTLPSSVLSADSMHIGVLAAAAHAAANRSPFTIFYNPRACPSEFVIPLAKYRKCVFGTQLSAGMRFGMMFETEESGKRRYMGTIVGISDLDPLRWPGSKWRNLQVEWDEPGCCDKQNRVSSWEIETPESLFIFPSLTSGLKRPLHGGFLGETDWESLVKRPMLRVPENIRGDLSYAAPNLCSEPLMKMLLRPQLVSLHGATLHQDSANNLVKIQDMKDMQPETNSKMKQPIPTETASPGNQNPDPINPNSSPKESLPGKVHTSAATESEPPTGADDVSTNQSNTLPPVGDCVGGKLSAKEVNMQTLVNQLSFMNQNQIPMQSWPLQPQLESLIQHPQPIDMPQPEFTLDGDGCLINPSCLPLPGVMRSPGNLSMLALQESSTVFPEALNFPLPSTGQDMWDPLNNIRFSSNLNCMGNANVMRAVSDESNNQSGIYSCSNLEISNGGNTLVDPAVSSTILDDYCALKDADFPHPSDCLVGNFSSSQDVQSQITSAASLGDSQAFSRQDFHDNSGGTSSCNVDFDEGSLLHNGSWNQVVPPMRTYTKVQKAGSVGRSIDVTSFKNYDELCSAIECMFGLEGLLNDPRGSGWKLVYVDYENDVLLIGDDPWEEFVSCVRCIRILSPSEVKQMSEEGMKLLNSAMMQGINCSMPEGGRG</w:t>
      </w:r>
    </w:p>
    <w:p w14:paraId="452FF71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11</w:t>
      </w:r>
    </w:p>
    <w:p w14:paraId="5C27D58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ETNFLFFLLLFDHRRSDSGSMDRQLWQAFAGKSVHIHTVGSEVYYFVQGHVEQATYIPSLSQSVLSNPATKCLVTGTDFHADSLSDEVCIKLNLHPIRPGRDESVVVSRFGRCDDNGGERDKIESFAKILTSSDANNGGGFSVPRCCADSVFPPLNYQADPPVQTLSITDVHGVVWNFRHIYRGTPRRHLLTTGWSKFVNHKKLIAGDSVVFAKNLRGDMFVGIRRASTSITRAISGGDCGRWNSQNGGARCSLEENCSGDGGTKVFSRRNIGKLPAEAVANAAELAAQFKPFELVYYPRAGRSEFVVQVEKVNKSKNYQWYSGTRVKMAMETEYSKMTWYQGTVTSASVPEHGPWM</w:t>
      </w:r>
      <w:r w:rsidRPr="003F4E5B">
        <w:rPr>
          <w:rFonts w:ascii="Times New Roman" w:hAnsi="Times New Roman" w:cs="Times New Roman"/>
        </w:rPr>
        <w:lastRenderedPageBreak/>
        <w:t>GSPWRMLEVTWDEIDALQSAKYVSPWEVELATPTPPIQPPLHPAKKFRGLPKSGMLNGEAELFSPLMNFVDSTMEQFNPSLLNLNSFPAGMQGARQKLFCESRLFNPCKEMTPLTCDESSMSELNAAKTMQMVSTDLLIGSVQFDTLSSDSQASVLSFATGTAENQNCCNSAKAGVNSIQLFGQVIYMNPPVENGLENGVSTNDGGKNLNQYLGQGRQEADYNMNIGSRYFSPASHSSPVNKEEDDGEDGNKAGDELHGLSLQALINVYREAFLDGDQKTISKVEAKLKNFEREKDGLFQKVSNTSAEITSGKENYIRLQADFDNFRKRSEKERLTVKNNAQKEVIENLLPMIDSFEKARQQIVPQTDKEKKIDVSYQGIYKQFVEVLRSWRISAVAAVGRPFDPSLHEAVAREESQEIKEGIIIQELRRGFLLGERLLRPARVKVSKGPGKKNSPTTNSDIPTEQPATATARLDEH</w:t>
      </w:r>
    </w:p>
    <w:p w14:paraId="7F3836A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12</w:t>
      </w:r>
    </w:p>
    <w:p w14:paraId="2A96440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KTPANGVASSAAAPNSCEGGLEKKIINPELWQACAGPLVNLPPAGYHVVYFPQGHSEQVAASLKKDVDAQIPNYPNLPSKLLCLLHNVTLHADPETDEVYAQMTLQPVPSFDKDALLRSDLALKSNKPQPEFFCKTLTASDTSTHGGFSVPRRAADKIFPPLDFSMQPPAQELVAKDLHDTVWTFRHIYRAAAHAAANNSPFTVFYNPRASPSEFVIPLAKYYKAVSANQISLGMRFRMIWKGSQWRNLQVGWDESTGGERRNRVSIWEIEPVIAPFFICPPPFFRSKRPRQPGMPDDESSDLDSIFKRTMFGDDFCMKDPQGYPGLNLVQWMNMQNPSLSNMQPNYMHSFSGSMLPNLGGVDISRQLGMSNAQNPQSNNIQFNAQRLLPQAQQLDQLPKIPSTMNSMASVVQPPQQFDDISQQTRQNVVTSQIQSQIMQQPHANGILQQQTSLQNQQLQRSLPQNMLMQQHQQILGQNQQQNMNQPPIPDQSNHPLQMSDNQIQMQMLQKFQQQQQSLLAQQSVLQPAQLAQLPEQQSFSISMSTNQTMDVPHSAPAAGPPPSAQQAPKSHSSNQHLQPKFPQLQQQPHDMSRPMGHNNQFSAATSSVITGAAGAGQSGITDDIPSCSTSPSTNNSPSLVQPVTNGRLHRTTGLVDDVAQSAATIFSTNTLDSISPNANLVKNIPHKAAVKPSLNISKNQSHGVLTQQTFLTGAVPQTEFLDTSSSTTSACLSQNDAQLQQNNIMSFNSQPMLFRDGSQDLEPPTDLHNIPYGTNVDGQLVAHLNSDPLMNKGIGGLGKDFSNNFSSGDMLATYDAQKDPQQEISSSIVSQSFGIPDMTFNSMDSTINDSSFLNRNQWAPPPPFQRMRTYTKVYKRGAVGRSIDITRYSGYDELKQDLARRFGIEGQLEDRQKIGWKLVYVDHENDVLLLKVHSFIYHYGYDSLLAMEEIL</w:t>
      </w:r>
    </w:p>
    <w:p w14:paraId="61BC3E1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13</w:t>
      </w:r>
    </w:p>
    <w:p w14:paraId="0DA6129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KAPPNGFVPNSGEGTGERKNINSELWHACAGPLVSLPPVGSLVVYFPQGHSEQVAASMNKETDFIPNYPNLPSKLVCMLHNVILHADPETDEVYAQMTLQPVNKYEKEALLASDIGLKQNRQPAEFFCKTLTASDTSTHGGFSVPRRAAEKIFPPLDYSMQPPAQELVARDLHDNSWTFRHIYRGMGPFVFSPLLSLDEKSQLLLGIRHANRQQPALSSSVISSDSMHIGILASAAHAAANNSPFTIFYNPRASPSEFVIPLAKYTKAMYTQVSLGMRFRMMFETEESGVRRYMGTITGISDMDSVRWKNSQWRNLQVGWDESAAGERPNRVSIWEVEPVVTPFYICPPPFFRPKFPKQPGMPDDESDIENAFKRAMPWFGDDFGMKDTPSSIFPGLSLVQWMSMQHNNQFPAAQSGILPSMLQQQQLLAGNVQSHQTSQPSNKNSIETTSLLQETQFQPQIDQQPSLVSKHHQQTQFQQAPLQLLQQSLSQRTQQLPQVQQFSQPIIPSEQQLQWQLLQKLQQQQQQQQQQQQQQQPLVSPASPLFPPQMIQPHPVHQQNQQLPPLPLSNQPQFNASGGSFQTEKHNSNGFSSLGLMQSQQVPITQSHNQFKPTTAIRGYSGLTDGDAPSCSTSPSTNNCQVSVSNLLNKNQQGAATLGGDLVVEPATNLPQELPSKPDLRNKPEFPNSKGLDQLKYKGTVPDQSFGVPNLPFKPGCSNDVNVNEAGALSSGLWANHGQRMRTYTKIETKAAKIMKVQKRGSVGRCIDVTRYKGYDELRHDLARMFGIEGQLEDPQRTDWKLVYVDHENDILLVGDDPWEEFVSCVQSIKILSSSEVQQMSLNGNLGHIQAPNQACSGTDSGNAWRGQYDDNSAASFN</w:t>
      </w:r>
    </w:p>
    <w:p w14:paraId="3724848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14</w:t>
      </w:r>
    </w:p>
    <w:p w14:paraId="0EFCD5B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SFSAVSSLPPGGPTSGPSSDALYRELWHACAGPLVTLPRQDERVYYFPQGHMEQLEASMHQGLEQQMPSFNLPSKILCKVVNVVLRAEPDTDEVYAQITLLPESNQSEVTSPDPALPEPT</w:t>
      </w:r>
      <w:r w:rsidRPr="003F4E5B">
        <w:rPr>
          <w:rFonts w:ascii="Times New Roman" w:hAnsi="Times New Roman" w:cs="Times New Roman"/>
        </w:rPr>
        <w:lastRenderedPageBreak/>
        <w:t>RCNVHSFCKTLTASDTSTHGGFSVLRRHADDCLPPLDMSQQPPWQELVASDLHGNQTSRSTFLVSLNKYLEAQNHKLSVGMRFKMRFEGEEVPERSFSGTIVGLGDNASPGWANSDWRSLKVQWDEPSSILRPDRVSSWELEPLVASSPLSSLPAQRNKRPRPAVLPSPSADAAVLGGWKPTVESSAFSYTEPQRGRDLYSSPKFSTAASNSLGFNGNNSLGAVSSNAYWSNTSMVENVMDTSSHGAKREPVEKKQNTRNGCRLFGFQLLGNSNVEEASPVSTPKMVGEDRPVPPIDTAFDQHFDPSNIHRSDMPSVSCDADKSCLISPLESQSRQIRSCTKVQMQGIAVGRAVDLTRFNQYDDLLRKLEEMFDIEGELCGSVKKWKVVYTDDEDDMMMIFIYTTEEVKRLSPKIKLPLSGEMKLSKPDSDMVANHTEDQSFSSVRLFFGAFLSPDYKTVQVRSLFLYGLSMTIREEEAQTSSTLL</w:t>
      </w:r>
    </w:p>
    <w:p w14:paraId="149F501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15</w:t>
      </w:r>
    </w:p>
    <w:p w14:paraId="3ED0DCF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RLSAAGFSPQAPEGERRVLNSELWHACAGPLVSLPAVGSRVVYFPQGHSEQVAASTNKEVDTQIPNYPSLPPQLICQLHNLTMHADADTDEVYAQMTLQPLSAQELKEAYLPAELGTPSRQPTNYFCKTLTASDTSTHGGFSVPRRAAEKVFPPLDFSMQPPAQELIARDLHDNEWKFRHIFRGMKRTNYSSESGVQVDRKPNEKNQLLLGIRRASRPQTVMPSSVLSSDSMHLGLLAAAAHAAATNSRFTIFFNPRASPSEFVIPLAKYVKAVYHTRVSVGMRFRMLFETEESSVRRYMGTITGISDLDPVRWQNSHWRSVKVGWDESTAGERQPRVSLWEIEPLTTFPMYPSPFPLRLKRQWPTGLPSFGIKDSDLGMNSPFMWLRGDNSDRGIQCLNFQGNGVSPWMHPRLDPSMVGMQSDVYQAMAAAALQEMRAIDYSKLAPASMLQFQQPQGLPCQPSTLMQPQMLHQSQSQHAFLQSVQEHQQHSQSQTQTQSHHLQPQLQPEPSFNNQQPQHQQQPRQPQPQPPPQPQPQPLVDHQPIPCTIPAISQFASCSQSQSPSLQTVPSLCQQPSFSDSNGNPVTSPTVSPFHSLAGSFVQDESSQLLNIQRANSVIPSAGWPSKRSAIDPLSTGASQYFLPQVESGMSQNTVALPPFPGRECAIGDRDEGSDPENHVLFGVNIESSSLLMQNGMSNLRGVGNDNVSTTLPFSSNYMSSSGTDFSVNPTTNCIDESGFLQPHENVGQVNQPNGTFVKVHKSGTYSRSLDITKFNNYLELRSELARMFGLEGELEDPLRSGWQLVFVDRENDVLLLGDGPWPEFVNSVWCIKILSPDEVQEMGKRGLELLNSMPIQRLSNNTCDDYGSRQDSRNLISGITSVGPFDY</w:t>
      </w:r>
    </w:p>
    <w:p w14:paraId="6DBAFD8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16</w:t>
      </w:r>
    </w:p>
    <w:p w14:paraId="399CE42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RLSSAGFSPQPPEGERRVLNSELWHACAGPLVSLPAVGSRVVYFPQGHSEQVAISTNREVDAHIPSYPSLPPQLICQLHNVTMHADVETDEVYAQMTLQPLSAQEQKEPYLPAELGAPSKQPTNYFCKTLTASDTSTHGGFSVPRRAAEKVFPPLDFSQQPPAQELIARDLHENEWKFRHIFRGQPKRHLLTTGWSVFVSAKRLVAGDSVIFIWNEKNQLLLGIRRANRPQTVMPSSVLSSDSMHLGLLAAAAHAAATNSRFTIFYNPRACPSEFIIPLAKYVKAVYHTRVSVGMRFRMLFETEESSVRRYMGTITGISDLDSTRWPNSHWRSVKVGWDESTAGERQPRVSLWEIEPLTTFPLYPSPFSLRLKRPWPTGFPSFHGLKEDELGLNSQLMWLRGDGLDRGIQAMNFPGIGVAPWMQPRLDASMVGMQPEIYQAMAAAALQEMRTVDPAKVQAASLLQFQQTQTLPNRPATFMSPQILQQPQPTFIQGDDNQRLSRSQAQTLPTVLQQEIKHQTFNNQQQQQQQVFDHQQIPSTITTMSQFSSASQSQAQSLQTTPPLCRQQSFSDSNPNHVTSPIISPLHSLLGSFPQDESSQLLNLPRTNPMVHSSTWPSKRAAVDPLLSSVNSQFVLPQGENMGTTQTNISQNAISLPPFPGRECSLDQGNADPQSNLLFGVNIEPSSLLMQSGMPNLRGICSDSDSTAIPFSSNYVNTAASNFSANPTGTPSNCIEDSGFLQSPENTGQVNPSTRTFVKVYKSGSLGRSLDISKFSSYHQLRSELAHMFGLEGELEDPVRSGWQLVFVDRENDVLLLGDDPWPEFVNSVWCIKILSPQEVQEMGKQGLELLKSVPIQRLSNGSCDNYANRQESSRNLSTGITSVGSLEY</w:t>
      </w:r>
    </w:p>
    <w:p w14:paraId="52EAA52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17</w:t>
      </w:r>
    </w:p>
    <w:p w14:paraId="0ECDDCD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GALIDLNTTEEDESPSSAASSVSSSSASALTSSPSPSLTSSICLELWHACAGPLTSLPKKGNLVVYLPQGHLEQMQEFPATPSDLPPHILCRVIDVQLHQAEAGSDEVYAQVSLLPENEQME</w:t>
      </w:r>
      <w:r w:rsidRPr="003F4E5B">
        <w:rPr>
          <w:rFonts w:ascii="Times New Roman" w:hAnsi="Times New Roman" w:cs="Times New Roman"/>
        </w:rPr>
        <w:lastRenderedPageBreak/>
        <w:t>HKMQEEMSNDIEEEDVEEGEKTTTPHMFCKTLTASDTSTHGGFSVPRRAAEDCFPPLDYNQQRPSQELVAKDLLGLKWKFRHIYRGQPRRHLLTTGWSAFVNKKRLVSGDAVLFLRGNDGELRLGIRRAAQLKSGSTFSNICSQKLNSSSIMDVVNAISSKSSFSVCYNPRATSSQFVLPFHKFLKSMNRSFSVGMRFRLSFETEDAADLRHTGHITGIGDVDPIGWPGSRWRSLMVRWDDGEINRHGRVSPWEIEPSGSVSMSSNLVPPGLKRSRIGLSSTKLEFPVPHGIGATDFGESLRFHKVLQGQEILGYNTPTDCDDNTRYHPPEKRRLLPDLHGSGIALMRNGPRNRLINSETSSRGFVFDESFQFQKVLQGQEIFPGPFYGRAMATNEVKESGGCGPVDGFRLSTTRDGWPTTMQCENFHTRSSIPSAQVSSPSSVFMFQQSMVPVLSFDSHNRGIMNKSTSHNSGTAFMTDNSMCPTSLGELNLLGLSHPSTTTASAFSGSKDLSSTTKAGCRLFGFSLTEEKNVGNTDKGSPATTPIHAGTTIGAQCPLKSPLMSKVVGSNCTKGALQYHYANYSTYY</w:t>
      </w:r>
    </w:p>
    <w:p w14:paraId="0A9D4B7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18</w:t>
      </w:r>
    </w:p>
    <w:p w14:paraId="4F64F2A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DPKKKMITFMDSKEKSKEMDKCLDPQLWHACAGGMVQMPPVNARVFYFPQGHAEHACASPVDFRTCPKLPSYTLCRVSAIKFLADPDTDEVFAKLRLIPINGSELDFDDGIGRLNGSEQDKPTSFAKTLTQSDANNGGGFSVPRYCAETIFPPLDYSADPPVQTILAKDVHGETWKFRHIYRGTPRRHLLTTGWSSFVNHKKLVAGDSIVFLRAENGDLCVGIRRAKRGAGDGPDSSCGWNGAVPYGAFSANESLMGKGKVKAKSVIEAATLAANGQPFEIVFYPRASTPEFCVKAALVKAALQIRWCSGMRFKMAFETEDSSRISWFMGTVNSVQVADPLRWPESPWRLLLNVKRVSPWLVESVSNMSPIHIAPFSSPRKKLRYPQHPDFPLDNQPPMPLFSSYLHGSGSPFGCPPDNNSAGMQGARHAHFGLSLSDFHLSKLHSGLFPIGYRSPDPAAESATLSCNAMTEKPSMSENVSCLLTMAHSTQASKKCDGDDRQEVEPNVDPGHCKVFMESEDVGRTLDLSSLGSYEELYTKLGNMFDIDNSETLNHVLYRDVSGAVKHVGDEQFSDFIKTARRLTIL</w:t>
      </w:r>
    </w:p>
    <w:p w14:paraId="6EBD525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19</w:t>
      </w:r>
    </w:p>
    <w:p w14:paraId="700BFE5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DPKLWRAFAGDLAHLHTVGSEVYYFVQGHVEQATYAPKLSPAVLSNPVSKCLVTGVGLDADALTDEVLIKINLHPIRPGEGRSEVVSRLGCSEVNVISKFAKVLTSSDANNGGGFSVPRSNRPFTSGECSRVEENPSGDGDPRNFSRRTIGRVPPEVVATAAELAAQFKPFEVVFYPRIGLSQFVVPVEIVNNSMKYQWYPGIRVKLPTETEDTLRTQWHQGTIISVSIPEHDPWKGSPWRMLEITWEETDAPPNGKYVCPWEVELAGPAPPIQPSLHIAKRPRGHSKSGQLNGEAELFSPMMRVGDSSMEQFNQALLSFNSFPAGMQGARQNFLCESGLFDNPYKETTNAEPSTQMVSQVVSTDLHIGSAQSDTLSPDSQASVLSFATESADNQLSNSTEAGVTSFQLFGQIIHLNPPPENGANTDDVDMTSNQSD</w:t>
      </w:r>
    </w:p>
    <w:p w14:paraId="17290E7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20</w:t>
      </w:r>
    </w:p>
    <w:p w14:paraId="1D1CFAB8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KTPANGAAAMPNSSEGGLEKKTINPELWQACAGPLANLPPAGYHVVYFPQGHSEQVAASLKKDVDGQVPNYPNLPSKLLCLLHNVTLHADPETDEVYAQMTLLPVPSFDKDALLRSDLSLKSNKPQPEFFCKTLTASDTSTHGGFSVPRRAAEKIFPPLDFSMQPPAQELVAKDLHDNVWTFRHIYRGQPKRHLLTTGWSLFVSGKRLLAGDSVLFIRDEKQQLLLGIRRANRQPTNLSSSVLSTDSMHIGILAAAAHAAANNSPFTVFYNPRASPSEFVVPLAKYYKAVSANQISLGMRFRMMFETEESGTRRYMGTITGISDLDSVRWKGSQWRNLQVGWDESTGGERRNRVSIWEIEPVIAPFFICPPPFLRSKRPRQPGMPDDDSSDLDGICKRTMFGDDFCMKDPQGYPGLNLVQWMNMQNPSLSNAMQPSYMHSFSGSMLPNLGGVDISRQLGLSNTQIPQSNNIQFNAQRLLSQAQQLDQLPKLPSSMNSMGSVVQPSQQLDDMSQQTRSNLINQNAVSSQIQAQIMQQQQPHTNGIVLQQNQQLQRSLPQNQSQTMNQSPLPDPMIHQLQMSDNQVPMQMLQKLQQQQQQQQSLLAQQSVVLQPAQLPEQLRQSVDASFSRSMSSNQMLDIPQSTPAAVPPSNVSPQQAAKSNGTTNNRFSNQHMQPKLPQLHQPPPSTVLSDMSRPVGLPPTQTYNQLSAATSSVITGAAAAGQSGVTDDIPSCSTSPSTNNGPSLIQPVNNGRVHRSTGLVEDVAQSSATIFSTNTLTAVKP</w:t>
      </w:r>
      <w:r w:rsidRPr="003F4E5B">
        <w:rPr>
          <w:rFonts w:ascii="Times New Roman" w:hAnsi="Times New Roman" w:cs="Times New Roman"/>
        </w:rPr>
        <w:lastRenderedPageBreak/>
        <w:t>SLNISKNQSHGIFAQQTFLSGVVSQTDFLDTSSSTTSACLSQNEAQLQQNNVMSFNSQPMLFRDSTQDLEVPTDLHNIPYGTNVDGPLVAQLNSDPLLNKGIGELGKDFSNNFSSGAMLTTYDAQKDPQQEISSSIVSQSFGIPDMTFNSMDSAMNDNAFLNRNQWAPPPPFQRMRTYTKVYKRGAVGRSIDITSYSGYDELKQDLARRFGIEGQLEDRQKIGWKLVYVDHENDVLLVGDDPWEDFVNCVRSIKILSPQEVQQMSLDGDFGNGVLLNQACSSSDGGNA</w:t>
      </w:r>
    </w:p>
    <w:p w14:paraId="7BCB389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21</w:t>
      </w:r>
    </w:p>
    <w:p w14:paraId="3E47BBB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GMKAPPNGFLPNSGEGERKNINSELWHACAGPLVSLPPVGSLVVYFPQGHSEQVAASMNKETDFIPSYPNLPSKLICMLHNVTLHADLETDEVYAQMTLQPVNKYEKEALLASDIGLKQNRQPAEFFCKTLTASDTSTHGGFSVPRRAAEKIFPPLDYSMQPPAQELVARDLHDNSWTFRHIYRDEKSQLLLGIRRANRQQPALSSSVISSDSMHIGILASAAHAAANNSPFTIFYNPRASPSEFVIPLAKYNKAMYAQVSLGMRFRMMFETEESGVRRYMGTITGISDMDSVRWKNSQWRNLQVGWDESAAGERPNRVSIWEVEPVVTPFYICPPPFFRPKFPKQPGMPDDESEIENAFKRAMPWFGDEFGMKDASSSIFPGLSLVQWMSMQHNNQFPAAQSGILPSMVAPSALHGTLTNDESSKLLSFQAPLIYHHCLCPISSSSILVEGAYKQKNITAMAFQLPPLPLSNQQQFNTSGGSLQTEKHNSNGFSSLGLMQSQQAPITHSHNQFKPTMAIRAYSGLTDGDAPSCSTSPSTNNCQVSASNMLNKNQQGAATLGGDPVAEPATNLAQDLQRKPDLRIKHEFPSSKGLDQLKYKGTVPDQLEACSSGTSYCLDAGTIQQTFPLPTCLDNDVQSHPRNNIPFSNSMDGLAPDTLLSRGYDSQKDLQNLLSNYGGGVPRDIETELSTAAISSQSFGVPNLPFKSDCSNDVNVNEAGALSSGLWANHSQRMRTYTKGNHRTFVVSRNEEEMRDLVIDPQRTDWKLVYVDHETDILLVGDDPWEEFVSCVQSIKILSSAEVQQMSLDGNLGHIQAPNQACSGTDSGNAWRGQYDDNSAASFNR</w:t>
      </w:r>
    </w:p>
    <w:p w14:paraId="60F9763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22</w:t>
      </w:r>
    </w:p>
    <w:p w14:paraId="5D38AC7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CNGGDSYTQSCVSTQGSGRNDLYTELWRACAGPLVDVPRVDERVFYFPQGHMEQLEASTNLELNKRIPLCNLSSKILCRVIHIELLADHESDEVYAQITLMPESNQNEPNSLDPCRPEPARPVVHSFCKVLTASDTSTHGQPRRHLLTTGWSTFVTSKRLSAGDSFVFLRGDNGEMHVGVRRRARQQSSMPSSVISSQSMHLGVLATASHAVTTQTRFVVYYKPRTCQFIISLNKYLEAVNNKFSVGMRFNMSFEGEDSPERRFSGTIIGATDISPHWPNSSWRSLRVQWDEQTSILRPDRVSPWDIEPLTSSAVTGLSQPISKNKRPRQSTPAHDGADLPKPALWDSGLAESHDGKQSSNAAESRKGENNELCHHRETDAISNRTCVSRTQADGTWLSSTQSNSHKHPVNDMAQDYKTVPGCGWSFLSGPSTSHLVKLSDEQILDSTENGRKGETVASCRLFGIDLNHLAKLPAEKASYQPSSVSSDTDGRSSTLSVAQSDPKSDNLEVSVERKSEPLQASLKETQSNQSSSANTRSRTKVHMHGMAVGRAVDLTILEGYDQLIDELEKMFDVRGQLCARDKWEIVYTDDEGDMMLVGDDPWEEFCNMVRRIFICSREQVKKMSSGSKQLTSIEVEGAAIIPDSPAV</w:t>
      </w:r>
    </w:p>
    <w:p w14:paraId="623D299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23</w:t>
      </w:r>
    </w:p>
    <w:p w14:paraId="5F70A5CC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YWGKLDMKLSTSGFGQQDHEDDLYWGKLDMKLSTSGFGQQDHEGGEKKCLNSELWHACAGPLVSLPTAGTRVVYFPQGHSEQVAATTNKEVDGHIPNYPNLPPQLICQLHNVTMHADVETDEVYAQMTLQPLTAQEQKDTFLPMELGIPSRQPTNYFCKTLTASDTSTHGGFSVPRRAAEKVFPPLDFSQQPPAQELIARDLHDVEWKNEKNQLLLGIRRATRPQTVMPSSVLSSDSMHIGLLAAAAHAAATNSCFTVFYNPRASPSEFVIPLTKYVKAVFHTRVSVGMRFRMLFETEESSVRRYMGTITGISDLDPVRWPNSHWRSVKVGWDESAAGERQPRVSLWEIEPLTTFPMYPSLFPLRLKRPWHPGVSSVHDNRDDASNGLMWLRGGVGDQGLHSLNLQSMGSLPWLQQRLDSPMFGNDHNQQYQAMLAAGMPNLGGVDMLRQQIMHLQQPFQYIQQAGFHNSLLQQQQQLVQQSMPQNILQTPSQVMAENIPQHILQQTPQNQSEDIPNQQQRTYHDTLQVQSNQFHQGENSNVPSPPFPRTELMDSNTNYSESMISRRNILASSCAEGTGNLSNIYRSGQSILTEQLP</w:t>
      </w:r>
      <w:r w:rsidRPr="003F4E5B">
        <w:rPr>
          <w:rFonts w:ascii="Times New Roman" w:hAnsi="Times New Roman" w:cs="Times New Roman"/>
        </w:rPr>
        <w:lastRenderedPageBreak/>
        <w:t>QQSPVSKNAHPQVDAHSNSMTFPPPFSGRDSILELGNCNSDSPSRTLFGVNIDSSGLLLPSNVPTYASPSIGPDSSSMPMGDSGFQNSMYSCVQDSSELLHSSGQVDPLNPTRTFVKVYKSGSVGRSLDISRFSSYQELREELAQMFGIEGQLVDPHRSGWQLVFVDRENDVLLLGDDPWEAFVNNVWYIKILSPQDFQKLGVQAIESFNPVGGQRLTSGGNEAENVSGLPSVGRNSSI</w:t>
      </w:r>
    </w:p>
    <w:p w14:paraId="7F95623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24</w:t>
      </w:r>
    </w:p>
    <w:p w14:paraId="20E4DEE6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TRGMDSVVEPMRNHEKYLDSQLWHACAGGLIELPTIDSKVVYFPQGHAEHAQENVDFGVAQIPSLIPCRVSGIRHMADSETDEVFANIRLIPLRNNEFSLDDDDELLGHNDIRTREKPASFAKTLTQSDANNGGGFSVPRYCAETMFPRLDYSAEPPVQTILAKDVHGEIWKFRHIYRGTPRRHLLTTGWSNFVNQKKLVAGDSIVFLRAETGDLFIGVRRAKRGNGYGIDYETGWDPTNSASPLVGYSDFMRENEGRLVRRISNGNSSGRVTVESVIEAAMLAASGKPFEIVYYPCTGTPEFVVKASCLRSAMQVHWYPAMRFKMPFETKDSSRISWFMGTISSIQVADPVRWPDSPWRMLQVAWDEPDLLQNVKSINPWLVEVVVNMPAIHVSPFSPPRKKQRFHPAETAVFGHLPMPSFSTNFFETTSSLQSVTGNNIPAGIQGARHTQFGLSSPDFQLSKLNLGPCSAGFKHLDEATPLPGSPGENMFGGMKSPDNSHWLTMGNNTESSKDSKETKPDHIILFGQLILPNQLISNSCSADTTNASYENQGKSSNPSDGSGLSSQQNGSLENSSEGGSTSYNGHEKTGFSLNTGQCKVFMEFEDIGRTLNLSLLRSYDELYGKLANMFGLGSSEMLNCVLYEDALGTTKQAGDEPFSTFLKTARKLTILTDSRSSDNSKT</w:t>
      </w:r>
    </w:p>
    <w:p w14:paraId="0747E30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25</w:t>
      </w:r>
    </w:p>
    <w:p w14:paraId="6BDCD28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NRGGGSFSSQGGGGDGLYTELWKASAGPLVEVPRVNDKVFYFPQGHMEQLEASTNHELNQKHPLFKLSSKILCRVVDVRLMAEQETDEVYAQITLMPDSNQEEPTNPDPSPPECRKPKVHSFCKVLTASDTSTHGGFSVLRKHATECLPPLDMTQQTPTQELVAKDLHSYEWRFKHIFRGQPRRHLLTTGWSTFVTSKRLVAGDSFVFLRGENGELRVGVRRLARQQTSMPSSVISSDSMHLGVLATASHAVSTLTRFVVYYKPRASQFIVSLNKYIEAMNRKFLVGMRFKMRFEGEESPERRFSGTIVGVDDISPHWPNSKWRSLRIQWDELASIPRPDRVSPWEIEPFVAPTSPSIPQSVSVKNKRLRPPLDIPDSDNSTVTTLRHPGSTQSHDDRTQLSVTAAEMKRFENHATWNYKQTDVSSIGNSISRTPKEGSWLASPNGSVSQHRLQNLTDDRNSNYVWSTVFSGAPAAQSTCPAPHPSNPKSSDEVNDLGEKGRKTEVAPSCRLFGIDIIGHSKSPVPPEMAADQPISAPNEITDAEQNSDQPKASKERKLGLLQVPPKEIQHKQSSSTNSRSRTKVRLYEIYYTDYSCLELYGHTLIYRLLVGCQYMKVQMQGMAVGRAVDLTMLEGYGQLIDELEKMFDIKGELHPRDKWEIVFTDDEGDTMLMGDYPWQEFCNMVRRIYIWSSQDVKMMSSVSKLTMSAMECDGTVITSESADS</w:t>
      </w:r>
    </w:p>
    <w:p w14:paraId="1185D9EB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26</w:t>
      </w:r>
    </w:p>
    <w:p w14:paraId="5705C17F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GIQMKEAEKSLDPQLWHACAGGMVQMPAINSKVFYFPQGHAEHAQATVDFTSSLRIPPLILCRVLAVKFLADPETDEVFANVSLVPLANNDLNFEEEGGFGSNGSDNNMEKPASFAKTLTQSDANNGGGFSVPRYCAETIFPRLDYTADPPVQTVIAKDVHGEVWKFRHIYRGTPRRHLLTTGWSSFVNQKKLVAGDSIVFLRSKNGDLCVGIRRAKRAIGCAADHPYGWNPGGGNCFPPCGGLTMFLRDEDNNKLSRKGSVSSSGGGGNLRGKSKIRPESVIEAAALAASGQPFEVVYYPRASTPEFCVKASSVRAAMRIQWCSGMRFKMPFETEDSSRISWFMGTTSSVQVADPIRWPNSPWRLLQVTWDEPDLLQNVKRVSPWLVELVSNMPVIQLSPFSSPRKKFRLPQHPDVPLDSQFPLSSSSSSFSSNTLRPSSPMCCLSDNTSVGIQGARHTHFGISLSDFHLNNKLQLGLVPSSFQQLHFHSRISNTDHTRSSSALLNGEKTGPKLERSDSAKKKHQFVLFGQPILTEQQICCSSSSDIHQVSPNKSDTELGLDIGHCKVFMESEDVGRTLNLSVIGSYEELYRRLANMFGMEKPDILSHVLYQDATGAVKQAGDKPFSDFIKTARRLTILTDESGSDKMGRRTLMDGVLSGENGRLDASNKTGPLSILA</w:t>
      </w:r>
    </w:p>
    <w:p w14:paraId="12DCF6A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lastRenderedPageBreak/>
        <w:t>&gt;CpARF27</w:t>
      </w:r>
    </w:p>
    <w:p w14:paraId="41EF7CD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EIDLNQTASEEGKNAYCHGNCEEGRCNCCLSSSTSSCSSNSSSTPASSSTYLELWHACAGPLTSLPKKGNAVVYFPQGHLEQIASASPFSPMEMATFDLQPQILCRVINVHLLANKENDEVYTQLTLLPLPELLGTGVEGKELEELALNRAADGDGSGGSPTRSTPHMFCKTLTASDTSTHGGFSVPRRAAEDCFPPLDYTQLRPSQELIAKDLHGVEWRFKHIYRGILGENGELRLGIRRAVRPRNGLPDSIVGNQNSCANDLTRVVKAVSTKSTFDVFYNPRAYHAQFVVSCQKYVKSINNPVNVGTRFKMRFEMDDSPERRFNGVVVGIGDMDPFRWPNSKWRCLTVRWDKDSDHQERVSPWEIDPSVSLPPLSVQSSPRLKKLRTSLQAAPPNNAFNGRGGFMDFEDSVRSSKVLQGQENVGMVSPFYGCDNTAKRSLEFEVRSSAQQNQASGGVEKLNIGDYVTSFTGFMESDRFLKVLQGQEICSLRPQTRKPEPSLGVWGKFNLSDNSFNPFQSPNSSFYHMMSNGARNMHYPRRDIYSTGQAAMMSSNDINFPRESALFNPSAKMERANSTPPTLGSTMRNSKDENVHKQGSLVGRAIDLSRLNGYTDLLSELERLFSMEGLLKDPDKGWRVLYTDNENDVMVVGDYPWHDFCDAVSKIHIYTEEEVEKMTNGVISDDTQSCLDQAALCMEASKSSSVGQPDSSPTVVRV</w:t>
      </w:r>
    </w:p>
    <w:p w14:paraId="1B95674D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28</w:t>
      </w:r>
    </w:p>
    <w:p w14:paraId="4DA8BFFA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TLSEQNPAEFRKGLEGEGLFEELWKACAGPLVEVPFNGERVFYFPQGHMEQLEESTNHELNHQIPHFDLPSKILCRVVNIRLLAEKETDEVYAQITLQPEADQSEPQCPDPEPPERTRPTVHSFCKILTASDTSTHGGFSVLKKHATECLPPLDMSQSTPTQELAAKDLHGHEWKFKHIFRGQPRRHLLTTGWSTFVVSKRLVAGDAFVFLRGDNGELRVGVRRQARQQSLMPSSVISSHSMHLGVLATASHAVRTQTFFVVYYKPRTSQFIIGLNKYLETIKNRYEVGMRFKMRFEGEESPERRFTGTIVGVGDISPIWSDSKWRSLKIQWDEAAAIQRPERVSPWEIEPFVPSASLNFTHPSIKSKRARPVEVPPPENTSSSTPTGFWLHGSTIPHEIPQLSGANDVPSSGNQVVWSLWQQTLDVNVDSSRSHCNPMAHVEGIWPSPPPPLCNNSLKPLPSPYSPSSTSKPSSELIEHDQSEKGNKPDISLGCRIFGIDLKKNSSIVPSLEKKSCCQTTVATDIAKDPVPIAAVTSQADAGKEQQQVASELSMKGTQTNHIPNSSSRTRTKVQMQGVAVGRAVDLTTLKGYEDLIDELENVFEIKGELREMNKWSIVFTDDEYDMMLVGDDPWPEFCQMVKRIFIYSSEEVKTMSSNSKLVSPPSLDSLDSERKTES</w:t>
      </w:r>
    </w:p>
    <w:p w14:paraId="5DD9ACD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29</w:t>
      </w:r>
    </w:p>
    <w:p w14:paraId="02C897D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SSEVSINPNSASVPFNDHADSTKLTSDPPNALSARDADFALFTELWNACAGPLVSVPRENDRVFYFPQGHIEQVEASTSQVADQQMPVYDLPSKILCRVINVHLKAEPDTDEVFAQITLVPEANQDEHAVDKEPPPPPPRRFHVHSFCKTLTASDTSTHGGFSVLRRHADECLPPLDMSRQPPTQELVAKDLHGNEWRFRHIFRGQPRRHLLQSGWSVFVSSKRLVAGDAFIFLRGENGELRVGVRRAMRQHGNVPSSVISSHSMHLGVLATAWHAISTGTMFTVYYKPRTSPSEFIVPYDQYMESIKKSYTIGMRFKMRFEGEEAPEQRFTGTIIGCEDADPKRWKDSKWRCLKVRWDETSTISRPEKVSPWKIEPALAPPALNPLPMTRPKRPRSNMVPTSPDSSVLTREGSSRVTVDPSPVSAFTRVLQGQEFSTLRGNFIDGNDPDAAEKSVMWPPSLDDEKIDVVSTSKKHGADCWITPGRSEPTYADLLSGFGTNIDSSHGVRAGMGDPAVVTANSIRKHVMDQDGKFNFLGGSSWSVLPSSLSLNLVDSSQKGHIQAGDLSYQVRGNATFNGFGDHSVAHCHRTEQPHGNWLMAPLSSHFDYPVHSTELMSMPMVFQNQDIMKPKDGNCKLFGISLIKNPAIPDPAGLNRNMNGADVTHLNIHQIHSNESDLKSEPFRGSMLADKSLAINDADKLQQTCTQNLKDAHCKSQGTSARSCTKVQKQGIALGRSVDLSRFNNYDELVAELDQLFEFGGELLAPKKNWLIVYTDDEGDMMLVGDDPWQEFCGMVRKIFIYTREEVQKMNRGSLNLKGDENPSVEGKEAKEIEGQAVPSISAPESS</w:t>
      </w:r>
    </w:p>
    <w:p w14:paraId="6475BD83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30</w:t>
      </w:r>
    </w:p>
    <w:p w14:paraId="13F44374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ITFMDSKEKVKEMEKCLDPQLWHACAGGMVQMPPVNARVFYFPQGHAEHACAPVDF</w:t>
      </w:r>
      <w:r w:rsidRPr="003F4E5B">
        <w:rPr>
          <w:rFonts w:ascii="Times New Roman" w:hAnsi="Times New Roman" w:cs="Times New Roman"/>
        </w:rPr>
        <w:lastRenderedPageBreak/>
        <w:t>RNCSKVPPYTLCRVSAIKFLADPDTDEVFAKLRLIPINGSELEFEDDGIGRLNGSEQDKPTSFAKTLTQSDANNGGGFSVPRYCAETIFPRLDYSADPPVQTILAKDVHGETWKFRHIYRGTPRRHLLTTGWSTFVNHKKLVAGDSIVFLRAENGDLCVGIRRAKRGIGDGPEPPCGWNPAGGNCAVPYGAFSTFLREDENRVNRTNGKGKVKAESVIEAATLAANGQPFEIVYYPRASTPEFCVKAGLVKAALQIRWCSGMRFKMAFETEDSLRISWFMGTINTVQAADPLRWPESPWRLLQVTWDEPDLLQNVKRVSPWLVELVSNISPIHLAPFSPPRKKFRYPQHPDFPHDNQPSMSPFASYLHGPGSPFGCPPDNNPAGMQGARHAHFGLSLSDFHLSKLQSGLFPIRYRSLDPAAGSTRLSGNAMTEKPSMSENVSCLLTMAHSTQTSKKFDNVKTPQLILFGRPILTELQMSQSCSGDTVSPVGTGNSSSDGNGSGSALHQQGLPERSSCENFQWYKDNRQDVEPNLDTGHCKVFMESEDVGRTLDLSSLGSYEELYRKLGNMFGIDNSEMLNHVLYRDISGAVKHVGDEQFSEFMKTARRLTILTDSGSNNVILVLNVNGSGFKFKEVSRDTSRPLQCDV</w:t>
      </w:r>
    </w:p>
    <w:p w14:paraId="1CCC8319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31</w:t>
      </w:r>
    </w:p>
    <w:p w14:paraId="6CCE1445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AALIDLNTTEEDDAPSSAASSASSSSASALTSSPSPSLTSSICLELWHACAGPLTSLPNKGSLVVYFPQGHLEQMQEFPATAAYDLPPHILCRVIDVQLHAEAGSDEVYAQVSLFPENEPIEHKMQEEMTNDSEGEDFEGSEKTTTPHMFCKTLTASDTSTHGGFSVPRRAAEDCFPPLDYSQQRPSQELVAKDLLGIKWKFRHIYRGQPRRHLLTTGWSAFVNKKRLVSGDAVLFLRGNDGELRLGIRRAAQLKSGSPFSNICSQQLNSSSIMDVFNAISSKTSFSVYYNPRATSSQFVLPFHKFLKSINHSFSAGMRFSLSFETDDAADRRCTGRITGVGDVDPIRWPGSRWRSLVVRWDDVETKRHGRVSPWEIEPSGSVSVASNVVPPGLKRTRIGLSPTELEFPVPNGIGASDFGESLRFQKVLQGQEILGYSTPIDGDDNIRHPPEKRRSFPGLLGSGIALMRNGPRIPVTNSETSSRGFMFDESFQFHKVLQGQEMYPSPFFGIATATNEVKASGGYGPVDSVPLSRSKDGWPMTMQSENFLTRSSIPSVQVSSPSSVFMFQQSMVPVPSFNSYNRGNFTEQRTMNKSTSHNSGTAFMTDHNSSTEVPQGMRPTSLGVQKQLGLSHPSTTEPAFTGNKAGCRLFGFSLTEGKNVGNTTDKASPATTPINAGTTSVLSSNSGLRCPLKSPLMNKVVGSNCTKGAVQYHFANCSTYY</w:t>
      </w:r>
    </w:p>
    <w:p w14:paraId="38EC9221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32</w:t>
      </w:r>
    </w:p>
    <w:p w14:paraId="66AEC797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KSVIEEIDFGASNLGVNTSLGLLDLTEMRLSAAGFSPQPPEGEKRVLNSELWHACAGPLVSLPAVGSRAVYFPQGHSEQVAISTNKEVDAHIPSYPSLPPQLICQLHNVTMHADIETDEVYAQMTLQPLSAQEQKEPYLPAELGAPSKQPTNYFCKTLTASDTSTHGGFSVPRRAAEKVFPPLVILKMNEKNQLLLGIRRASRPQTMMPSSVLSSDSMHLGLLAAAAHAAATNSRFTIFYNPRASPSEFIIPLAKYVKAVYHTRVSVGMRFRMLFETEESSVRRYMGTITGISDLDPARWPNSHWRSVKVGWDESTAGERQPRVSLWEIEPLTTFPMYPSPFSLRLKRPWPTGLPSFHGLKEDDLGLNSQLMWLRGDALDRGIQPLNLHGIGVAPWMQPRLDASMVGLQPEIYQAMAAAALQEMRTVDPAKAQAASLLQFQQTQNLPNRPATFMSPQMLQQPQPHQTFIQNDHEIQHLPHSQAPTQPTVLRQEMKHQTFNNEQQQQQQQQQQPQQQVFDHQQISSSISTMTQFGSVSQSLQTIPSFCRQQSFSDSNGIHMTNPIISPLHSLLGSFPQDESSQLLNLPRTHPMIHSSTWPSKRAAIDPHISSGNSQFVHLQEENMGTAQANISQNVSLPPFPGRECSLDQRNGDPQSNLLFGVNIEPSSLLMQNGMPNIRGICSDSDSTAIPFSSNYVNTAGTNFSANPAGTPSNCIEDSGILPNFVKVYKSGTFGRSLDISKFSSYHQLRSELAHKFNLEGELEDPLRSGWQLVFVDRENDVLLLGDDPWQEFVNSVWCIKILSPQEVQEMGRVDSYADRQESSRNLSSGITSVGSLEY</w:t>
      </w:r>
    </w:p>
    <w:p w14:paraId="5A2BD042" w14:textId="77777777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&gt;CpARF33</w:t>
      </w:r>
    </w:p>
    <w:p w14:paraId="68C453CB" w14:textId="5DE15D19" w:rsidR="00693A43" w:rsidRPr="003F4E5B" w:rsidRDefault="00693A43" w:rsidP="00693A43">
      <w:pPr>
        <w:rPr>
          <w:rFonts w:ascii="Times New Roman" w:hAnsi="Times New Roman" w:cs="Times New Roman"/>
        </w:rPr>
      </w:pPr>
      <w:r w:rsidRPr="003F4E5B">
        <w:rPr>
          <w:rFonts w:ascii="Times New Roman" w:hAnsi="Times New Roman" w:cs="Times New Roman"/>
        </w:rPr>
        <w:t>MRLSAAGFSPQPPEGERRVLNSELWHACAGPLVSLPAVGTRVVYFPQGHSEQVAASTNKEVDAQIPNYPSLPPQLICQLHNLTMHADAETDEVYAQMTLQPLSAQELKEAYLPAELGSPSRQPTNYFCKTLTASDTSTHGGFSVPRRAAEKVFPPLDFSMQPPAQELIARDLHDNEWKFRHIFRGQPKRHLLTTGWSVFVSAKRLVAGDAVLFIWNEKNQLLLGIRRASRPQTVMPSSVLSS</w:t>
      </w:r>
      <w:r w:rsidRPr="003F4E5B">
        <w:rPr>
          <w:rFonts w:ascii="Times New Roman" w:hAnsi="Times New Roman" w:cs="Times New Roman"/>
        </w:rPr>
        <w:lastRenderedPageBreak/>
        <w:t>DSMHLGLLAAAAHAAATNSRFTIFFNPRASPSEFVIPLTKYVKAVYHTRVSVGMRFRMLFETEESSVRRYMGTITGISDLDPVRWQNSHWRSVKVGWDESTAGERQPRVSLWEIEPLTTFPMYPSPFPLRLKRPWPTGLPSFGIKDSDLGMNSPFMWLRGDNCLNFQGNGVSPWMQPRLDTSMMAMQPDMYQAMATAALQEMRAIDYSKIAPASVLQFQQSQGLPCQSSSLMQPQMMHQSQPQQAFLQSIQENQQHHLQPQLQPQQFNNQQQQPRQPQPPQLDHQQIPCTIPAAISQFASCSQSQLPSLQTIPSLCQQPSFSDSNCNPVTTTVSPLHSLAGSSSVQDESSQLLNLQRANSIIPSAGWPAKRAAIDPLTTGASQYFLPQGEILGTSQSSIPQNTVALPPFPGRECSNGDRDDGSDPQNHVLFGVNIESSSLLMQNGASHLRGVGNDSASTTLPFSSNYMSTAGTDFSVNPTMTSSNCIDESGFLQSHENVGQVNHPPNGTFVKVHKSGTYSRSLDITKFNSYPELRSELACMFGLEGELEDPLRSGWQLVFVDRENDVLLLGDGPWPEFVSSVWCIKILSPEEVHEMGKRGLELLNSVPIQRLSNSTCDDYGSRQDSRNLVSGITSVGPLDY</w:t>
      </w:r>
    </w:p>
    <w:sectPr w:rsidR="00693A43" w:rsidRPr="003F4E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B95CD" w14:textId="77777777" w:rsidR="00AF6127" w:rsidRDefault="00AF6127" w:rsidP="00693A43">
      <w:r>
        <w:separator/>
      </w:r>
    </w:p>
  </w:endnote>
  <w:endnote w:type="continuationSeparator" w:id="0">
    <w:p w14:paraId="34E44E08" w14:textId="77777777" w:rsidR="00AF6127" w:rsidRDefault="00AF6127" w:rsidP="00693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1150F" w14:textId="77777777" w:rsidR="00AF6127" w:rsidRDefault="00AF6127" w:rsidP="00693A43">
      <w:r>
        <w:separator/>
      </w:r>
    </w:p>
  </w:footnote>
  <w:footnote w:type="continuationSeparator" w:id="0">
    <w:p w14:paraId="59B8FF66" w14:textId="77777777" w:rsidR="00AF6127" w:rsidRDefault="00AF6127" w:rsidP="00693A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D51"/>
    <w:rsid w:val="00210D51"/>
    <w:rsid w:val="00324B9E"/>
    <w:rsid w:val="003F4E5B"/>
    <w:rsid w:val="00401BBC"/>
    <w:rsid w:val="005C442C"/>
    <w:rsid w:val="00693A43"/>
    <w:rsid w:val="006945F0"/>
    <w:rsid w:val="00735A73"/>
    <w:rsid w:val="009B57C4"/>
    <w:rsid w:val="00AF6127"/>
    <w:rsid w:val="00D71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1B689B"/>
  <w15:chartTrackingRefBased/>
  <w15:docId w15:val="{4D377F3E-1C78-429F-83B3-1B40FA57D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3A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3A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3A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3A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6</Pages>
  <Words>36180</Words>
  <Characters>43778</Characters>
  <Application>Microsoft Office Word</Application>
  <DocSecurity>0</DocSecurity>
  <Lines>2432</Lines>
  <Paragraphs>2498</Paragraphs>
  <ScaleCrop>false</ScaleCrop>
  <Company/>
  <LinksUpToDate>false</LinksUpToDate>
  <CharactersWithSpaces>77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明君</dc:creator>
  <cp:keywords/>
  <dc:description/>
  <cp:lastModifiedBy>张 明君</cp:lastModifiedBy>
  <cp:revision>4</cp:revision>
  <dcterms:created xsi:type="dcterms:W3CDTF">2023-06-06T03:07:00Z</dcterms:created>
  <dcterms:modified xsi:type="dcterms:W3CDTF">2023-07-05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f296dedc950bfe28bb377753d64c534d8bf2ddbc162a242d460243c48511c4</vt:lpwstr>
  </property>
</Properties>
</file>